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262DB2" w14:textId="77777777" w:rsidR="005011B2" w:rsidRPr="00F17C1A" w:rsidRDefault="005011B2" w:rsidP="005011B2">
      <w:pPr>
        <w:spacing w:line="480" w:lineRule="auto"/>
      </w:pPr>
      <w:r w:rsidRPr="00F17C1A">
        <w:rPr>
          <w:i/>
          <w:iCs/>
        </w:rPr>
        <w:t>Search Strategies</w:t>
      </w:r>
      <w:r w:rsidRPr="00F17C1A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011B2" w14:paraId="5330426C" w14:textId="77777777" w:rsidTr="009372BD">
        <w:tc>
          <w:tcPr>
            <w:tcW w:w="9016" w:type="dxa"/>
          </w:tcPr>
          <w:p w14:paraId="1FB3E3A0" w14:textId="77777777" w:rsidR="005011B2" w:rsidRDefault="005011B2" w:rsidP="005011B2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 w:rsidRPr="00841F23">
              <w:rPr>
                <w:b/>
                <w:bCs/>
              </w:rPr>
              <w:t>Portal/Interface:</w:t>
            </w:r>
            <w:r>
              <w:t xml:space="preserve"> </w:t>
            </w:r>
            <w:r w:rsidRPr="004C378A">
              <w:t>Ovid</w:t>
            </w:r>
          </w:p>
        </w:tc>
      </w:tr>
      <w:tr w:rsidR="005011B2" w14:paraId="74059C45" w14:textId="77777777" w:rsidTr="009372BD">
        <w:tc>
          <w:tcPr>
            <w:tcW w:w="9016" w:type="dxa"/>
          </w:tcPr>
          <w:p w14:paraId="7D710624" w14:textId="77777777" w:rsidR="005011B2" w:rsidRDefault="005011B2" w:rsidP="009372BD">
            <w:pPr>
              <w:spacing w:line="480" w:lineRule="auto"/>
            </w:pPr>
            <w:r w:rsidRPr="0032570B">
              <w:rPr>
                <w:b/>
                <w:bCs/>
              </w:rPr>
              <w:t>Database:</w:t>
            </w:r>
            <w:r>
              <w:t xml:space="preserve"> </w:t>
            </w:r>
            <w:r w:rsidRPr="0032570B">
              <w:t>Medline - Ovid MEDLINE(R) and In-Process, In-Data-Review &amp; Other Non-Indexed Citations 1946 to April 18, 2024</w:t>
            </w:r>
          </w:p>
        </w:tc>
      </w:tr>
      <w:tr w:rsidR="005011B2" w14:paraId="07ADDB3C" w14:textId="77777777" w:rsidTr="009372BD">
        <w:tc>
          <w:tcPr>
            <w:tcW w:w="9016" w:type="dxa"/>
          </w:tcPr>
          <w:p w14:paraId="1648F363" w14:textId="77777777" w:rsidR="005011B2" w:rsidRDefault="005011B2" w:rsidP="009372BD">
            <w:pPr>
              <w:spacing w:line="480" w:lineRule="auto"/>
            </w:pPr>
            <w:r w:rsidRPr="0032570B">
              <w:rPr>
                <w:b/>
                <w:bCs/>
              </w:rPr>
              <w:t>Date:</w:t>
            </w:r>
            <w:r>
              <w:t xml:space="preserve"> 19/04/2024</w:t>
            </w:r>
          </w:p>
        </w:tc>
      </w:tr>
      <w:tr w:rsidR="005011B2" w14:paraId="711B32D9" w14:textId="77777777" w:rsidTr="009372BD">
        <w:tc>
          <w:tcPr>
            <w:tcW w:w="9016" w:type="dxa"/>
          </w:tcPr>
          <w:p w14:paraId="33C03E1A" w14:textId="77777777" w:rsidR="005011B2" w:rsidRDefault="005011B2" w:rsidP="009372BD">
            <w:pPr>
              <w:spacing w:line="480" w:lineRule="auto"/>
            </w:pPr>
            <w:r w:rsidRPr="0032570B">
              <w:rPr>
                <w:b/>
                <w:bCs/>
              </w:rPr>
              <w:t>Limits:</w:t>
            </w:r>
            <w:r>
              <w:t xml:space="preserve"> None</w:t>
            </w:r>
          </w:p>
        </w:tc>
      </w:tr>
      <w:tr w:rsidR="005011B2" w14:paraId="5A65CE2F" w14:textId="77777777" w:rsidTr="009372BD">
        <w:tc>
          <w:tcPr>
            <w:tcW w:w="9016" w:type="dxa"/>
          </w:tcPr>
          <w:p w14:paraId="3B7AB302" w14:textId="77777777" w:rsidR="005011B2" w:rsidRDefault="005011B2" w:rsidP="009372BD">
            <w:pPr>
              <w:spacing w:line="480" w:lineRule="auto"/>
              <w:rPr>
                <w:b/>
                <w:bCs/>
              </w:rPr>
            </w:pPr>
            <w:r w:rsidRPr="0032570B">
              <w:rPr>
                <w:b/>
                <w:bCs/>
              </w:rPr>
              <w:t>Search Terms:</w:t>
            </w:r>
          </w:p>
          <w:tbl>
            <w:tblPr>
              <w:tblStyle w:val="TableGridLight"/>
              <w:tblW w:w="8534" w:type="dxa"/>
              <w:tblLook w:val="04A0" w:firstRow="1" w:lastRow="0" w:firstColumn="1" w:lastColumn="0" w:noHBand="0" w:noVBand="1"/>
            </w:tblPr>
            <w:tblGrid>
              <w:gridCol w:w="596"/>
              <w:gridCol w:w="7938"/>
            </w:tblGrid>
            <w:tr w:rsidR="005011B2" w:rsidRPr="00513342" w14:paraId="378949AC" w14:textId="77777777" w:rsidTr="009372BD">
              <w:tc>
                <w:tcPr>
                  <w:tcW w:w="596" w:type="dxa"/>
                  <w:hideMark/>
                </w:tcPr>
                <w:p w14:paraId="6D321716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1.</w:t>
                  </w:r>
                </w:p>
              </w:tc>
              <w:tc>
                <w:tcPr>
                  <w:tcW w:w="7938" w:type="dxa"/>
                  <w:hideMark/>
                </w:tcPr>
                <w:p w14:paraId="35AC8C25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 xml:space="preserve">exp </w:t>
                  </w:r>
                  <w:proofErr w:type="gramStart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Autism Spectrum Disorder</w:t>
                  </w:r>
                  <w:proofErr w:type="gramEnd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/</w:t>
                  </w:r>
                </w:p>
              </w:tc>
            </w:tr>
            <w:tr w:rsidR="005011B2" w:rsidRPr="00513342" w14:paraId="4696D8B7" w14:textId="77777777" w:rsidTr="009372BD">
              <w:tc>
                <w:tcPr>
                  <w:tcW w:w="596" w:type="dxa"/>
                  <w:hideMark/>
                </w:tcPr>
                <w:p w14:paraId="28DC2A58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2.</w:t>
                  </w:r>
                </w:p>
              </w:tc>
              <w:tc>
                <w:tcPr>
                  <w:tcW w:w="7938" w:type="dxa"/>
                  <w:hideMark/>
                </w:tcPr>
                <w:p w14:paraId="21514A29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exp "Attention Deficit and Disruptive Behavior Disorders"/</w:t>
                  </w:r>
                </w:p>
              </w:tc>
            </w:tr>
            <w:tr w:rsidR="005011B2" w:rsidRPr="00513342" w14:paraId="40C0F994" w14:textId="77777777" w:rsidTr="009372BD">
              <w:tc>
                <w:tcPr>
                  <w:tcW w:w="596" w:type="dxa"/>
                  <w:hideMark/>
                </w:tcPr>
                <w:p w14:paraId="2404CBCF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3.</w:t>
                  </w:r>
                </w:p>
              </w:tc>
              <w:tc>
                <w:tcPr>
                  <w:tcW w:w="7938" w:type="dxa"/>
                  <w:hideMark/>
                </w:tcPr>
                <w:p w14:paraId="670B8A2E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exp Learning Disabilities/</w:t>
                  </w:r>
                </w:p>
              </w:tc>
            </w:tr>
            <w:tr w:rsidR="005011B2" w:rsidRPr="00513342" w14:paraId="47276A14" w14:textId="77777777" w:rsidTr="009372BD">
              <w:tc>
                <w:tcPr>
                  <w:tcW w:w="596" w:type="dxa"/>
                  <w:hideMark/>
                </w:tcPr>
                <w:p w14:paraId="463367B3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4.</w:t>
                  </w:r>
                </w:p>
              </w:tc>
              <w:tc>
                <w:tcPr>
                  <w:tcW w:w="7938" w:type="dxa"/>
                  <w:hideMark/>
                </w:tcPr>
                <w:p w14:paraId="3D1E1C10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neurodiver</w:t>
                  </w:r>
                  <w:proofErr w:type="gramStart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*.ti</w:t>
                  </w:r>
                  <w:proofErr w:type="gramEnd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13342" w14:paraId="4F6F399A" w14:textId="77777777" w:rsidTr="009372BD">
              <w:tc>
                <w:tcPr>
                  <w:tcW w:w="596" w:type="dxa"/>
                  <w:hideMark/>
                </w:tcPr>
                <w:p w14:paraId="4E1D5A0E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5.</w:t>
                  </w:r>
                </w:p>
              </w:tc>
              <w:tc>
                <w:tcPr>
                  <w:tcW w:w="7938" w:type="dxa"/>
                  <w:hideMark/>
                </w:tcPr>
                <w:p w14:paraId="5714AE4A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autis</w:t>
                  </w:r>
                  <w:proofErr w:type="gramStart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*.ti</w:t>
                  </w:r>
                  <w:proofErr w:type="gramEnd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13342" w14:paraId="0F337864" w14:textId="77777777" w:rsidTr="009372BD">
              <w:tc>
                <w:tcPr>
                  <w:tcW w:w="596" w:type="dxa"/>
                  <w:hideMark/>
                </w:tcPr>
                <w:p w14:paraId="7901B849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6.</w:t>
                  </w:r>
                </w:p>
              </w:tc>
              <w:tc>
                <w:tcPr>
                  <w:tcW w:w="7938" w:type="dxa"/>
                  <w:hideMark/>
                </w:tcPr>
                <w:p w14:paraId="5207C593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proofErr w:type="gramStart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adhd.ti</w:t>
                  </w:r>
                  <w:proofErr w:type="gramEnd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13342" w14:paraId="72FA976F" w14:textId="77777777" w:rsidTr="009372BD">
              <w:tc>
                <w:tcPr>
                  <w:tcW w:w="596" w:type="dxa"/>
                  <w:hideMark/>
                </w:tcPr>
                <w:p w14:paraId="449E3B97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7.</w:t>
                  </w:r>
                </w:p>
              </w:tc>
              <w:tc>
                <w:tcPr>
                  <w:tcW w:w="7938" w:type="dxa"/>
                  <w:hideMark/>
                </w:tcPr>
                <w:p w14:paraId="0560F097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learning disab</w:t>
                  </w:r>
                  <w:proofErr w:type="gramStart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*.ti</w:t>
                  </w:r>
                  <w:proofErr w:type="gramEnd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13342" w14:paraId="2389FCD7" w14:textId="77777777" w:rsidTr="009372BD">
              <w:tc>
                <w:tcPr>
                  <w:tcW w:w="596" w:type="dxa"/>
                  <w:hideMark/>
                </w:tcPr>
                <w:p w14:paraId="12908193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8.</w:t>
                  </w:r>
                </w:p>
              </w:tc>
              <w:tc>
                <w:tcPr>
                  <w:tcW w:w="7938" w:type="dxa"/>
                  <w:hideMark/>
                </w:tcPr>
                <w:p w14:paraId="4CC7AECE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Intellectual disab</w:t>
                  </w:r>
                  <w:proofErr w:type="gramStart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*.ti</w:t>
                  </w:r>
                  <w:proofErr w:type="gramEnd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13342" w14:paraId="0E444375" w14:textId="77777777" w:rsidTr="009372BD">
              <w:tc>
                <w:tcPr>
                  <w:tcW w:w="596" w:type="dxa"/>
                  <w:hideMark/>
                </w:tcPr>
                <w:p w14:paraId="7FB57C13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9.</w:t>
                  </w:r>
                </w:p>
              </w:tc>
              <w:tc>
                <w:tcPr>
                  <w:tcW w:w="7938" w:type="dxa"/>
                  <w:hideMark/>
                </w:tcPr>
                <w:p w14:paraId="7065D90A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learning difficult</w:t>
                  </w:r>
                  <w:proofErr w:type="gramStart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*.ti</w:t>
                  </w:r>
                  <w:proofErr w:type="gramEnd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13342" w14:paraId="6549CEC7" w14:textId="77777777" w:rsidTr="009372BD">
              <w:tc>
                <w:tcPr>
                  <w:tcW w:w="596" w:type="dxa"/>
                  <w:hideMark/>
                </w:tcPr>
                <w:p w14:paraId="6BDC857D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10.</w:t>
                  </w:r>
                </w:p>
              </w:tc>
              <w:tc>
                <w:tcPr>
                  <w:tcW w:w="7938" w:type="dxa"/>
                  <w:hideMark/>
                </w:tcPr>
                <w:p w14:paraId="05FA1023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learning disorder</w:t>
                  </w:r>
                  <w:proofErr w:type="gramStart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*.ti</w:t>
                  </w:r>
                  <w:proofErr w:type="gramEnd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13342" w14:paraId="74CBF09E" w14:textId="77777777" w:rsidTr="009372BD">
              <w:tc>
                <w:tcPr>
                  <w:tcW w:w="596" w:type="dxa"/>
                  <w:hideMark/>
                </w:tcPr>
                <w:p w14:paraId="5B8E8DBF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11.</w:t>
                  </w:r>
                </w:p>
              </w:tc>
              <w:tc>
                <w:tcPr>
                  <w:tcW w:w="7938" w:type="dxa"/>
                  <w:hideMark/>
                </w:tcPr>
                <w:p w14:paraId="06E0AFFB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learning disturbance</w:t>
                  </w:r>
                  <w:proofErr w:type="gramStart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*.ti</w:t>
                  </w:r>
                  <w:proofErr w:type="gramEnd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13342" w14:paraId="32E4C8DA" w14:textId="77777777" w:rsidTr="009372BD">
              <w:tc>
                <w:tcPr>
                  <w:tcW w:w="596" w:type="dxa"/>
                  <w:hideMark/>
                </w:tcPr>
                <w:p w14:paraId="4EDAE5B1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12.</w:t>
                  </w:r>
                </w:p>
              </w:tc>
              <w:tc>
                <w:tcPr>
                  <w:tcW w:w="7938" w:type="dxa"/>
                  <w:hideMark/>
                </w:tcPr>
                <w:p w14:paraId="3EAAA0BA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 xml:space="preserve">learning </w:t>
                  </w:r>
                  <w:proofErr w:type="gramStart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impairment.ti</w:t>
                  </w:r>
                  <w:proofErr w:type="gramEnd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13342" w14:paraId="632945D6" w14:textId="77777777" w:rsidTr="009372BD">
              <w:tc>
                <w:tcPr>
                  <w:tcW w:w="596" w:type="dxa"/>
                  <w:hideMark/>
                </w:tcPr>
                <w:p w14:paraId="0DFA1F67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13.</w:t>
                  </w:r>
                </w:p>
              </w:tc>
              <w:tc>
                <w:tcPr>
                  <w:tcW w:w="7938" w:type="dxa"/>
                  <w:hideMark/>
                </w:tcPr>
                <w:p w14:paraId="4F935B7A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learning problem</w:t>
                  </w:r>
                  <w:proofErr w:type="gramStart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*.ti</w:t>
                  </w:r>
                  <w:proofErr w:type="gramEnd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13342" w14:paraId="7374B15D" w14:textId="77777777" w:rsidTr="009372BD">
              <w:tc>
                <w:tcPr>
                  <w:tcW w:w="596" w:type="dxa"/>
                  <w:hideMark/>
                </w:tcPr>
                <w:p w14:paraId="41691FDF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14.</w:t>
                  </w:r>
                </w:p>
              </w:tc>
              <w:tc>
                <w:tcPr>
                  <w:tcW w:w="7938" w:type="dxa"/>
                  <w:hideMark/>
                </w:tcPr>
                <w:p w14:paraId="78F894E3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 xml:space="preserve">attention </w:t>
                  </w:r>
                  <w:proofErr w:type="gramStart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deficit.ti</w:t>
                  </w:r>
                  <w:proofErr w:type="gramEnd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13342" w14:paraId="3B792FC0" w14:textId="77777777" w:rsidTr="009372BD">
              <w:tc>
                <w:tcPr>
                  <w:tcW w:w="596" w:type="dxa"/>
                  <w:hideMark/>
                </w:tcPr>
                <w:p w14:paraId="5EC52203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15.</w:t>
                  </w:r>
                </w:p>
              </w:tc>
              <w:tc>
                <w:tcPr>
                  <w:tcW w:w="7938" w:type="dxa"/>
                  <w:hideMark/>
                </w:tcPr>
                <w:p w14:paraId="4BB6B637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attention disturbance</w:t>
                  </w:r>
                  <w:proofErr w:type="gramStart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*.ti</w:t>
                  </w:r>
                  <w:proofErr w:type="gramEnd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13342" w14:paraId="5A87F847" w14:textId="77777777" w:rsidTr="009372BD">
              <w:tc>
                <w:tcPr>
                  <w:tcW w:w="596" w:type="dxa"/>
                  <w:hideMark/>
                </w:tcPr>
                <w:p w14:paraId="3329B570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16.</w:t>
                  </w:r>
                </w:p>
              </w:tc>
              <w:tc>
                <w:tcPr>
                  <w:tcW w:w="7938" w:type="dxa"/>
                  <w:hideMark/>
                </w:tcPr>
                <w:p w14:paraId="6222579C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dyslexi</w:t>
                  </w:r>
                  <w:proofErr w:type="gramStart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*.ti</w:t>
                  </w:r>
                  <w:proofErr w:type="gramEnd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13342" w14:paraId="52ED1D3E" w14:textId="77777777" w:rsidTr="009372BD">
              <w:tc>
                <w:tcPr>
                  <w:tcW w:w="596" w:type="dxa"/>
                  <w:hideMark/>
                </w:tcPr>
                <w:p w14:paraId="2D4C9842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17.</w:t>
                  </w:r>
                </w:p>
              </w:tc>
              <w:tc>
                <w:tcPr>
                  <w:tcW w:w="7938" w:type="dxa"/>
                  <w:hideMark/>
                </w:tcPr>
                <w:p w14:paraId="6E79D4FF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dyspraxi</w:t>
                  </w:r>
                  <w:proofErr w:type="gramStart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*.ti</w:t>
                  </w:r>
                  <w:proofErr w:type="gramEnd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13342" w14:paraId="473C99DB" w14:textId="77777777" w:rsidTr="009372BD">
              <w:tc>
                <w:tcPr>
                  <w:tcW w:w="596" w:type="dxa"/>
                  <w:hideMark/>
                </w:tcPr>
                <w:p w14:paraId="6D87AEDC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18.</w:t>
                  </w:r>
                </w:p>
              </w:tc>
              <w:tc>
                <w:tcPr>
                  <w:tcW w:w="7938" w:type="dxa"/>
                  <w:hideMark/>
                </w:tcPr>
                <w:p w14:paraId="094C17E0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dyscalcu</w:t>
                  </w:r>
                  <w:proofErr w:type="gramStart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*.ti</w:t>
                  </w:r>
                  <w:proofErr w:type="gramEnd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13342" w14:paraId="08139AB7" w14:textId="77777777" w:rsidTr="009372BD">
              <w:tc>
                <w:tcPr>
                  <w:tcW w:w="596" w:type="dxa"/>
                  <w:hideMark/>
                </w:tcPr>
                <w:p w14:paraId="7AE74A36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19.</w:t>
                  </w:r>
                </w:p>
              </w:tc>
              <w:tc>
                <w:tcPr>
                  <w:tcW w:w="7938" w:type="dxa"/>
                  <w:hideMark/>
                </w:tcPr>
                <w:p w14:paraId="1616E9CA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aphantasi</w:t>
                  </w:r>
                  <w:proofErr w:type="gramStart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*.ti</w:t>
                  </w:r>
                  <w:proofErr w:type="gramEnd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13342" w14:paraId="33B20875" w14:textId="77777777" w:rsidTr="009372BD">
              <w:tc>
                <w:tcPr>
                  <w:tcW w:w="596" w:type="dxa"/>
                  <w:hideMark/>
                </w:tcPr>
                <w:p w14:paraId="73231806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lastRenderedPageBreak/>
                    <w:t>20.</w:t>
                  </w:r>
                </w:p>
              </w:tc>
              <w:tc>
                <w:tcPr>
                  <w:tcW w:w="7938" w:type="dxa"/>
                  <w:hideMark/>
                </w:tcPr>
                <w:p w14:paraId="245D8B34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 xml:space="preserve">autis* </w:t>
                  </w:r>
                  <w:proofErr w:type="gramStart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spectrum.ti</w:t>
                  </w:r>
                  <w:proofErr w:type="gramEnd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13342" w14:paraId="0B30FC73" w14:textId="77777777" w:rsidTr="009372BD">
              <w:tc>
                <w:tcPr>
                  <w:tcW w:w="596" w:type="dxa"/>
                  <w:hideMark/>
                </w:tcPr>
                <w:p w14:paraId="4FFB3DAE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21.</w:t>
                  </w:r>
                </w:p>
              </w:tc>
              <w:tc>
                <w:tcPr>
                  <w:tcW w:w="7938" w:type="dxa"/>
                  <w:hideMark/>
                </w:tcPr>
                <w:p w14:paraId="747A197E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or/1-20</w:t>
                  </w:r>
                </w:p>
              </w:tc>
            </w:tr>
            <w:tr w:rsidR="005011B2" w:rsidRPr="00513342" w14:paraId="07E63D70" w14:textId="77777777" w:rsidTr="009372BD">
              <w:tc>
                <w:tcPr>
                  <w:tcW w:w="596" w:type="dxa"/>
                  <w:hideMark/>
                </w:tcPr>
                <w:p w14:paraId="71517D0C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22.</w:t>
                  </w:r>
                </w:p>
              </w:tc>
              <w:tc>
                <w:tcPr>
                  <w:tcW w:w="7938" w:type="dxa"/>
                  <w:hideMark/>
                </w:tcPr>
                <w:p w14:paraId="5E373B2E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exp Education, Medical/</w:t>
                  </w:r>
                </w:p>
              </w:tc>
            </w:tr>
            <w:tr w:rsidR="005011B2" w:rsidRPr="00513342" w14:paraId="33ABB257" w14:textId="77777777" w:rsidTr="009372BD">
              <w:tc>
                <w:tcPr>
                  <w:tcW w:w="596" w:type="dxa"/>
                  <w:hideMark/>
                </w:tcPr>
                <w:p w14:paraId="26CFB07B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23.</w:t>
                  </w:r>
                </w:p>
              </w:tc>
              <w:tc>
                <w:tcPr>
                  <w:tcW w:w="7938" w:type="dxa"/>
                  <w:hideMark/>
                </w:tcPr>
                <w:p w14:paraId="08B21A68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exp Education, Nursing/</w:t>
                  </w:r>
                </w:p>
              </w:tc>
            </w:tr>
            <w:tr w:rsidR="005011B2" w:rsidRPr="00513342" w14:paraId="69C02BC2" w14:textId="77777777" w:rsidTr="009372BD">
              <w:tc>
                <w:tcPr>
                  <w:tcW w:w="596" w:type="dxa"/>
                  <w:hideMark/>
                </w:tcPr>
                <w:p w14:paraId="5CE59409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24.</w:t>
                  </w:r>
                </w:p>
              </w:tc>
              <w:tc>
                <w:tcPr>
                  <w:tcW w:w="7938" w:type="dxa"/>
                  <w:hideMark/>
                </w:tcPr>
                <w:p w14:paraId="6E6D14B4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exp Education, Dental/</w:t>
                  </w:r>
                </w:p>
              </w:tc>
            </w:tr>
            <w:tr w:rsidR="005011B2" w:rsidRPr="00513342" w14:paraId="58A90933" w14:textId="77777777" w:rsidTr="009372BD">
              <w:tc>
                <w:tcPr>
                  <w:tcW w:w="596" w:type="dxa"/>
                  <w:hideMark/>
                </w:tcPr>
                <w:p w14:paraId="0C5BA0C0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25.</w:t>
                  </w:r>
                </w:p>
              </w:tc>
              <w:tc>
                <w:tcPr>
                  <w:tcW w:w="7938" w:type="dxa"/>
                  <w:hideMark/>
                </w:tcPr>
                <w:p w14:paraId="32328F1D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exp Education, Pharmacy/</w:t>
                  </w:r>
                </w:p>
              </w:tc>
            </w:tr>
            <w:tr w:rsidR="005011B2" w:rsidRPr="00513342" w14:paraId="2CB82A3D" w14:textId="77777777" w:rsidTr="009372BD">
              <w:tc>
                <w:tcPr>
                  <w:tcW w:w="596" w:type="dxa"/>
                  <w:hideMark/>
                </w:tcPr>
                <w:p w14:paraId="67D2D62C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26.</w:t>
                  </w:r>
                </w:p>
              </w:tc>
              <w:tc>
                <w:tcPr>
                  <w:tcW w:w="7938" w:type="dxa"/>
                  <w:hideMark/>
                </w:tcPr>
                <w:p w14:paraId="1E6F3E5D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education, predental/ or education, premedical/</w:t>
                  </w:r>
                </w:p>
              </w:tc>
            </w:tr>
            <w:tr w:rsidR="005011B2" w:rsidRPr="00513342" w14:paraId="671B748B" w14:textId="77777777" w:rsidTr="009372BD">
              <w:tc>
                <w:tcPr>
                  <w:tcW w:w="596" w:type="dxa"/>
                  <w:hideMark/>
                </w:tcPr>
                <w:p w14:paraId="30391F55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27.</w:t>
                  </w:r>
                </w:p>
              </w:tc>
              <w:tc>
                <w:tcPr>
                  <w:tcW w:w="7938" w:type="dxa"/>
                  <w:hideMark/>
                </w:tcPr>
                <w:p w14:paraId="1A73CA0F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exp Students, Health Occupations/</w:t>
                  </w:r>
                </w:p>
              </w:tc>
            </w:tr>
            <w:tr w:rsidR="005011B2" w:rsidRPr="00513342" w14:paraId="3F3241CC" w14:textId="77777777" w:rsidTr="009372BD">
              <w:tc>
                <w:tcPr>
                  <w:tcW w:w="596" w:type="dxa"/>
                  <w:hideMark/>
                </w:tcPr>
                <w:p w14:paraId="2352E332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28.</w:t>
                  </w:r>
                </w:p>
              </w:tc>
              <w:tc>
                <w:tcPr>
                  <w:tcW w:w="7938" w:type="dxa"/>
                  <w:hideMark/>
                </w:tcPr>
                <w:p w14:paraId="3DE2C1D1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Schools, Medical/</w:t>
                  </w:r>
                </w:p>
              </w:tc>
            </w:tr>
            <w:tr w:rsidR="005011B2" w:rsidRPr="00513342" w14:paraId="51D4A492" w14:textId="77777777" w:rsidTr="009372BD">
              <w:tc>
                <w:tcPr>
                  <w:tcW w:w="596" w:type="dxa"/>
                  <w:hideMark/>
                </w:tcPr>
                <w:p w14:paraId="061304E8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29.</w:t>
                  </w:r>
                </w:p>
              </w:tc>
              <w:tc>
                <w:tcPr>
                  <w:tcW w:w="7938" w:type="dxa"/>
                  <w:hideMark/>
                </w:tcPr>
                <w:p w14:paraId="22AFEAEF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Schools, Dental/</w:t>
                  </w:r>
                </w:p>
              </w:tc>
            </w:tr>
            <w:tr w:rsidR="005011B2" w:rsidRPr="00513342" w14:paraId="7A259505" w14:textId="77777777" w:rsidTr="009372BD">
              <w:tc>
                <w:tcPr>
                  <w:tcW w:w="596" w:type="dxa"/>
                  <w:hideMark/>
                </w:tcPr>
                <w:p w14:paraId="65BA5565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30.</w:t>
                  </w:r>
                </w:p>
              </w:tc>
              <w:tc>
                <w:tcPr>
                  <w:tcW w:w="7938" w:type="dxa"/>
                  <w:hideMark/>
                </w:tcPr>
                <w:p w14:paraId="386AF429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Schools, Nursing/</w:t>
                  </w:r>
                </w:p>
              </w:tc>
            </w:tr>
            <w:tr w:rsidR="005011B2" w:rsidRPr="00513342" w14:paraId="3575D40A" w14:textId="77777777" w:rsidTr="009372BD">
              <w:tc>
                <w:tcPr>
                  <w:tcW w:w="596" w:type="dxa"/>
                  <w:hideMark/>
                </w:tcPr>
                <w:p w14:paraId="0ED2CFA4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31.</w:t>
                  </w:r>
                </w:p>
              </w:tc>
              <w:tc>
                <w:tcPr>
                  <w:tcW w:w="7938" w:type="dxa"/>
                  <w:hideMark/>
                </w:tcPr>
                <w:p w14:paraId="48746C91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Schools, Pharmacy/</w:t>
                  </w:r>
                </w:p>
              </w:tc>
            </w:tr>
            <w:tr w:rsidR="005011B2" w:rsidRPr="00513342" w14:paraId="143027B6" w14:textId="77777777" w:rsidTr="009372BD">
              <w:tc>
                <w:tcPr>
                  <w:tcW w:w="596" w:type="dxa"/>
                  <w:hideMark/>
                </w:tcPr>
                <w:p w14:paraId="0454438D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32.</w:t>
                  </w:r>
                </w:p>
              </w:tc>
              <w:tc>
                <w:tcPr>
                  <w:tcW w:w="7938" w:type="dxa"/>
                  <w:hideMark/>
                </w:tcPr>
                <w:p w14:paraId="2FB02960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(medical or dental or nursing or pharmacy) adj6 education</w:t>
                  </w:r>
                  <w:proofErr w:type="gramStart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13342" w14:paraId="3B22EC65" w14:textId="77777777" w:rsidTr="009372BD">
              <w:tc>
                <w:tcPr>
                  <w:tcW w:w="596" w:type="dxa"/>
                  <w:hideMark/>
                </w:tcPr>
                <w:p w14:paraId="167030CF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33.</w:t>
                  </w:r>
                </w:p>
              </w:tc>
              <w:tc>
                <w:tcPr>
                  <w:tcW w:w="7938" w:type="dxa"/>
                  <w:hideMark/>
                </w:tcPr>
                <w:p w14:paraId="690D37CF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(medical or dental or nursing or pharmacy) adj6 student*</w:t>
                  </w:r>
                  <w:proofErr w:type="gramStart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13342" w14:paraId="0E7A0F7A" w14:textId="77777777" w:rsidTr="009372BD">
              <w:tc>
                <w:tcPr>
                  <w:tcW w:w="596" w:type="dxa"/>
                  <w:hideMark/>
                </w:tcPr>
                <w:p w14:paraId="45D3C39F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34.</w:t>
                  </w:r>
                </w:p>
              </w:tc>
              <w:tc>
                <w:tcPr>
                  <w:tcW w:w="7938" w:type="dxa"/>
                  <w:hideMark/>
                </w:tcPr>
                <w:p w14:paraId="680477F0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(medical or dental or nursing or pharmacy) adj6 teach*</w:t>
                  </w:r>
                  <w:proofErr w:type="gramStart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13342" w14:paraId="4D705923" w14:textId="77777777" w:rsidTr="009372BD">
              <w:tc>
                <w:tcPr>
                  <w:tcW w:w="596" w:type="dxa"/>
                  <w:hideMark/>
                </w:tcPr>
                <w:p w14:paraId="7BB07443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35.</w:t>
                  </w:r>
                </w:p>
              </w:tc>
              <w:tc>
                <w:tcPr>
                  <w:tcW w:w="7938" w:type="dxa"/>
                  <w:hideMark/>
                </w:tcPr>
                <w:p w14:paraId="3B693057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(medical or dental or nursing or pharmacy) adj6 program*</w:t>
                  </w:r>
                  <w:proofErr w:type="gramStart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13342" w14:paraId="342DBC3D" w14:textId="77777777" w:rsidTr="009372BD">
              <w:tc>
                <w:tcPr>
                  <w:tcW w:w="596" w:type="dxa"/>
                  <w:hideMark/>
                </w:tcPr>
                <w:p w14:paraId="6A188441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36.</w:t>
                  </w:r>
                </w:p>
              </w:tc>
              <w:tc>
                <w:tcPr>
                  <w:tcW w:w="7938" w:type="dxa"/>
                  <w:hideMark/>
                </w:tcPr>
                <w:p w14:paraId="4996AB12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(medical or dental or nursing or pharmacy) adj6 curricul*</w:t>
                  </w:r>
                  <w:proofErr w:type="gramStart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13342" w14:paraId="3BFADA1E" w14:textId="77777777" w:rsidTr="009372BD">
              <w:tc>
                <w:tcPr>
                  <w:tcW w:w="596" w:type="dxa"/>
                  <w:hideMark/>
                </w:tcPr>
                <w:p w14:paraId="599B3CD0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37.</w:t>
                  </w:r>
                </w:p>
              </w:tc>
              <w:tc>
                <w:tcPr>
                  <w:tcW w:w="7938" w:type="dxa"/>
                  <w:hideMark/>
                </w:tcPr>
                <w:p w14:paraId="3378CA6F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(medical or dental or nursing or pharmacy) adj6 assess*</w:t>
                  </w:r>
                  <w:proofErr w:type="gramStart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13342" w14:paraId="62297778" w14:textId="77777777" w:rsidTr="009372BD">
              <w:tc>
                <w:tcPr>
                  <w:tcW w:w="596" w:type="dxa"/>
                  <w:hideMark/>
                </w:tcPr>
                <w:p w14:paraId="218E89EA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38.</w:t>
                  </w:r>
                </w:p>
              </w:tc>
              <w:tc>
                <w:tcPr>
                  <w:tcW w:w="7938" w:type="dxa"/>
                  <w:hideMark/>
                </w:tcPr>
                <w:p w14:paraId="744DA7C0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(medical or dental or nursing or pharmacy) adj6 exam*</w:t>
                  </w:r>
                  <w:proofErr w:type="gramStart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13342" w14:paraId="25D325F1" w14:textId="77777777" w:rsidTr="009372BD">
              <w:tc>
                <w:tcPr>
                  <w:tcW w:w="596" w:type="dxa"/>
                  <w:hideMark/>
                </w:tcPr>
                <w:p w14:paraId="6BD92735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39.</w:t>
                  </w:r>
                </w:p>
              </w:tc>
              <w:tc>
                <w:tcPr>
                  <w:tcW w:w="7938" w:type="dxa"/>
                  <w:hideMark/>
                </w:tcPr>
                <w:p w14:paraId="04C21CAF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(medical or dental or nursing or pharmacy) adj6 train*</w:t>
                  </w:r>
                  <w:proofErr w:type="gramStart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13342" w14:paraId="77DBC3BA" w14:textId="77777777" w:rsidTr="009372BD">
              <w:tc>
                <w:tcPr>
                  <w:tcW w:w="596" w:type="dxa"/>
                  <w:hideMark/>
                </w:tcPr>
                <w:p w14:paraId="30634327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40.</w:t>
                  </w:r>
                </w:p>
              </w:tc>
              <w:tc>
                <w:tcPr>
                  <w:tcW w:w="7938" w:type="dxa"/>
                  <w:hideMark/>
                </w:tcPr>
                <w:p w14:paraId="6B13F646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(medical or dental or nursing or pharmacy) adj6 study*</w:t>
                  </w:r>
                  <w:proofErr w:type="gramStart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13342" w14:paraId="738004F3" w14:textId="77777777" w:rsidTr="009372BD">
              <w:tc>
                <w:tcPr>
                  <w:tcW w:w="596" w:type="dxa"/>
                  <w:hideMark/>
                </w:tcPr>
                <w:p w14:paraId="44F0B0C7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41.</w:t>
                  </w:r>
                </w:p>
              </w:tc>
              <w:tc>
                <w:tcPr>
                  <w:tcW w:w="7938" w:type="dxa"/>
                  <w:hideMark/>
                </w:tcPr>
                <w:p w14:paraId="60BAA605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anatomy adj6 (education or student* or teach* or program* or curricul* or assess* or exam* or train* or study*)</w:t>
                  </w:r>
                  <w:proofErr w:type="gramStart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13342" w14:paraId="5DB16108" w14:textId="77777777" w:rsidTr="009372BD">
              <w:tc>
                <w:tcPr>
                  <w:tcW w:w="596" w:type="dxa"/>
                  <w:hideMark/>
                </w:tcPr>
                <w:p w14:paraId="114AD724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42.</w:t>
                  </w:r>
                </w:p>
              </w:tc>
              <w:tc>
                <w:tcPr>
                  <w:tcW w:w="7938" w:type="dxa"/>
                  <w:hideMark/>
                </w:tcPr>
                <w:p w14:paraId="7F2C331A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physiology adj6 (education or student* or teach* or program* or curricul* or assess* or exam* or train* or study*)</w:t>
                  </w:r>
                  <w:proofErr w:type="gramStart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13342" w14:paraId="1D237B91" w14:textId="77777777" w:rsidTr="009372BD">
              <w:tc>
                <w:tcPr>
                  <w:tcW w:w="596" w:type="dxa"/>
                  <w:hideMark/>
                </w:tcPr>
                <w:p w14:paraId="78E46205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43.</w:t>
                  </w:r>
                </w:p>
              </w:tc>
              <w:tc>
                <w:tcPr>
                  <w:tcW w:w="7938" w:type="dxa"/>
                  <w:hideMark/>
                </w:tcPr>
                <w:p w14:paraId="6C914C28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biomed* adj6 (education or student* or teach* or program* or curricul* or assess* or exam* or train* or study*)</w:t>
                  </w:r>
                  <w:proofErr w:type="gramStart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13342" w14:paraId="23FA36F7" w14:textId="77777777" w:rsidTr="009372BD">
              <w:tc>
                <w:tcPr>
                  <w:tcW w:w="596" w:type="dxa"/>
                  <w:hideMark/>
                </w:tcPr>
                <w:p w14:paraId="754825D7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lastRenderedPageBreak/>
                    <w:t>44.</w:t>
                  </w:r>
                </w:p>
              </w:tc>
              <w:tc>
                <w:tcPr>
                  <w:tcW w:w="7938" w:type="dxa"/>
                  <w:hideMark/>
                </w:tcPr>
                <w:p w14:paraId="6BE0A3D6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sport* adj6 (education or student* or teach* or program* or curricul* or assess* or exam* or train* or study*)</w:t>
                  </w:r>
                  <w:proofErr w:type="gramStart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13342" w14:paraId="613EF18D" w14:textId="77777777" w:rsidTr="009372BD">
              <w:tc>
                <w:tcPr>
                  <w:tcW w:w="596" w:type="dxa"/>
                  <w:hideMark/>
                </w:tcPr>
                <w:p w14:paraId="511B5CB3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45.</w:t>
                  </w:r>
                </w:p>
              </w:tc>
              <w:tc>
                <w:tcPr>
                  <w:tcW w:w="7938" w:type="dxa"/>
                  <w:hideMark/>
                </w:tcPr>
                <w:p w14:paraId="21C016FF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nutrition adj6 (education or student* or teach* or program* or curricul* or assess* or exam* or train* or study*)</w:t>
                  </w:r>
                  <w:proofErr w:type="gramStart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13342" w14:paraId="2D34E5B7" w14:textId="77777777" w:rsidTr="009372BD">
              <w:tc>
                <w:tcPr>
                  <w:tcW w:w="596" w:type="dxa"/>
                  <w:hideMark/>
                </w:tcPr>
                <w:p w14:paraId="46C5A1E9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46.</w:t>
                  </w:r>
                </w:p>
              </w:tc>
              <w:tc>
                <w:tcPr>
                  <w:tcW w:w="7938" w:type="dxa"/>
                  <w:hideMark/>
                </w:tcPr>
                <w:p w14:paraId="26E152DE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speech adj6 (education or student* or teach* or program* or curricul* or assess* or exam* or train* or study*)</w:t>
                  </w:r>
                  <w:proofErr w:type="gramStart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13342" w14:paraId="0ED6D68B" w14:textId="77777777" w:rsidTr="009372BD">
              <w:tc>
                <w:tcPr>
                  <w:tcW w:w="596" w:type="dxa"/>
                  <w:hideMark/>
                </w:tcPr>
                <w:p w14:paraId="615D79DE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47.</w:t>
                  </w:r>
                </w:p>
              </w:tc>
              <w:tc>
                <w:tcPr>
                  <w:tcW w:w="7938" w:type="dxa"/>
                  <w:hideMark/>
                </w:tcPr>
                <w:p w14:paraId="5A191210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healthcare professional adj6 (education or student* or teach* or program* or curricul* or assess* or exam* or train* or study*)</w:t>
                  </w:r>
                  <w:proofErr w:type="gramStart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13342" w14:paraId="2DD486BD" w14:textId="77777777" w:rsidTr="009372BD">
              <w:tc>
                <w:tcPr>
                  <w:tcW w:w="596" w:type="dxa"/>
                  <w:hideMark/>
                </w:tcPr>
                <w:p w14:paraId="62F14718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48.</w:t>
                  </w:r>
                </w:p>
              </w:tc>
              <w:tc>
                <w:tcPr>
                  <w:tcW w:w="7938" w:type="dxa"/>
                  <w:hideMark/>
                </w:tcPr>
                <w:p w14:paraId="5D415130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medicine adj6 (education or student* or teach* or program* or curricul* or assess* or exam* or train* or study*)</w:t>
                  </w:r>
                  <w:proofErr w:type="gramStart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13342" w14:paraId="2C58841F" w14:textId="77777777" w:rsidTr="009372BD">
              <w:tc>
                <w:tcPr>
                  <w:tcW w:w="596" w:type="dxa"/>
                  <w:hideMark/>
                </w:tcPr>
                <w:p w14:paraId="4D41D481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49.</w:t>
                  </w:r>
                </w:p>
              </w:tc>
              <w:tc>
                <w:tcPr>
                  <w:tcW w:w="7938" w:type="dxa"/>
                  <w:hideMark/>
                </w:tcPr>
                <w:p w14:paraId="71823C84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physician adj6 (education or student* or teach* or program* or curricul* or assess* or exam* or train* or study*)</w:t>
                  </w:r>
                  <w:proofErr w:type="gramStart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13342" w14:paraId="111ABEE2" w14:textId="77777777" w:rsidTr="009372BD">
              <w:tc>
                <w:tcPr>
                  <w:tcW w:w="596" w:type="dxa"/>
                  <w:hideMark/>
                </w:tcPr>
                <w:p w14:paraId="5AD16FF4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50.</w:t>
                  </w:r>
                </w:p>
              </w:tc>
              <w:tc>
                <w:tcPr>
                  <w:tcW w:w="7938" w:type="dxa"/>
                  <w:hideMark/>
                </w:tcPr>
                <w:p w14:paraId="2FC0C38D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or/22-49</w:t>
                  </w:r>
                </w:p>
              </w:tc>
            </w:tr>
            <w:tr w:rsidR="005011B2" w:rsidRPr="00513342" w14:paraId="36AFA201" w14:textId="77777777" w:rsidTr="009372BD">
              <w:tc>
                <w:tcPr>
                  <w:tcW w:w="596" w:type="dxa"/>
                  <w:hideMark/>
                </w:tcPr>
                <w:p w14:paraId="4A19A297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51.</w:t>
                  </w:r>
                </w:p>
              </w:tc>
              <w:tc>
                <w:tcPr>
                  <w:tcW w:w="7938" w:type="dxa"/>
                  <w:hideMark/>
                </w:tcPr>
                <w:p w14:paraId="547F676D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21 and 50</w:t>
                  </w:r>
                </w:p>
              </w:tc>
            </w:tr>
            <w:tr w:rsidR="005011B2" w:rsidRPr="00513342" w14:paraId="6FAE6444" w14:textId="77777777" w:rsidTr="009372BD">
              <w:tc>
                <w:tcPr>
                  <w:tcW w:w="596" w:type="dxa"/>
                  <w:hideMark/>
                </w:tcPr>
                <w:p w14:paraId="0AE6DF4D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52.</w:t>
                  </w:r>
                </w:p>
              </w:tc>
              <w:tc>
                <w:tcPr>
                  <w:tcW w:w="7938" w:type="dxa"/>
                  <w:hideMark/>
                </w:tcPr>
                <w:p w14:paraId="561145C4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Child</w:t>
                  </w:r>
                  <w:proofErr w:type="gramStart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*.ti</w:t>
                  </w:r>
                  <w:proofErr w:type="gramEnd"/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13342" w14:paraId="3BD3ECC9" w14:textId="77777777" w:rsidTr="009372BD">
              <w:trPr>
                <w:trHeight w:val="397"/>
              </w:trPr>
              <w:tc>
                <w:tcPr>
                  <w:tcW w:w="596" w:type="dxa"/>
                  <w:hideMark/>
                </w:tcPr>
                <w:p w14:paraId="10496C68" w14:textId="77777777" w:rsidR="005011B2" w:rsidRPr="00513342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53.</w:t>
                  </w:r>
                </w:p>
              </w:tc>
              <w:tc>
                <w:tcPr>
                  <w:tcW w:w="7938" w:type="dxa"/>
                  <w:hideMark/>
                </w:tcPr>
                <w:p w14:paraId="6BD0943E" w14:textId="77777777" w:rsidR="005011B2" w:rsidRPr="00513342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13342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51 not 52</w:t>
                  </w:r>
                </w:p>
              </w:tc>
            </w:tr>
          </w:tbl>
          <w:p w14:paraId="4C2FA1FA" w14:textId="77777777" w:rsidR="005011B2" w:rsidRPr="0032570B" w:rsidRDefault="005011B2" w:rsidP="009372BD">
            <w:pPr>
              <w:spacing w:line="480" w:lineRule="auto"/>
              <w:rPr>
                <w:b/>
                <w:bCs/>
              </w:rPr>
            </w:pPr>
          </w:p>
        </w:tc>
      </w:tr>
      <w:tr w:rsidR="005011B2" w14:paraId="3A9CB0CD" w14:textId="77777777" w:rsidTr="009372BD">
        <w:tc>
          <w:tcPr>
            <w:tcW w:w="9016" w:type="dxa"/>
          </w:tcPr>
          <w:p w14:paraId="0EA3BD2A" w14:textId="77777777" w:rsidR="005011B2" w:rsidRPr="0032570B" w:rsidRDefault="005011B2" w:rsidP="009372BD">
            <w:pPr>
              <w:spacing w:line="480" w:lineRule="auto"/>
              <w:rPr>
                <w:b/>
                <w:bCs/>
              </w:rPr>
            </w:pPr>
            <w:r w:rsidRPr="0032570B">
              <w:rPr>
                <w:b/>
                <w:bCs/>
              </w:rPr>
              <w:lastRenderedPageBreak/>
              <w:t>Number of Results:</w:t>
            </w:r>
            <w:r>
              <w:rPr>
                <w:b/>
                <w:bCs/>
              </w:rPr>
              <w:t xml:space="preserve"> </w:t>
            </w:r>
            <w:r w:rsidRPr="00BB2726">
              <w:t>1937</w:t>
            </w:r>
          </w:p>
        </w:tc>
      </w:tr>
    </w:tbl>
    <w:p w14:paraId="28377952" w14:textId="77777777" w:rsidR="005011B2" w:rsidRDefault="005011B2" w:rsidP="005011B2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011B2" w14:paraId="7D4D4ACE" w14:textId="77777777" w:rsidTr="009372BD">
        <w:tc>
          <w:tcPr>
            <w:tcW w:w="9016" w:type="dxa"/>
          </w:tcPr>
          <w:p w14:paraId="73361840" w14:textId="77777777" w:rsidR="005011B2" w:rsidRDefault="005011B2" w:rsidP="009372BD">
            <w:pPr>
              <w:spacing w:line="480" w:lineRule="auto"/>
            </w:pPr>
            <w:r w:rsidRPr="00FC65F0">
              <w:rPr>
                <w:b/>
                <w:bCs/>
              </w:rPr>
              <w:t>Portal/Interface:</w:t>
            </w:r>
            <w:r>
              <w:t xml:space="preserve"> Ovid</w:t>
            </w:r>
          </w:p>
        </w:tc>
      </w:tr>
      <w:tr w:rsidR="005011B2" w14:paraId="21B1CDAE" w14:textId="77777777" w:rsidTr="009372BD">
        <w:tc>
          <w:tcPr>
            <w:tcW w:w="9016" w:type="dxa"/>
          </w:tcPr>
          <w:p w14:paraId="193BAEE9" w14:textId="77777777" w:rsidR="005011B2" w:rsidRPr="00FC65F0" w:rsidRDefault="005011B2" w:rsidP="009372BD">
            <w:pPr>
              <w:spacing w:line="480" w:lineRule="auto"/>
            </w:pPr>
            <w:r w:rsidRPr="00FC65F0">
              <w:rPr>
                <w:b/>
                <w:bCs/>
              </w:rPr>
              <w:t>Database</w:t>
            </w:r>
            <w:r>
              <w:rPr>
                <w:b/>
                <w:bCs/>
              </w:rPr>
              <w:t xml:space="preserve">: </w:t>
            </w:r>
            <w:r>
              <w:t xml:space="preserve">Embase </w:t>
            </w:r>
            <w:r w:rsidRPr="00142BEE">
              <w:t>1974 to 2024 April 18</w:t>
            </w:r>
          </w:p>
        </w:tc>
      </w:tr>
      <w:tr w:rsidR="005011B2" w14:paraId="6688699D" w14:textId="77777777" w:rsidTr="009372BD">
        <w:tc>
          <w:tcPr>
            <w:tcW w:w="9016" w:type="dxa"/>
          </w:tcPr>
          <w:p w14:paraId="3D2C460E" w14:textId="77777777" w:rsidR="005011B2" w:rsidRDefault="005011B2" w:rsidP="009372BD">
            <w:pPr>
              <w:spacing w:line="480" w:lineRule="auto"/>
            </w:pPr>
            <w:r w:rsidRPr="000C54F4">
              <w:rPr>
                <w:b/>
                <w:bCs/>
              </w:rPr>
              <w:t>Date:</w:t>
            </w:r>
            <w:r>
              <w:t xml:space="preserve"> 19/04/2024</w:t>
            </w:r>
          </w:p>
        </w:tc>
      </w:tr>
      <w:tr w:rsidR="005011B2" w14:paraId="70329B45" w14:textId="77777777" w:rsidTr="009372BD">
        <w:tc>
          <w:tcPr>
            <w:tcW w:w="9016" w:type="dxa"/>
          </w:tcPr>
          <w:p w14:paraId="1A48A6C5" w14:textId="77777777" w:rsidR="005011B2" w:rsidRDefault="005011B2" w:rsidP="009372BD">
            <w:pPr>
              <w:spacing w:line="480" w:lineRule="auto"/>
            </w:pPr>
            <w:r w:rsidRPr="000C54F4">
              <w:rPr>
                <w:b/>
                <w:bCs/>
              </w:rPr>
              <w:t>Limits:</w:t>
            </w:r>
            <w:r>
              <w:t xml:space="preserve"> None</w:t>
            </w:r>
          </w:p>
        </w:tc>
      </w:tr>
      <w:tr w:rsidR="005011B2" w14:paraId="4217CFEF" w14:textId="77777777" w:rsidTr="009372BD">
        <w:tc>
          <w:tcPr>
            <w:tcW w:w="9016" w:type="dxa"/>
          </w:tcPr>
          <w:p w14:paraId="607B9FC0" w14:textId="77777777" w:rsidR="005011B2" w:rsidRDefault="005011B2" w:rsidP="009372BD">
            <w:pPr>
              <w:spacing w:line="480" w:lineRule="auto"/>
              <w:rPr>
                <w:b/>
                <w:bCs/>
              </w:rPr>
            </w:pPr>
            <w:r w:rsidRPr="000C54F4">
              <w:rPr>
                <w:b/>
                <w:bCs/>
              </w:rPr>
              <w:t>Search Terms:</w:t>
            </w:r>
          </w:p>
          <w:tbl>
            <w:tblPr>
              <w:tblStyle w:val="TableGridLight"/>
              <w:tblW w:w="8676" w:type="dxa"/>
              <w:tblLook w:val="04A0" w:firstRow="1" w:lastRow="0" w:firstColumn="1" w:lastColumn="0" w:noHBand="0" w:noVBand="1"/>
            </w:tblPr>
            <w:tblGrid>
              <w:gridCol w:w="596"/>
              <w:gridCol w:w="8080"/>
            </w:tblGrid>
            <w:tr w:rsidR="005011B2" w:rsidRPr="0055481E" w14:paraId="7A6D214E" w14:textId="77777777" w:rsidTr="009372BD">
              <w:tc>
                <w:tcPr>
                  <w:tcW w:w="596" w:type="dxa"/>
                  <w:hideMark/>
                </w:tcPr>
                <w:p w14:paraId="01AC61FE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1.</w:t>
                  </w:r>
                </w:p>
              </w:tc>
              <w:tc>
                <w:tcPr>
                  <w:tcW w:w="8080" w:type="dxa"/>
                  <w:hideMark/>
                </w:tcPr>
                <w:p w14:paraId="4D380D90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exp Autism/</w:t>
                  </w:r>
                </w:p>
              </w:tc>
            </w:tr>
            <w:tr w:rsidR="005011B2" w:rsidRPr="0055481E" w14:paraId="573DE3D9" w14:textId="77777777" w:rsidTr="009372BD">
              <w:tc>
                <w:tcPr>
                  <w:tcW w:w="596" w:type="dxa"/>
                  <w:hideMark/>
                </w:tcPr>
                <w:p w14:paraId="47A3B5EE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2.</w:t>
                  </w:r>
                </w:p>
              </w:tc>
              <w:tc>
                <w:tcPr>
                  <w:tcW w:w="8080" w:type="dxa"/>
                  <w:hideMark/>
                </w:tcPr>
                <w:p w14:paraId="6E874A64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exp attention deficit hyperactivity disorder/</w:t>
                  </w:r>
                </w:p>
              </w:tc>
            </w:tr>
            <w:tr w:rsidR="005011B2" w:rsidRPr="0055481E" w14:paraId="710BE695" w14:textId="77777777" w:rsidTr="009372BD">
              <w:tc>
                <w:tcPr>
                  <w:tcW w:w="596" w:type="dxa"/>
                  <w:hideMark/>
                </w:tcPr>
                <w:p w14:paraId="7C5AF00B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3.</w:t>
                  </w:r>
                </w:p>
              </w:tc>
              <w:tc>
                <w:tcPr>
                  <w:tcW w:w="8080" w:type="dxa"/>
                  <w:hideMark/>
                </w:tcPr>
                <w:p w14:paraId="47B7CBA2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exp learning disorder/</w:t>
                  </w:r>
                </w:p>
              </w:tc>
            </w:tr>
            <w:tr w:rsidR="005011B2" w:rsidRPr="0055481E" w14:paraId="2C807488" w14:textId="77777777" w:rsidTr="009372BD">
              <w:tc>
                <w:tcPr>
                  <w:tcW w:w="596" w:type="dxa"/>
                  <w:hideMark/>
                </w:tcPr>
                <w:p w14:paraId="7099CF12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lastRenderedPageBreak/>
                    <w:t>4.</w:t>
                  </w:r>
                </w:p>
              </w:tc>
              <w:tc>
                <w:tcPr>
                  <w:tcW w:w="8080" w:type="dxa"/>
                  <w:hideMark/>
                </w:tcPr>
                <w:p w14:paraId="57A9E9F0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neurodiversity/</w:t>
                  </w:r>
                </w:p>
              </w:tc>
            </w:tr>
            <w:tr w:rsidR="005011B2" w:rsidRPr="0055481E" w14:paraId="6AB3BDAE" w14:textId="77777777" w:rsidTr="009372BD">
              <w:tc>
                <w:tcPr>
                  <w:tcW w:w="596" w:type="dxa"/>
                  <w:hideMark/>
                </w:tcPr>
                <w:p w14:paraId="57033ECD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5.</w:t>
                  </w:r>
                </w:p>
              </w:tc>
              <w:tc>
                <w:tcPr>
                  <w:tcW w:w="8080" w:type="dxa"/>
                  <w:hideMark/>
                </w:tcPr>
                <w:p w14:paraId="328D1D8F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intellectual impairment/</w:t>
                  </w:r>
                </w:p>
              </w:tc>
            </w:tr>
            <w:tr w:rsidR="005011B2" w:rsidRPr="0055481E" w14:paraId="2C483BD7" w14:textId="77777777" w:rsidTr="009372BD">
              <w:tc>
                <w:tcPr>
                  <w:tcW w:w="596" w:type="dxa"/>
                  <w:hideMark/>
                </w:tcPr>
                <w:p w14:paraId="0C80A809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6.</w:t>
                  </w:r>
                </w:p>
              </w:tc>
              <w:tc>
                <w:tcPr>
                  <w:tcW w:w="8080" w:type="dxa"/>
                  <w:hideMark/>
                </w:tcPr>
                <w:p w14:paraId="3EBB235B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neurodiver</w:t>
                  </w:r>
                  <w:proofErr w:type="gramStart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*.ti</w:t>
                  </w:r>
                  <w:proofErr w:type="gramEnd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5481E" w14:paraId="084D2497" w14:textId="77777777" w:rsidTr="009372BD">
              <w:tc>
                <w:tcPr>
                  <w:tcW w:w="596" w:type="dxa"/>
                  <w:hideMark/>
                </w:tcPr>
                <w:p w14:paraId="6A2C8284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7.</w:t>
                  </w:r>
                </w:p>
              </w:tc>
              <w:tc>
                <w:tcPr>
                  <w:tcW w:w="8080" w:type="dxa"/>
                  <w:hideMark/>
                </w:tcPr>
                <w:p w14:paraId="4897F2DF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autis</w:t>
                  </w:r>
                  <w:proofErr w:type="gramStart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*.ti</w:t>
                  </w:r>
                  <w:proofErr w:type="gramEnd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5481E" w14:paraId="5E208A14" w14:textId="77777777" w:rsidTr="009372BD">
              <w:tc>
                <w:tcPr>
                  <w:tcW w:w="596" w:type="dxa"/>
                  <w:hideMark/>
                </w:tcPr>
                <w:p w14:paraId="12816497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8.</w:t>
                  </w:r>
                </w:p>
              </w:tc>
              <w:tc>
                <w:tcPr>
                  <w:tcW w:w="8080" w:type="dxa"/>
                  <w:hideMark/>
                </w:tcPr>
                <w:p w14:paraId="08FC9D05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proofErr w:type="gramStart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adhd.ti</w:t>
                  </w:r>
                  <w:proofErr w:type="gramEnd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5481E" w14:paraId="6294E65F" w14:textId="77777777" w:rsidTr="009372BD">
              <w:tc>
                <w:tcPr>
                  <w:tcW w:w="596" w:type="dxa"/>
                  <w:hideMark/>
                </w:tcPr>
                <w:p w14:paraId="215E0320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9.</w:t>
                  </w:r>
                </w:p>
              </w:tc>
              <w:tc>
                <w:tcPr>
                  <w:tcW w:w="8080" w:type="dxa"/>
                  <w:hideMark/>
                </w:tcPr>
                <w:p w14:paraId="2EAA9EA5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learning disab</w:t>
                  </w:r>
                  <w:proofErr w:type="gramStart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*.ti</w:t>
                  </w:r>
                  <w:proofErr w:type="gramEnd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5481E" w14:paraId="0FDD37FE" w14:textId="77777777" w:rsidTr="009372BD">
              <w:tc>
                <w:tcPr>
                  <w:tcW w:w="596" w:type="dxa"/>
                  <w:hideMark/>
                </w:tcPr>
                <w:p w14:paraId="0556C0D4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10.</w:t>
                  </w:r>
                </w:p>
              </w:tc>
              <w:tc>
                <w:tcPr>
                  <w:tcW w:w="8080" w:type="dxa"/>
                  <w:hideMark/>
                </w:tcPr>
                <w:p w14:paraId="6C303139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Intellectual disab</w:t>
                  </w:r>
                  <w:proofErr w:type="gramStart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*.ti</w:t>
                  </w:r>
                  <w:proofErr w:type="gramEnd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5481E" w14:paraId="6481EEA9" w14:textId="77777777" w:rsidTr="009372BD">
              <w:tc>
                <w:tcPr>
                  <w:tcW w:w="596" w:type="dxa"/>
                  <w:hideMark/>
                </w:tcPr>
                <w:p w14:paraId="34B9CE7C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11.</w:t>
                  </w:r>
                </w:p>
              </w:tc>
              <w:tc>
                <w:tcPr>
                  <w:tcW w:w="8080" w:type="dxa"/>
                  <w:hideMark/>
                </w:tcPr>
                <w:p w14:paraId="57334243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learning difficult</w:t>
                  </w:r>
                  <w:proofErr w:type="gramStart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*.ti</w:t>
                  </w:r>
                  <w:proofErr w:type="gramEnd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5481E" w14:paraId="5FC96F1B" w14:textId="77777777" w:rsidTr="009372BD">
              <w:tc>
                <w:tcPr>
                  <w:tcW w:w="596" w:type="dxa"/>
                  <w:hideMark/>
                </w:tcPr>
                <w:p w14:paraId="67ADBFEE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12.</w:t>
                  </w:r>
                </w:p>
              </w:tc>
              <w:tc>
                <w:tcPr>
                  <w:tcW w:w="8080" w:type="dxa"/>
                  <w:hideMark/>
                </w:tcPr>
                <w:p w14:paraId="0FA8F4F1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learning disorder</w:t>
                  </w:r>
                  <w:proofErr w:type="gramStart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*.ti</w:t>
                  </w:r>
                  <w:proofErr w:type="gramEnd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5481E" w14:paraId="5CC23CB8" w14:textId="77777777" w:rsidTr="009372BD">
              <w:tc>
                <w:tcPr>
                  <w:tcW w:w="596" w:type="dxa"/>
                  <w:hideMark/>
                </w:tcPr>
                <w:p w14:paraId="4DB8496E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13.</w:t>
                  </w:r>
                </w:p>
              </w:tc>
              <w:tc>
                <w:tcPr>
                  <w:tcW w:w="8080" w:type="dxa"/>
                  <w:hideMark/>
                </w:tcPr>
                <w:p w14:paraId="31E5ED02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learning disturbance</w:t>
                  </w:r>
                  <w:proofErr w:type="gramStart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*.ti</w:t>
                  </w:r>
                  <w:proofErr w:type="gramEnd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5481E" w14:paraId="1AD0D9BB" w14:textId="77777777" w:rsidTr="009372BD">
              <w:tc>
                <w:tcPr>
                  <w:tcW w:w="596" w:type="dxa"/>
                  <w:hideMark/>
                </w:tcPr>
                <w:p w14:paraId="22A03444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14.</w:t>
                  </w:r>
                </w:p>
              </w:tc>
              <w:tc>
                <w:tcPr>
                  <w:tcW w:w="8080" w:type="dxa"/>
                  <w:hideMark/>
                </w:tcPr>
                <w:p w14:paraId="7701CAE0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 xml:space="preserve">learning </w:t>
                  </w:r>
                  <w:proofErr w:type="gramStart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impairment.ti</w:t>
                  </w:r>
                  <w:proofErr w:type="gramEnd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5481E" w14:paraId="383E5B52" w14:textId="77777777" w:rsidTr="009372BD">
              <w:tc>
                <w:tcPr>
                  <w:tcW w:w="596" w:type="dxa"/>
                  <w:hideMark/>
                </w:tcPr>
                <w:p w14:paraId="593D9334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15.</w:t>
                  </w:r>
                </w:p>
              </w:tc>
              <w:tc>
                <w:tcPr>
                  <w:tcW w:w="8080" w:type="dxa"/>
                  <w:hideMark/>
                </w:tcPr>
                <w:p w14:paraId="2A451B8B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learning problem</w:t>
                  </w:r>
                  <w:proofErr w:type="gramStart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*.ti</w:t>
                  </w:r>
                  <w:proofErr w:type="gramEnd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5481E" w14:paraId="3DDCA239" w14:textId="77777777" w:rsidTr="009372BD">
              <w:tc>
                <w:tcPr>
                  <w:tcW w:w="596" w:type="dxa"/>
                  <w:hideMark/>
                </w:tcPr>
                <w:p w14:paraId="4B4218A1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16.</w:t>
                  </w:r>
                </w:p>
              </w:tc>
              <w:tc>
                <w:tcPr>
                  <w:tcW w:w="8080" w:type="dxa"/>
                  <w:hideMark/>
                </w:tcPr>
                <w:p w14:paraId="41B7A909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 xml:space="preserve">attention </w:t>
                  </w:r>
                  <w:proofErr w:type="gramStart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deficit.ti</w:t>
                  </w:r>
                  <w:proofErr w:type="gramEnd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5481E" w14:paraId="4EA45F85" w14:textId="77777777" w:rsidTr="009372BD">
              <w:tc>
                <w:tcPr>
                  <w:tcW w:w="596" w:type="dxa"/>
                  <w:hideMark/>
                </w:tcPr>
                <w:p w14:paraId="54484A62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17.</w:t>
                  </w:r>
                </w:p>
              </w:tc>
              <w:tc>
                <w:tcPr>
                  <w:tcW w:w="8080" w:type="dxa"/>
                  <w:hideMark/>
                </w:tcPr>
                <w:p w14:paraId="745A7E18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attention disturbance</w:t>
                  </w:r>
                  <w:proofErr w:type="gramStart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*.ti</w:t>
                  </w:r>
                  <w:proofErr w:type="gramEnd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5481E" w14:paraId="1EB861BA" w14:textId="77777777" w:rsidTr="009372BD">
              <w:tc>
                <w:tcPr>
                  <w:tcW w:w="596" w:type="dxa"/>
                  <w:hideMark/>
                </w:tcPr>
                <w:p w14:paraId="12F15473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18.</w:t>
                  </w:r>
                </w:p>
              </w:tc>
              <w:tc>
                <w:tcPr>
                  <w:tcW w:w="8080" w:type="dxa"/>
                  <w:hideMark/>
                </w:tcPr>
                <w:p w14:paraId="4F417F2B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dyslexi</w:t>
                  </w:r>
                  <w:proofErr w:type="gramStart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*.ti</w:t>
                  </w:r>
                  <w:proofErr w:type="gramEnd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5481E" w14:paraId="68A8516F" w14:textId="77777777" w:rsidTr="009372BD">
              <w:tc>
                <w:tcPr>
                  <w:tcW w:w="596" w:type="dxa"/>
                  <w:hideMark/>
                </w:tcPr>
                <w:p w14:paraId="2289CC87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19.</w:t>
                  </w:r>
                </w:p>
              </w:tc>
              <w:tc>
                <w:tcPr>
                  <w:tcW w:w="8080" w:type="dxa"/>
                  <w:hideMark/>
                </w:tcPr>
                <w:p w14:paraId="1B78141D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dyspraxi</w:t>
                  </w:r>
                  <w:proofErr w:type="gramStart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*.ti</w:t>
                  </w:r>
                  <w:proofErr w:type="gramEnd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5481E" w14:paraId="351C1783" w14:textId="77777777" w:rsidTr="009372BD">
              <w:tc>
                <w:tcPr>
                  <w:tcW w:w="596" w:type="dxa"/>
                  <w:hideMark/>
                </w:tcPr>
                <w:p w14:paraId="1C48F24F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20.</w:t>
                  </w:r>
                </w:p>
              </w:tc>
              <w:tc>
                <w:tcPr>
                  <w:tcW w:w="8080" w:type="dxa"/>
                  <w:hideMark/>
                </w:tcPr>
                <w:p w14:paraId="35847227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dyscalcu</w:t>
                  </w:r>
                  <w:proofErr w:type="gramStart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*.ti</w:t>
                  </w:r>
                  <w:proofErr w:type="gramEnd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5481E" w14:paraId="3D5E8B79" w14:textId="77777777" w:rsidTr="009372BD">
              <w:tc>
                <w:tcPr>
                  <w:tcW w:w="596" w:type="dxa"/>
                  <w:hideMark/>
                </w:tcPr>
                <w:p w14:paraId="11BED229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21.</w:t>
                  </w:r>
                </w:p>
              </w:tc>
              <w:tc>
                <w:tcPr>
                  <w:tcW w:w="8080" w:type="dxa"/>
                  <w:hideMark/>
                </w:tcPr>
                <w:p w14:paraId="60913301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aphantasi</w:t>
                  </w:r>
                  <w:proofErr w:type="gramStart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*.ti</w:t>
                  </w:r>
                  <w:proofErr w:type="gramEnd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5481E" w14:paraId="7E805B52" w14:textId="77777777" w:rsidTr="009372BD">
              <w:tc>
                <w:tcPr>
                  <w:tcW w:w="596" w:type="dxa"/>
                  <w:hideMark/>
                </w:tcPr>
                <w:p w14:paraId="6F198030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22.</w:t>
                  </w:r>
                </w:p>
              </w:tc>
              <w:tc>
                <w:tcPr>
                  <w:tcW w:w="8080" w:type="dxa"/>
                  <w:hideMark/>
                </w:tcPr>
                <w:p w14:paraId="4057AC78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 xml:space="preserve">autis* </w:t>
                  </w:r>
                  <w:proofErr w:type="gramStart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spectrum.ti</w:t>
                  </w:r>
                  <w:proofErr w:type="gramEnd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5481E" w14:paraId="1429A547" w14:textId="77777777" w:rsidTr="009372BD">
              <w:tc>
                <w:tcPr>
                  <w:tcW w:w="596" w:type="dxa"/>
                  <w:hideMark/>
                </w:tcPr>
                <w:p w14:paraId="1D3C4FED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23.</w:t>
                  </w:r>
                </w:p>
              </w:tc>
              <w:tc>
                <w:tcPr>
                  <w:tcW w:w="8080" w:type="dxa"/>
                  <w:hideMark/>
                </w:tcPr>
                <w:p w14:paraId="2DD309BF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or/1-22</w:t>
                  </w:r>
                </w:p>
              </w:tc>
            </w:tr>
            <w:tr w:rsidR="005011B2" w:rsidRPr="0055481E" w14:paraId="0F24EF37" w14:textId="77777777" w:rsidTr="009372BD">
              <w:tc>
                <w:tcPr>
                  <w:tcW w:w="596" w:type="dxa"/>
                  <w:hideMark/>
                </w:tcPr>
                <w:p w14:paraId="1CB653CF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24.</w:t>
                  </w:r>
                </w:p>
              </w:tc>
              <w:tc>
                <w:tcPr>
                  <w:tcW w:w="8080" w:type="dxa"/>
                  <w:hideMark/>
                </w:tcPr>
                <w:p w14:paraId="19B9FCD3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exp medical education/</w:t>
                  </w:r>
                </w:p>
              </w:tc>
            </w:tr>
            <w:tr w:rsidR="005011B2" w:rsidRPr="0055481E" w14:paraId="0099C87B" w14:textId="77777777" w:rsidTr="009372BD">
              <w:tc>
                <w:tcPr>
                  <w:tcW w:w="596" w:type="dxa"/>
                  <w:hideMark/>
                </w:tcPr>
                <w:p w14:paraId="16F9CC2D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25.</w:t>
                  </w:r>
                </w:p>
              </w:tc>
              <w:tc>
                <w:tcPr>
                  <w:tcW w:w="8080" w:type="dxa"/>
                  <w:hideMark/>
                </w:tcPr>
                <w:p w14:paraId="081AA0DC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exp nursing education/</w:t>
                  </w:r>
                </w:p>
              </w:tc>
            </w:tr>
            <w:tr w:rsidR="005011B2" w:rsidRPr="0055481E" w14:paraId="6C87B82F" w14:textId="77777777" w:rsidTr="009372BD">
              <w:tc>
                <w:tcPr>
                  <w:tcW w:w="596" w:type="dxa"/>
                  <w:hideMark/>
                </w:tcPr>
                <w:p w14:paraId="26ACBEC6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26.</w:t>
                  </w:r>
                </w:p>
              </w:tc>
              <w:tc>
                <w:tcPr>
                  <w:tcW w:w="8080" w:type="dxa"/>
                  <w:hideMark/>
                </w:tcPr>
                <w:p w14:paraId="4C1F6C3A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exp dental education/</w:t>
                  </w:r>
                </w:p>
              </w:tc>
            </w:tr>
            <w:tr w:rsidR="005011B2" w:rsidRPr="0055481E" w14:paraId="5554CB40" w14:textId="77777777" w:rsidTr="009372BD">
              <w:tc>
                <w:tcPr>
                  <w:tcW w:w="596" w:type="dxa"/>
                  <w:hideMark/>
                </w:tcPr>
                <w:p w14:paraId="2DB1D3C5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27.</w:t>
                  </w:r>
                </w:p>
              </w:tc>
              <w:tc>
                <w:tcPr>
                  <w:tcW w:w="8080" w:type="dxa"/>
                  <w:hideMark/>
                </w:tcPr>
                <w:p w14:paraId="1A15E73D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exp pharmacy education/</w:t>
                  </w:r>
                </w:p>
              </w:tc>
            </w:tr>
            <w:tr w:rsidR="005011B2" w:rsidRPr="0055481E" w14:paraId="4485681A" w14:textId="77777777" w:rsidTr="009372BD">
              <w:tc>
                <w:tcPr>
                  <w:tcW w:w="596" w:type="dxa"/>
                  <w:hideMark/>
                </w:tcPr>
                <w:p w14:paraId="31064A04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28.</w:t>
                  </w:r>
                </w:p>
              </w:tc>
              <w:tc>
                <w:tcPr>
                  <w:tcW w:w="8080" w:type="dxa"/>
                  <w:hideMark/>
                </w:tcPr>
                <w:p w14:paraId="59524748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exp premedical student/</w:t>
                  </w:r>
                </w:p>
              </w:tc>
            </w:tr>
            <w:tr w:rsidR="005011B2" w:rsidRPr="0055481E" w14:paraId="2C3FCBED" w14:textId="77777777" w:rsidTr="009372BD">
              <w:tc>
                <w:tcPr>
                  <w:tcW w:w="596" w:type="dxa"/>
                  <w:hideMark/>
                </w:tcPr>
                <w:p w14:paraId="4CF78A35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29.</w:t>
                  </w:r>
                </w:p>
              </w:tc>
              <w:tc>
                <w:tcPr>
                  <w:tcW w:w="8080" w:type="dxa"/>
                  <w:hideMark/>
                </w:tcPr>
                <w:p w14:paraId="4F7DE826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exp health student/</w:t>
                  </w:r>
                </w:p>
              </w:tc>
            </w:tr>
            <w:tr w:rsidR="005011B2" w:rsidRPr="0055481E" w14:paraId="6A1000F0" w14:textId="77777777" w:rsidTr="009372BD">
              <w:tc>
                <w:tcPr>
                  <w:tcW w:w="596" w:type="dxa"/>
                  <w:hideMark/>
                </w:tcPr>
                <w:p w14:paraId="267F1FF0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30.</w:t>
                  </w:r>
                </w:p>
              </w:tc>
              <w:tc>
                <w:tcPr>
                  <w:tcW w:w="8080" w:type="dxa"/>
                  <w:hideMark/>
                </w:tcPr>
                <w:p w14:paraId="75F8EFAF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exp medical school/</w:t>
                  </w:r>
                </w:p>
              </w:tc>
            </w:tr>
            <w:tr w:rsidR="005011B2" w:rsidRPr="0055481E" w14:paraId="33AADD58" w14:textId="77777777" w:rsidTr="009372BD">
              <w:tc>
                <w:tcPr>
                  <w:tcW w:w="596" w:type="dxa"/>
                  <w:hideMark/>
                </w:tcPr>
                <w:p w14:paraId="0300D47A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lastRenderedPageBreak/>
                    <w:t>31.</w:t>
                  </w:r>
                </w:p>
              </w:tc>
              <w:tc>
                <w:tcPr>
                  <w:tcW w:w="8080" w:type="dxa"/>
                  <w:hideMark/>
                </w:tcPr>
                <w:p w14:paraId="51E40544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exp pharmacy school/</w:t>
                  </w:r>
                </w:p>
              </w:tc>
            </w:tr>
            <w:tr w:rsidR="005011B2" w:rsidRPr="0055481E" w14:paraId="59319E9D" w14:textId="77777777" w:rsidTr="009372BD">
              <w:tc>
                <w:tcPr>
                  <w:tcW w:w="596" w:type="dxa"/>
                  <w:hideMark/>
                </w:tcPr>
                <w:p w14:paraId="3CFA4911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32.</w:t>
                  </w:r>
                </w:p>
              </w:tc>
              <w:tc>
                <w:tcPr>
                  <w:tcW w:w="8080" w:type="dxa"/>
                  <w:hideMark/>
                </w:tcPr>
                <w:p w14:paraId="68D1F1AE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(medical or dental or predental or nursing or pharmacy) adj6 education</w:t>
                  </w:r>
                  <w:proofErr w:type="gramStart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5481E" w14:paraId="39AEA8CE" w14:textId="77777777" w:rsidTr="009372BD">
              <w:tc>
                <w:tcPr>
                  <w:tcW w:w="596" w:type="dxa"/>
                  <w:hideMark/>
                </w:tcPr>
                <w:p w14:paraId="5F9ED748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33.</w:t>
                  </w:r>
                </w:p>
              </w:tc>
              <w:tc>
                <w:tcPr>
                  <w:tcW w:w="8080" w:type="dxa"/>
                  <w:hideMark/>
                </w:tcPr>
                <w:p w14:paraId="6BB5D4B9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(medical or dental or predental or nursing or pharmacy) adj6 student*</w:t>
                  </w:r>
                  <w:proofErr w:type="gramStart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5481E" w14:paraId="7921CF09" w14:textId="77777777" w:rsidTr="009372BD">
              <w:tc>
                <w:tcPr>
                  <w:tcW w:w="596" w:type="dxa"/>
                  <w:hideMark/>
                </w:tcPr>
                <w:p w14:paraId="7C8EBA61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34.</w:t>
                  </w:r>
                </w:p>
              </w:tc>
              <w:tc>
                <w:tcPr>
                  <w:tcW w:w="8080" w:type="dxa"/>
                  <w:hideMark/>
                </w:tcPr>
                <w:p w14:paraId="0A910963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(medical or dental or predental or nursing or pharmacy) adj6 teach*</w:t>
                  </w:r>
                  <w:proofErr w:type="gramStart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5481E" w14:paraId="2AA9CD2C" w14:textId="77777777" w:rsidTr="009372BD">
              <w:tc>
                <w:tcPr>
                  <w:tcW w:w="596" w:type="dxa"/>
                  <w:hideMark/>
                </w:tcPr>
                <w:p w14:paraId="211095B1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35.</w:t>
                  </w:r>
                </w:p>
              </w:tc>
              <w:tc>
                <w:tcPr>
                  <w:tcW w:w="8080" w:type="dxa"/>
                  <w:hideMark/>
                </w:tcPr>
                <w:p w14:paraId="144B5FE0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(medical or dental or predental or nursing or pharmacy) adj6 program*</w:t>
                  </w:r>
                  <w:proofErr w:type="gramStart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5481E" w14:paraId="2A78B142" w14:textId="77777777" w:rsidTr="009372BD">
              <w:tc>
                <w:tcPr>
                  <w:tcW w:w="596" w:type="dxa"/>
                  <w:hideMark/>
                </w:tcPr>
                <w:p w14:paraId="4F30DEAF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36.</w:t>
                  </w:r>
                </w:p>
              </w:tc>
              <w:tc>
                <w:tcPr>
                  <w:tcW w:w="8080" w:type="dxa"/>
                  <w:hideMark/>
                </w:tcPr>
                <w:p w14:paraId="20DBC747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(medical or dental or predental or nursing or pharmacy) adj6 curricul*</w:t>
                  </w:r>
                  <w:proofErr w:type="gramStart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5481E" w14:paraId="77CBF793" w14:textId="77777777" w:rsidTr="009372BD">
              <w:tc>
                <w:tcPr>
                  <w:tcW w:w="596" w:type="dxa"/>
                  <w:hideMark/>
                </w:tcPr>
                <w:p w14:paraId="7334E8DF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37.</w:t>
                  </w:r>
                </w:p>
              </w:tc>
              <w:tc>
                <w:tcPr>
                  <w:tcW w:w="8080" w:type="dxa"/>
                  <w:hideMark/>
                </w:tcPr>
                <w:p w14:paraId="4FD6A02E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(medical or dental or predental or nursing or pharmacy) adj6 assess*</w:t>
                  </w:r>
                  <w:proofErr w:type="gramStart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5481E" w14:paraId="4ACE6014" w14:textId="77777777" w:rsidTr="009372BD">
              <w:tc>
                <w:tcPr>
                  <w:tcW w:w="596" w:type="dxa"/>
                  <w:hideMark/>
                </w:tcPr>
                <w:p w14:paraId="66E5ADB3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38.</w:t>
                  </w:r>
                </w:p>
              </w:tc>
              <w:tc>
                <w:tcPr>
                  <w:tcW w:w="8080" w:type="dxa"/>
                  <w:hideMark/>
                </w:tcPr>
                <w:p w14:paraId="14458A11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(medical or dental or predental or nursing or pharmacy) adj6 exam*</w:t>
                  </w:r>
                  <w:proofErr w:type="gramStart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5481E" w14:paraId="13E2079B" w14:textId="77777777" w:rsidTr="009372BD">
              <w:tc>
                <w:tcPr>
                  <w:tcW w:w="596" w:type="dxa"/>
                  <w:hideMark/>
                </w:tcPr>
                <w:p w14:paraId="6A48B80E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39.</w:t>
                  </w:r>
                </w:p>
              </w:tc>
              <w:tc>
                <w:tcPr>
                  <w:tcW w:w="8080" w:type="dxa"/>
                  <w:hideMark/>
                </w:tcPr>
                <w:p w14:paraId="02C9D44C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(medical or dental or predental or nursing or pharmacy) adj6 train*</w:t>
                  </w:r>
                  <w:proofErr w:type="gramStart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5481E" w14:paraId="63D3F69B" w14:textId="77777777" w:rsidTr="009372BD">
              <w:tc>
                <w:tcPr>
                  <w:tcW w:w="596" w:type="dxa"/>
                  <w:hideMark/>
                </w:tcPr>
                <w:p w14:paraId="614A8E4A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40.</w:t>
                  </w:r>
                </w:p>
              </w:tc>
              <w:tc>
                <w:tcPr>
                  <w:tcW w:w="8080" w:type="dxa"/>
                  <w:hideMark/>
                </w:tcPr>
                <w:p w14:paraId="04419A95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(medical or dental or predental or nursing or pharmacy) adj6 study*</w:t>
                  </w:r>
                  <w:proofErr w:type="gramStart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5481E" w14:paraId="5F26AB84" w14:textId="77777777" w:rsidTr="009372BD">
              <w:tc>
                <w:tcPr>
                  <w:tcW w:w="596" w:type="dxa"/>
                  <w:hideMark/>
                </w:tcPr>
                <w:p w14:paraId="55A88627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41.</w:t>
                  </w:r>
                </w:p>
              </w:tc>
              <w:tc>
                <w:tcPr>
                  <w:tcW w:w="8080" w:type="dxa"/>
                  <w:hideMark/>
                </w:tcPr>
                <w:p w14:paraId="3D2F6AF2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anatomy adj6 (education or student* or teach* or program* or curricul* or assess* or exam* or train* or study*)</w:t>
                  </w:r>
                  <w:proofErr w:type="gramStart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5481E" w14:paraId="1C9D5235" w14:textId="77777777" w:rsidTr="009372BD">
              <w:tc>
                <w:tcPr>
                  <w:tcW w:w="596" w:type="dxa"/>
                  <w:hideMark/>
                </w:tcPr>
                <w:p w14:paraId="698ECC7B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42.</w:t>
                  </w:r>
                </w:p>
              </w:tc>
              <w:tc>
                <w:tcPr>
                  <w:tcW w:w="8080" w:type="dxa"/>
                  <w:hideMark/>
                </w:tcPr>
                <w:p w14:paraId="2647693F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physiology adj6 (education or student* or teach* or program* or curricul* or assess* or exam* or train* or study*)</w:t>
                  </w:r>
                  <w:proofErr w:type="gramStart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5481E" w14:paraId="1F644A58" w14:textId="77777777" w:rsidTr="009372BD">
              <w:tc>
                <w:tcPr>
                  <w:tcW w:w="596" w:type="dxa"/>
                  <w:hideMark/>
                </w:tcPr>
                <w:p w14:paraId="5A677732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43.</w:t>
                  </w:r>
                </w:p>
              </w:tc>
              <w:tc>
                <w:tcPr>
                  <w:tcW w:w="8080" w:type="dxa"/>
                  <w:hideMark/>
                </w:tcPr>
                <w:p w14:paraId="4E549EFE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biomed* adj6 (education or student* or teach* or program* or curricul* or assess* or exam* or train* or study*)</w:t>
                  </w:r>
                  <w:proofErr w:type="gramStart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5481E" w14:paraId="37AC548E" w14:textId="77777777" w:rsidTr="009372BD">
              <w:tc>
                <w:tcPr>
                  <w:tcW w:w="596" w:type="dxa"/>
                  <w:hideMark/>
                </w:tcPr>
                <w:p w14:paraId="6584E42A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44.</w:t>
                  </w:r>
                </w:p>
              </w:tc>
              <w:tc>
                <w:tcPr>
                  <w:tcW w:w="8080" w:type="dxa"/>
                  <w:hideMark/>
                </w:tcPr>
                <w:p w14:paraId="36320310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sport* adj6 (education or student* or teach* or program* or curricul* or assess* or exam* or train* or study*)</w:t>
                  </w:r>
                  <w:proofErr w:type="gramStart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5481E" w14:paraId="73899F2E" w14:textId="77777777" w:rsidTr="009372BD">
              <w:tc>
                <w:tcPr>
                  <w:tcW w:w="596" w:type="dxa"/>
                  <w:hideMark/>
                </w:tcPr>
                <w:p w14:paraId="693499F5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45.</w:t>
                  </w:r>
                </w:p>
              </w:tc>
              <w:tc>
                <w:tcPr>
                  <w:tcW w:w="8080" w:type="dxa"/>
                  <w:hideMark/>
                </w:tcPr>
                <w:p w14:paraId="22034C0F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nutrition adj6 (education or student* or teach* or program* or curricul* or assess* or exam* or train* or study*)</w:t>
                  </w:r>
                  <w:proofErr w:type="gramStart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5481E" w14:paraId="44900A1A" w14:textId="77777777" w:rsidTr="009372BD">
              <w:tc>
                <w:tcPr>
                  <w:tcW w:w="596" w:type="dxa"/>
                  <w:hideMark/>
                </w:tcPr>
                <w:p w14:paraId="01ACAFB6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46.</w:t>
                  </w:r>
                </w:p>
              </w:tc>
              <w:tc>
                <w:tcPr>
                  <w:tcW w:w="8080" w:type="dxa"/>
                  <w:hideMark/>
                </w:tcPr>
                <w:p w14:paraId="58DD804E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speech adj6 (education or student* or teach* or program* or curricul* or assess* or exam* or train* or study*)</w:t>
                  </w:r>
                  <w:proofErr w:type="gramStart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5481E" w14:paraId="6F2C42B5" w14:textId="77777777" w:rsidTr="009372BD">
              <w:tc>
                <w:tcPr>
                  <w:tcW w:w="596" w:type="dxa"/>
                  <w:hideMark/>
                </w:tcPr>
                <w:p w14:paraId="64E06926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47.</w:t>
                  </w:r>
                </w:p>
              </w:tc>
              <w:tc>
                <w:tcPr>
                  <w:tcW w:w="8080" w:type="dxa"/>
                  <w:hideMark/>
                </w:tcPr>
                <w:p w14:paraId="102ED19E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healthcare professional adj6 (education or student* or teach* or program* or curricul* or assess* or exam* or train* or study*)</w:t>
                  </w:r>
                  <w:proofErr w:type="gramStart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5481E" w14:paraId="6319F2A2" w14:textId="77777777" w:rsidTr="009372BD">
              <w:tc>
                <w:tcPr>
                  <w:tcW w:w="596" w:type="dxa"/>
                  <w:hideMark/>
                </w:tcPr>
                <w:p w14:paraId="10080F52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48.</w:t>
                  </w:r>
                </w:p>
              </w:tc>
              <w:tc>
                <w:tcPr>
                  <w:tcW w:w="8080" w:type="dxa"/>
                  <w:hideMark/>
                </w:tcPr>
                <w:p w14:paraId="2040701E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medicine adj6 (education or student* or teach* or program* or curricul* or assess* or exam* or train* or study*)</w:t>
                  </w:r>
                  <w:proofErr w:type="gramStart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5481E" w14:paraId="5F59A3A0" w14:textId="77777777" w:rsidTr="009372BD">
              <w:tc>
                <w:tcPr>
                  <w:tcW w:w="596" w:type="dxa"/>
                  <w:hideMark/>
                </w:tcPr>
                <w:p w14:paraId="757E127B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lastRenderedPageBreak/>
                    <w:t>49.</w:t>
                  </w:r>
                </w:p>
              </w:tc>
              <w:tc>
                <w:tcPr>
                  <w:tcW w:w="8080" w:type="dxa"/>
                  <w:hideMark/>
                </w:tcPr>
                <w:p w14:paraId="0097EC87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physician adj6 (education or student* or teach* or program* or curricul* or assess* or exam* or train* or study*)</w:t>
                  </w:r>
                  <w:proofErr w:type="gramStart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5481E" w14:paraId="5A0F71C1" w14:textId="77777777" w:rsidTr="009372BD">
              <w:tc>
                <w:tcPr>
                  <w:tcW w:w="596" w:type="dxa"/>
                  <w:hideMark/>
                </w:tcPr>
                <w:p w14:paraId="0CE70DE4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50.</w:t>
                  </w:r>
                </w:p>
              </w:tc>
              <w:tc>
                <w:tcPr>
                  <w:tcW w:w="8080" w:type="dxa"/>
                  <w:hideMark/>
                </w:tcPr>
                <w:p w14:paraId="170C9DD3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or/24-49</w:t>
                  </w:r>
                </w:p>
              </w:tc>
            </w:tr>
            <w:tr w:rsidR="005011B2" w:rsidRPr="0055481E" w14:paraId="23E5687B" w14:textId="77777777" w:rsidTr="009372BD">
              <w:tc>
                <w:tcPr>
                  <w:tcW w:w="596" w:type="dxa"/>
                  <w:hideMark/>
                </w:tcPr>
                <w:p w14:paraId="1D8BEB9B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51.</w:t>
                  </w:r>
                </w:p>
              </w:tc>
              <w:tc>
                <w:tcPr>
                  <w:tcW w:w="8080" w:type="dxa"/>
                  <w:hideMark/>
                </w:tcPr>
                <w:p w14:paraId="1BDA61C4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23 and 50</w:t>
                  </w:r>
                </w:p>
              </w:tc>
            </w:tr>
            <w:tr w:rsidR="005011B2" w:rsidRPr="0055481E" w14:paraId="47FD6D1D" w14:textId="77777777" w:rsidTr="009372BD">
              <w:tc>
                <w:tcPr>
                  <w:tcW w:w="596" w:type="dxa"/>
                  <w:hideMark/>
                </w:tcPr>
                <w:p w14:paraId="32E60D14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52.</w:t>
                  </w:r>
                </w:p>
              </w:tc>
              <w:tc>
                <w:tcPr>
                  <w:tcW w:w="8080" w:type="dxa"/>
                  <w:hideMark/>
                </w:tcPr>
                <w:p w14:paraId="3E907C4D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Child</w:t>
                  </w:r>
                  <w:proofErr w:type="gramStart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*.ti</w:t>
                  </w:r>
                  <w:proofErr w:type="gramEnd"/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kf.</w:t>
                  </w:r>
                </w:p>
              </w:tc>
            </w:tr>
            <w:tr w:rsidR="005011B2" w:rsidRPr="0055481E" w14:paraId="2F2FA35D" w14:textId="77777777" w:rsidTr="009372BD">
              <w:tc>
                <w:tcPr>
                  <w:tcW w:w="596" w:type="dxa"/>
                  <w:hideMark/>
                </w:tcPr>
                <w:p w14:paraId="604FD4E3" w14:textId="77777777" w:rsidR="005011B2" w:rsidRPr="0055481E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53.</w:t>
                  </w:r>
                </w:p>
              </w:tc>
              <w:tc>
                <w:tcPr>
                  <w:tcW w:w="8080" w:type="dxa"/>
                  <w:hideMark/>
                </w:tcPr>
                <w:p w14:paraId="71A7031F" w14:textId="77777777" w:rsidR="005011B2" w:rsidRPr="0055481E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55481E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51 not 52</w:t>
                  </w:r>
                </w:p>
              </w:tc>
            </w:tr>
          </w:tbl>
          <w:p w14:paraId="519AFE3A" w14:textId="77777777" w:rsidR="005011B2" w:rsidRPr="000C54F4" w:rsidRDefault="005011B2" w:rsidP="009372BD">
            <w:pPr>
              <w:spacing w:line="480" w:lineRule="auto"/>
              <w:rPr>
                <w:b/>
                <w:bCs/>
              </w:rPr>
            </w:pPr>
          </w:p>
        </w:tc>
      </w:tr>
      <w:tr w:rsidR="005011B2" w14:paraId="2107383D" w14:textId="77777777" w:rsidTr="009372BD">
        <w:tc>
          <w:tcPr>
            <w:tcW w:w="9016" w:type="dxa"/>
          </w:tcPr>
          <w:p w14:paraId="2690EE00" w14:textId="77777777" w:rsidR="005011B2" w:rsidRPr="00233C4B" w:rsidRDefault="005011B2" w:rsidP="009372BD">
            <w:pPr>
              <w:spacing w:line="480" w:lineRule="auto"/>
            </w:pPr>
            <w:r w:rsidRPr="000C54F4">
              <w:rPr>
                <w:b/>
                <w:bCs/>
              </w:rPr>
              <w:lastRenderedPageBreak/>
              <w:t>Number of Results:</w:t>
            </w:r>
            <w:r>
              <w:rPr>
                <w:b/>
                <w:bCs/>
              </w:rPr>
              <w:t xml:space="preserve"> </w:t>
            </w:r>
            <w:r>
              <w:t>3894</w:t>
            </w:r>
          </w:p>
        </w:tc>
      </w:tr>
    </w:tbl>
    <w:p w14:paraId="2D054584" w14:textId="77777777" w:rsidR="005011B2" w:rsidRDefault="005011B2" w:rsidP="005011B2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011B2" w14:paraId="050012EF" w14:textId="77777777" w:rsidTr="009372BD">
        <w:tc>
          <w:tcPr>
            <w:tcW w:w="9016" w:type="dxa"/>
          </w:tcPr>
          <w:p w14:paraId="3E48AC20" w14:textId="77777777" w:rsidR="005011B2" w:rsidRPr="008E5656" w:rsidRDefault="005011B2" w:rsidP="009372BD">
            <w:pPr>
              <w:spacing w:line="480" w:lineRule="auto"/>
            </w:pPr>
            <w:r w:rsidRPr="0055481E">
              <w:rPr>
                <w:b/>
                <w:bCs/>
              </w:rPr>
              <w:t>Portal/Interface</w:t>
            </w:r>
            <w:r>
              <w:rPr>
                <w:b/>
                <w:bCs/>
              </w:rPr>
              <w:t xml:space="preserve">: </w:t>
            </w:r>
            <w:r>
              <w:t>Ovid</w:t>
            </w:r>
          </w:p>
        </w:tc>
      </w:tr>
      <w:tr w:rsidR="005011B2" w14:paraId="15106F86" w14:textId="77777777" w:rsidTr="009372BD">
        <w:tc>
          <w:tcPr>
            <w:tcW w:w="9016" w:type="dxa"/>
          </w:tcPr>
          <w:p w14:paraId="6EE2FCFD" w14:textId="77777777" w:rsidR="005011B2" w:rsidRPr="0055481E" w:rsidRDefault="005011B2" w:rsidP="009372BD">
            <w:pPr>
              <w:spacing w:line="480" w:lineRule="auto"/>
              <w:rPr>
                <w:b/>
                <w:bCs/>
              </w:rPr>
            </w:pPr>
            <w:r w:rsidRPr="0055481E">
              <w:rPr>
                <w:b/>
                <w:bCs/>
              </w:rPr>
              <w:t>Database</w:t>
            </w:r>
            <w:r>
              <w:rPr>
                <w:b/>
                <w:bCs/>
              </w:rPr>
              <w:t xml:space="preserve">: </w:t>
            </w:r>
            <w:r w:rsidRPr="006827A2">
              <w:t>APA PsycInfo 1806 to April Week 3 2024</w:t>
            </w:r>
          </w:p>
        </w:tc>
      </w:tr>
      <w:tr w:rsidR="005011B2" w14:paraId="4F662C23" w14:textId="77777777" w:rsidTr="009372BD">
        <w:tc>
          <w:tcPr>
            <w:tcW w:w="9016" w:type="dxa"/>
          </w:tcPr>
          <w:p w14:paraId="329313AA" w14:textId="77777777" w:rsidR="005011B2" w:rsidRPr="006827A2" w:rsidRDefault="005011B2" w:rsidP="009372BD">
            <w:pPr>
              <w:spacing w:line="480" w:lineRule="auto"/>
            </w:pPr>
            <w:r w:rsidRPr="0055481E">
              <w:rPr>
                <w:b/>
                <w:bCs/>
              </w:rPr>
              <w:t>Date</w:t>
            </w:r>
            <w:r>
              <w:rPr>
                <w:b/>
                <w:bCs/>
              </w:rPr>
              <w:t xml:space="preserve">: </w:t>
            </w:r>
            <w:r>
              <w:t>19/04/2024</w:t>
            </w:r>
          </w:p>
        </w:tc>
      </w:tr>
      <w:tr w:rsidR="005011B2" w14:paraId="386CAF1B" w14:textId="77777777" w:rsidTr="009372BD">
        <w:tc>
          <w:tcPr>
            <w:tcW w:w="9016" w:type="dxa"/>
          </w:tcPr>
          <w:p w14:paraId="1DB80A37" w14:textId="77777777" w:rsidR="005011B2" w:rsidRPr="006827A2" w:rsidRDefault="005011B2" w:rsidP="009372BD">
            <w:pPr>
              <w:spacing w:line="480" w:lineRule="auto"/>
            </w:pPr>
            <w:r w:rsidRPr="0055481E">
              <w:rPr>
                <w:b/>
                <w:bCs/>
              </w:rPr>
              <w:t>Limits</w:t>
            </w:r>
            <w:r>
              <w:rPr>
                <w:b/>
                <w:bCs/>
              </w:rPr>
              <w:t xml:space="preserve">: </w:t>
            </w:r>
            <w:r>
              <w:t>None</w:t>
            </w:r>
          </w:p>
        </w:tc>
      </w:tr>
      <w:tr w:rsidR="005011B2" w14:paraId="699D6941" w14:textId="77777777" w:rsidTr="009372BD">
        <w:tc>
          <w:tcPr>
            <w:tcW w:w="9016" w:type="dxa"/>
          </w:tcPr>
          <w:p w14:paraId="3C867174" w14:textId="77777777" w:rsidR="005011B2" w:rsidRDefault="005011B2" w:rsidP="009372BD">
            <w:pPr>
              <w:spacing w:line="480" w:lineRule="auto"/>
              <w:rPr>
                <w:b/>
                <w:bCs/>
              </w:rPr>
            </w:pPr>
            <w:r w:rsidRPr="0055481E">
              <w:rPr>
                <w:b/>
                <w:bCs/>
              </w:rPr>
              <w:t>Sear</w:t>
            </w:r>
            <w:r>
              <w:rPr>
                <w:b/>
                <w:bCs/>
              </w:rPr>
              <w:t>c</w:t>
            </w:r>
            <w:r w:rsidRPr="0055481E">
              <w:rPr>
                <w:b/>
                <w:bCs/>
              </w:rPr>
              <w:t>h Terms</w:t>
            </w:r>
            <w:r>
              <w:rPr>
                <w:b/>
                <w:bCs/>
              </w:rPr>
              <w:t xml:space="preserve">: </w:t>
            </w:r>
          </w:p>
          <w:tbl>
            <w:tblPr>
              <w:tblStyle w:val="TableGridLight"/>
              <w:tblW w:w="8676" w:type="dxa"/>
              <w:tblLook w:val="04A0" w:firstRow="1" w:lastRow="0" w:firstColumn="1" w:lastColumn="0" w:noHBand="0" w:noVBand="1"/>
            </w:tblPr>
            <w:tblGrid>
              <w:gridCol w:w="496"/>
              <w:gridCol w:w="8180"/>
            </w:tblGrid>
            <w:tr w:rsidR="005011B2" w:rsidRPr="00A430CB" w14:paraId="0F433361" w14:textId="77777777" w:rsidTr="009372BD">
              <w:tc>
                <w:tcPr>
                  <w:tcW w:w="496" w:type="dxa"/>
                  <w:hideMark/>
                </w:tcPr>
                <w:p w14:paraId="0CBB5665" w14:textId="77777777" w:rsidR="005011B2" w:rsidRPr="00A430CB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1.</w:t>
                  </w:r>
                </w:p>
              </w:tc>
              <w:tc>
                <w:tcPr>
                  <w:tcW w:w="8180" w:type="dxa"/>
                  <w:hideMark/>
                </w:tcPr>
                <w:p w14:paraId="09EE1FB6" w14:textId="77777777" w:rsidR="005011B2" w:rsidRPr="00A430CB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exp autism spectrum disorders/</w:t>
                  </w:r>
                </w:p>
              </w:tc>
            </w:tr>
            <w:tr w:rsidR="005011B2" w:rsidRPr="00A430CB" w14:paraId="2571A1A1" w14:textId="77777777" w:rsidTr="009372BD">
              <w:tc>
                <w:tcPr>
                  <w:tcW w:w="496" w:type="dxa"/>
                  <w:hideMark/>
                </w:tcPr>
                <w:p w14:paraId="2016D4CD" w14:textId="77777777" w:rsidR="005011B2" w:rsidRPr="00A430CB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2.</w:t>
                  </w:r>
                </w:p>
              </w:tc>
              <w:tc>
                <w:tcPr>
                  <w:tcW w:w="8180" w:type="dxa"/>
                  <w:hideMark/>
                </w:tcPr>
                <w:p w14:paraId="26EE77AB" w14:textId="77777777" w:rsidR="005011B2" w:rsidRPr="00A430CB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exp attention deficit disorder with hyperactivity/</w:t>
                  </w:r>
                </w:p>
              </w:tc>
            </w:tr>
            <w:tr w:rsidR="005011B2" w:rsidRPr="00A430CB" w14:paraId="429F2017" w14:textId="77777777" w:rsidTr="009372BD">
              <w:tc>
                <w:tcPr>
                  <w:tcW w:w="496" w:type="dxa"/>
                  <w:hideMark/>
                </w:tcPr>
                <w:p w14:paraId="13527468" w14:textId="77777777" w:rsidR="005011B2" w:rsidRPr="00A430CB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3.</w:t>
                  </w:r>
                </w:p>
              </w:tc>
              <w:tc>
                <w:tcPr>
                  <w:tcW w:w="8180" w:type="dxa"/>
                  <w:hideMark/>
                </w:tcPr>
                <w:p w14:paraId="5D48883B" w14:textId="77777777" w:rsidR="005011B2" w:rsidRPr="00A430CB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exp Learning Disabilities/</w:t>
                  </w:r>
                </w:p>
              </w:tc>
            </w:tr>
            <w:tr w:rsidR="005011B2" w:rsidRPr="00A430CB" w14:paraId="37D9EC6B" w14:textId="77777777" w:rsidTr="009372BD">
              <w:tc>
                <w:tcPr>
                  <w:tcW w:w="496" w:type="dxa"/>
                  <w:hideMark/>
                </w:tcPr>
                <w:p w14:paraId="6D9EF855" w14:textId="77777777" w:rsidR="005011B2" w:rsidRPr="00A430CB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4.</w:t>
                  </w:r>
                </w:p>
              </w:tc>
              <w:tc>
                <w:tcPr>
                  <w:tcW w:w="8180" w:type="dxa"/>
                  <w:hideMark/>
                </w:tcPr>
                <w:p w14:paraId="06A9B6E4" w14:textId="77777777" w:rsidR="005011B2" w:rsidRPr="00A430CB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exp neurodiversity/</w:t>
                  </w:r>
                </w:p>
              </w:tc>
            </w:tr>
            <w:tr w:rsidR="005011B2" w:rsidRPr="00A430CB" w14:paraId="1BA3AE24" w14:textId="77777777" w:rsidTr="009372BD">
              <w:tc>
                <w:tcPr>
                  <w:tcW w:w="496" w:type="dxa"/>
                  <w:hideMark/>
                </w:tcPr>
                <w:p w14:paraId="3E4FA96D" w14:textId="77777777" w:rsidR="005011B2" w:rsidRPr="00A430CB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5.</w:t>
                  </w:r>
                </w:p>
              </w:tc>
              <w:tc>
                <w:tcPr>
                  <w:tcW w:w="8180" w:type="dxa"/>
                  <w:hideMark/>
                </w:tcPr>
                <w:p w14:paraId="11238B4C" w14:textId="77777777" w:rsidR="005011B2" w:rsidRPr="00A430CB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neurodiver</w:t>
                  </w:r>
                  <w:proofErr w:type="gramStart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*.ti</w:t>
                  </w:r>
                  <w:proofErr w:type="gramEnd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id.</w:t>
                  </w:r>
                </w:p>
              </w:tc>
            </w:tr>
            <w:tr w:rsidR="005011B2" w:rsidRPr="00A430CB" w14:paraId="0C72EB45" w14:textId="77777777" w:rsidTr="009372BD">
              <w:tc>
                <w:tcPr>
                  <w:tcW w:w="496" w:type="dxa"/>
                  <w:hideMark/>
                </w:tcPr>
                <w:p w14:paraId="715C5226" w14:textId="77777777" w:rsidR="005011B2" w:rsidRPr="00A430CB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6.</w:t>
                  </w:r>
                </w:p>
              </w:tc>
              <w:tc>
                <w:tcPr>
                  <w:tcW w:w="8180" w:type="dxa"/>
                  <w:hideMark/>
                </w:tcPr>
                <w:p w14:paraId="7DC8690C" w14:textId="77777777" w:rsidR="005011B2" w:rsidRPr="00A430CB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autis</w:t>
                  </w:r>
                  <w:proofErr w:type="gramStart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*.ti</w:t>
                  </w:r>
                  <w:proofErr w:type="gramEnd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id.</w:t>
                  </w:r>
                </w:p>
              </w:tc>
            </w:tr>
            <w:tr w:rsidR="005011B2" w:rsidRPr="00A430CB" w14:paraId="14108C46" w14:textId="77777777" w:rsidTr="009372BD">
              <w:tc>
                <w:tcPr>
                  <w:tcW w:w="496" w:type="dxa"/>
                  <w:hideMark/>
                </w:tcPr>
                <w:p w14:paraId="2FB87DED" w14:textId="77777777" w:rsidR="005011B2" w:rsidRPr="00A430CB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7.</w:t>
                  </w:r>
                </w:p>
              </w:tc>
              <w:tc>
                <w:tcPr>
                  <w:tcW w:w="8180" w:type="dxa"/>
                  <w:hideMark/>
                </w:tcPr>
                <w:p w14:paraId="53C3A7FE" w14:textId="77777777" w:rsidR="005011B2" w:rsidRPr="00A430CB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proofErr w:type="gramStart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adhd.ti</w:t>
                  </w:r>
                  <w:proofErr w:type="gramEnd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id.</w:t>
                  </w:r>
                </w:p>
              </w:tc>
            </w:tr>
            <w:tr w:rsidR="005011B2" w:rsidRPr="00A430CB" w14:paraId="6CB8D53D" w14:textId="77777777" w:rsidTr="009372BD">
              <w:tc>
                <w:tcPr>
                  <w:tcW w:w="496" w:type="dxa"/>
                  <w:hideMark/>
                </w:tcPr>
                <w:p w14:paraId="59E21A77" w14:textId="77777777" w:rsidR="005011B2" w:rsidRPr="00A430CB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8.</w:t>
                  </w:r>
                </w:p>
              </w:tc>
              <w:tc>
                <w:tcPr>
                  <w:tcW w:w="8180" w:type="dxa"/>
                  <w:hideMark/>
                </w:tcPr>
                <w:p w14:paraId="521E3A8B" w14:textId="77777777" w:rsidR="005011B2" w:rsidRPr="00A430CB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learning disab</w:t>
                  </w:r>
                  <w:proofErr w:type="gramStart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*.ti</w:t>
                  </w:r>
                  <w:proofErr w:type="gramEnd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id.</w:t>
                  </w:r>
                </w:p>
              </w:tc>
            </w:tr>
            <w:tr w:rsidR="005011B2" w:rsidRPr="00A430CB" w14:paraId="731C75B8" w14:textId="77777777" w:rsidTr="009372BD">
              <w:tc>
                <w:tcPr>
                  <w:tcW w:w="496" w:type="dxa"/>
                  <w:hideMark/>
                </w:tcPr>
                <w:p w14:paraId="09D970D6" w14:textId="77777777" w:rsidR="005011B2" w:rsidRPr="00A430CB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9.</w:t>
                  </w:r>
                </w:p>
              </w:tc>
              <w:tc>
                <w:tcPr>
                  <w:tcW w:w="8180" w:type="dxa"/>
                  <w:hideMark/>
                </w:tcPr>
                <w:p w14:paraId="75CA75F7" w14:textId="77777777" w:rsidR="005011B2" w:rsidRPr="00A430CB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Intellectual disab</w:t>
                  </w:r>
                  <w:proofErr w:type="gramStart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*.ti</w:t>
                  </w:r>
                  <w:proofErr w:type="gramEnd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id.</w:t>
                  </w:r>
                </w:p>
              </w:tc>
            </w:tr>
            <w:tr w:rsidR="005011B2" w:rsidRPr="00A430CB" w14:paraId="0512D2FB" w14:textId="77777777" w:rsidTr="009372BD">
              <w:tc>
                <w:tcPr>
                  <w:tcW w:w="496" w:type="dxa"/>
                  <w:hideMark/>
                </w:tcPr>
                <w:p w14:paraId="25DD10C0" w14:textId="77777777" w:rsidR="005011B2" w:rsidRPr="00A430CB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10.</w:t>
                  </w:r>
                </w:p>
              </w:tc>
              <w:tc>
                <w:tcPr>
                  <w:tcW w:w="8180" w:type="dxa"/>
                  <w:hideMark/>
                </w:tcPr>
                <w:p w14:paraId="2CD867CC" w14:textId="77777777" w:rsidR="005011B2" w:rsidRPr="00A430CB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learning difficult</w:t>
                  </w:r>
                  <w:proofErr w:type="gramStart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*.ti</w:t>
                  </w:r>
                  <w:proofErr w:type="gramEnd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id.</w:t>
                  </w:r>
                </w:p>
              </w:tc>
            </w:tr>
            <w:tr w:rsidR="005011B2" w:rsidRPr="00A430CB" w14:paraId="06F5AB9A" w14:textId="77777777" w:rsidTr="009372BD">
              <w:tc>
                <w:tcPr>
                  <w:tcW w:w="496" w:type="dxa"/>
                  <w:hideMark/>
                </w:tcPr>
                <w:p w14:paraId="3E34A0CE" w14:textId="77777777" w:rsidR="005011B2" w:rsidRPr="00A430CB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11.</w:t>
                  </w:r>
                </w:p>
              </w:tc>
              <w:tc>
                <w:tcPr>
                  <w:tcW w:w="8180" w:type="dxa"/>
                  <w:hideMark/>
                </w:tcPr>
                <w:p w14:paraId="0409CC77" w14:textId="77777777" w:rsidR="005011B2" w:rsidRPr="00A430CB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learning disorder</w:t>
                  </w:r>
                  <w:proofErr w:type="gramStart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*.ti</w:t>
                  </w:r>
                  <w:proofErr w:type="gramEnd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id.</w:t>
                  </w:r>
                </w:p>
              </w:tc>
            </w:tr>
            <w:tr w:rsidR="005011B2" w:rsidRPr="00A430CB" w14:paraId="4E42ADCA" w14:textId="77777777" w:rsidTr="009372BD">
              <w:tc>
                <w:tcPr>
                  <w:tcW w:w="496" w:type="dxa"/>
                  <w:hideMark/>
                </w:tcPr>
                <w:p w14:paraId="19C4F988" w14:textId="77777777" w:rsidR="005011B2" w:rsidRPr="00A430CB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12.</w:t>
                  </w:r>
                </w:p>
              </w:tc>
              <w:tc>
                <w:tcPr>
                  <w:tcW w:w="8180" w:type="dxa"/>
                  <w:hideMark/>
                </w:tcPr>
                <w:p w14:paraId="34A58DEE" w14:textId="77777777" w:rsidR="005011B2" w:rsidRPr="00A430CB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learning disturbance</w:t>
                  </w:r>
                  <w:proofErr w:type="gramStart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*.ti</w:t>
                  </w:r>
                  <w:proofErr w:type="gramEnd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id.</w:t>
                  </w:r>
                </w:p>
              </w:tc>
            </w:tr>
            <w:tr w:rsidR="005011B2" w:rsidRPr="00A430CB" w14:paraId="79213C47" w14:textId="77777777" w:rsidTr="009372BD">
              <w:tc>
                <w:tcPr>
                  <w:tcW w:w="496" w:type="dxa"/>
                  <w:hideMark/>
                </w:tcPr>
                <w:p w14:paraId="6F11FF6A" w14:textId="77777777" w:rsidR="005011B2" w:rsidRPr="00A430CB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13.</w:t>
                  </w:r>
                </w:p>
              </w:tc>
              <w:tc>
                <w:tcPr>
                  <w:tcW w:w="8180" w:type="dxa"/>
                  <w:hideMark/>
                </w:tcPr>
                <w:p w14:paraId="208067F7" w14:textId="77777777" w:rsidR="005011B2" w:rsidRPr="00A430CB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 xml:space="preserve">learning </w:t>
                  </w:r>
                  <w:proofErr w:type="gramStart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impairment.ti</w:t>
                  </w:r>
                  <w:proofErr w:type="gramEnd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id.</w:t>
                  </w:r>
                </w:p>
              </w:tc>
            </w:tr>
            <w:tr w:rsidR="005011B2" w:rsidRPr="00A430CB" w14:paraId="3FFE14F1" w14:textId="77777777" w:rsidTr="009372BD">
              <w:tc>
                <w:tcPr>
                  <w:tcW w:w="496" w:type="dxa"/>
                  <w:hideMark/>
                </w:tcPr>
                <w:p w14:paraId="0B126FED" w14:textId="77777777" w:rsidR="005011B2" w:rsidRPr="00A430CB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lastRenderedPageBreak/>
                    <w:t>14.</w:t>
                  </w:r>
                </w:p>
              </w:tc>
              <w:tc>
                <w:tcPr>
                  <w:tcW w:w="8180" w:type="dxa"/>
                  <w:hideMark/>
                </w:tcPr>
                <w:p w14:paraId="5D5C7B96" w14:textId="77777777" w:rsidR="005011B2" w:rsidRPr="00A430CB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learning problem</w:t>
                  </w:r>
                  <w:proofErr w:type="gramStart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*.ti</w:t>
                  </w:r>
                  <w:proofErr w:type="gramEnd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id.</w:t>
                  </w:r>
                </w:p>
              </w:tc>
            </w:tr>
            <w:tr w:rsidR="005011B2" w:rsidRPr="00A430CB" w14:paraId="4ADA53E9" w14:textId="77777777" w:rsidTr="009372BD">
              <w:tc>
                <w:tcPr>
                  <w:tcW w:w="496" w:type="dxa"/>
                  <w:hideMark/>
                </w:tcPr>
                <w:p w14:paraId="1176272A" w14:textId="77777777" w:rsidR="005011B2" w:rsidRPr="00A430CB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15.</w:t>
                  </w:r>
                </w:p>
              </w:tc>
              <w:tc>
                <w:tcPr>
                  <w:tcW w:w="8180" w:type="dxa"/>
                  <w:hideMark/>
                </w:tcPr>
                <w:p w14:paraId="7CC91FEA" w14:textId="77777777" w:rsidR="005011B2" w:rsidRPr="00A430CB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 xml:space="preserve">attention </w:t>
                  </w:r>
                  <w:proofErr w:type="gramStart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deficit.ti</w:t>
                  </w:r>
                  <w:proofErr w:type="gramEnd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id.</w:t>
                  </w:r>
                </w:p>
              </w:tc>
            </w:tr>
            <w:tr w:rsidR="005011B2" w:rsidRPr="00A430CB" w14:paraId="2FD239BC" w14:textId="77777777" w:rsidTr="009372BD">
              <w:tc>
                <w:tcPr>
                  <w:tcW w:w="496" w:type="dxa"/>
                  <w:hideMark/>
                </w:tcPr>
                <w:p w14:paraId="34D1EDE2" w14:textId="77777777" w:rsidR="005011B2" w:rsidRPr="00A430CB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16.</w:t>
                  </w:r>
                </w:p>
              </w:tc>
              <w:tc>
                <w:tcPr>
                  <w:tcW w:w="8180" w:type="dxa"/>
                  <w:hideMark/>
                </w:tcPr>
                <w:p w14:paraId="749FC194" w14:textId="77777777" w:rsidR="005011B2" w:rsidRPr="00A430CB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attention disturbance</w:t>
                  </w:r>
                  <w:proofErr w:type="gramStart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*.ti</w:t>
                  </w:r>
                  <w:proofErr w:type="gramEnd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id.</w:t>
                  </w:r>
                </w:p>
              </w:tc>
            </w:tr>
            <w:tr w:rsidR="005011B2" w:rsidRPr="00A430CB" w14:paraId="71F8CDB2" w14:textId="77777777" w:rsidTr="009372BD">
              <w:tc>
                <w:tcPr>
                  <w:tcW w:w="496" w:type="dxa"/>
                  <w:hideMark/>
                </w:tcPr>
                <w:p w14:paraId="2EFDBB96" w14:textId="77777777" w:rsidR="005011B2" w:rsidRPr="00A430CB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17.</w:t>
                  </w:r>
                </w:p>
              </w:tc>
              <w:tc>
                <w:tcPr>
                  <w:tcW w:w="8180" w:type="dxa"/>
                  <w:hideMark/>
                </w:tcPr>
                <w:p w14:paraId="57123E9C" w14:textId="77777777" w:rsidR="005011B2" w:rsidRPr="00A430CB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dyslexi</w:t>
                  </w:r>
                  <w:proofErr w:type="gramStart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*.ti</w:t>
                  </w:r>
                  <w:proofErr w:type="gramEnd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id.</w:t>
                  </w:r>
                </w:p>
              </w:tc>
            </w:tr>
            <w:tr w:rsidR="005011B2" w:rsidRPr="00A430CB" w14:paraId="7AE539A9" w14:textId="77777777" w:rsidTr="009372BD">
              <w:tc>
                <w:tcPr>
                  <w:tcW w:w="496" w:type="dxa"/>
                  <w:hideMark/>
                </w:tcPr>
                <w:p w14:paraId="70F81C7F" w14:textId="77777777" w:rsidR="005011B2" w:rsidRPr="00A430CB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18.</w:t>
                  </w:r>
                </w:p>
              </w:tc>
              <w:tc>
                <w:tcPr>
                  <w:tcW w:w="8180" w:type="dxa"/>
                  <w:hideMark/>
                </w:tcPr>
                <w:p w14:paraId="796A37A2" w14:textId="77777777" w:rsidR="005011B2" w:rsidRPr="00A430CB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dyspraxi</w:t>
                  </w:r>
                  <w:proofErr w:type="gramStart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*.ti</w:t>
                  </w:r>
                  <w:proofErr w:type="gramEnd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id.</w:t>
                  </w:r>
                </w:p>
              </w:tc>
            </w:tr>
            <w:tr w:rsidR="005011B2" w:rsidRPr="00A430CB" w14:paraId="6EB2A8EC" w14:textId="77777777" w:rsidTr="009372BD">
              <w:tc>
                <w:tcPr>
                  <w:tcW w:w="496" w:type="dxa"/>
                  <w:hideMark/>
                </w:tcPr>
                <w:p w14:paraId="46E1F351" w14:textId="77777777" w:rsidR="005011B2" w:rsidRPr="00A430CB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19.</w:t>
                  </w:r>
                </w:p>
              </w:tc>
              <w:tc>
                <w:tcPr>
                  <w:tcW w:w="8180" w:type="dxa"/>
                  <w:hideMark/>
                </w:tcPr>
                <w:p w14:paraId="65404C0E" w14:textId="77777777" w:rsidR="005011B2" w:rsidRPr="00A430CB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dyscalcu</w:t>
                  </w:r>
                  <w:proofErr w:type="gramStart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*.ti</w:t>
                  </w:r>
                  <w:proofErr w:type="gramEnd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id.</w:t>
                  </w:r>
                </w:p>
              </w:tc>
            </w:tr>
            <w:tr w:rsidR="005011B2" w:rsidRPr="00A430CB" w14:paraId="611DC475" w14:textId="77777777" w:rsidTr="009372BD">
              <w:tc>
                <w:tcPr>
                  <w:tcW w:w="496" w:type="dxa"/>
                  <w:hideMark/>
                </w:tcPr>
                <w:p w14:paraId="57075EE4" w14:textId="77777777" w:rsidR="005011B2" w:rsidRPr="00A430CB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20.</w:t>
                  </w:r>
                </w:p>
              </w:tc>
              <w:tc>
                <w:tcPr>
                  <w:tcW w:w="8180" w:type="dxa"/>
                  <w:hideMark/>
                </w:tcPr>
                <w:p w14:paraId="50D04617" w14:textId="77777777" w:rsidR="005011B2" w:rsidRPr="00A430CB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aphantasi</w:t>
                  </w:r>
                  <w:proofErr w:type="gramStart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*.ti</w:t>
                  </w:r>
                  <w:proofErr w:type="gramEnd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id.</w:t>
                  </w:r>
                </w:p>
              </w:tc>
            </w:tr>
            <w:tr w:rsidR="005011B2" w:rsidRPr="00A430CB" w14:paraId="0845DA5C" w14:textId="77777777" w:rsidTr="009372BD">
              <w:tc>
                <w:tcPr>
                  <w:tcW w:w="496" w:type="dxa"/>
                  <w:hideMark/>
                </w:tcPr>
                <w:p w14:paraId="4E06B01E" w14:textId="77777777" w:rsidR="005011B2" w:rsidRPr="00A430CB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21.</w:t>
                  </w:r>
                </w:p>
              </w:tc>
              <w:tc>
                <w:tcPr>
                  <w:tcW w:w="8180" w:type="dxa"/>
                  <w:hideMark/>
                </w:tcPr>
                <w:p w14:paraId="719F5326" w14:textId="77777777" w:rsidR="005011B2" w:rsidRPr="00A430CB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 xml:space="preserve">autis* </w:t>
                  </w:r>
                  <w:proofErr w:type="gramStart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spectrum.ti</w:t>
                  </w:r>
                  <w:proofErr w:type="gramEnd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id.</w:t>
                  </w:r>
                </w:p>
              </w:tc>
            </w:tr>
            <w:tr w:rsidR="005011B2" w:rsidRPr="00A430CB" w14:paraId="2F5E162E" w14:textId="77777777" w:rsidTr="009372BD">
              <w:tc>
                <w:tcPr>
                  <w:tcW w:w="496" w:type="dxa"/>
                  <w:hideMark/>
                </w:tcPr>
                <w:p w14:paraId="7AD6B124" w14:textId="77777777" w:rsidR="005011B2" w:rsidRPr="00A430CB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22.</w:t>
                  </w:r>
                </w:p>
              </w:tc>
              <w:tc>
                <w:tcPr>
                  <w:tcW w:w="8180" w:type="dxa"/>
                  <w:hideMark/>
                </w:tcPr>
                <w:p w14:paraId="1956BB59" w14:textId="77777777" w:rsidR="005011B2" w:rsidRPr="00A430CB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or/1-21</w:t>
                  </w:r>
                </w:p>
              </w:tc>
            </w:tr>
            <w:tr w:rsidR="005011B2" w:rsidRPr="00A430CB" w14:paraId="00DC9F22" w14:textId="77777777" w:rsidTr="009372BD">
              <w:tc>
                <w:tcPr>
                  <w:tcW w:w="496" w:type="dxa"/>
                  <w:hideMark/>
                </w:tcPr>
                <w:p w14:paraId="4785BC2D" w14:textId="77777777" w:rsidR="005011B2" w:rsidRPr="00A430CB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23.</w:t>
                  </w:r>
                </w:p>
              </w:tc>
              <w:tc>
                <w:tcPr>
                  <w:tcW w:w="8180" w:type="dxa"/>
                  <w:hideMark/>
                </w:tcPr>
                <w:p w14:paraId="7090DF8A" w14:textId="77777777" w:rsidR="005011B2" w:rsidRPr="00A430CB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exp medical education/</w:t>
                  </w:r>
                </w:p>
              </w:tc>
            </w:tr>
            <w:tr w:rsidR="005011B2" w:rsidRPr="00A430CB" w14:paraId="5579CC82" w14:textId="77777777" w:rsidTr="009372BD">
              <w:tc>
                <w:tcPr>
                  <w:tcW w:w="496" w:type="dxa"/>
                  <w:hideMark/>
                </w:tcPr>
                <w:p w14:paraId="2AD18158" w14:textId="77777777" w:rsidR="005011B2" w:rsidRPr="00A430CB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24.</w:t>
                  </w:r>
                </w:p>
              </w:tc>
              <w:tc>
                <w:tcPr>
                  <w:tcW w:w="8180" w:type="dxa"/>
                  <w:hideMark/>
                </w:tcPr>
                <w:p w14:paraId="425BC3F8" w14:textId="77777777" w:rsidR="005011B2" w:rsidRPr="00A430CB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exp dental education/</w:t>
                  </w:r>
                </w:p>
              </w:tc>
            </w:tr>
            <w:tr w:rsidR="005011B2" w:rsidRPr="00A430CB" w14:paraId="57D7202E" w14:textId="77777777" w:rsidTr="009372BD">
              <w:tc>
                <w:tcPr>
                  <w:tcW w:w="496" w:type="dxa"/>
                  <w:hideMark/>
                </w:tcPr>
                <w:p w14:paraId="3CA77D6E" w14:textId="77777777" w:rsidR="005011B2" w:rsidRPr="00A430CB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25.</w:t>
                  </w:r>
                </w:p>
              </w:tc>
              <w:tc>
                <w:tcPr>
                  <w:tcW w:w="8180" w:type="dxa"/>
                  <w:hideMark/>
                </w:tcPr>
                <w:p w14:paraId="0083B583" w14:textId="77777777" w:rsidR="005011B2" w:rsidRPr="00A430CB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exp medical students/</w:t>
                  </w:r>
                </w:p>
              </w:tc>
            </w:tr>
            <w:tr w:rsidR="005011B2" w:rsidRPr="00A430CB" w14:paraId="51970998" w14:textId="77777777" w:rsidTr="009372BD">
              <w:tc>
                <w:tcPr>
                  <w:tcW w:w="496" w:type="dxa"/>
                  <w:hideMark/>
                </w:tcPr>
                <w:p w14:paraId="72FA6A63" w14:textId="77777777" w:rsidR="005011B2" w:rsidRPr="00A430CB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26.</w:t>
                  </w:r>
                </w:p>
              </w:tc>
              <w:tc>
                <w:tcPr>
                  <w:tcW w:w="8180" w:type="dxa"/>
                  <w:hideMark/>
                </w:tcPr>
                <w:p w14:paraId="0BD04FEE" w14:textId="77777777" w:rsidR="005011B2" w:rsidRPr="00A430CB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exp dental students/</w:t>
                  </w:r>
                </w:p>
              </w:tc>
            </w:tr>
            <w:tr w:rsidR="005011B2" w:rsidRPr="00A430CB" w14:paraId="65F55C6A" w14:textId="77777777" w:rsidTr="009372BD">
              <w:tc>
                <w:tcPr>
                  <w:tcW w:w="496" w:type="dxa"/>
                  <w:hideMark/>
                </w:tcPr>
                <w:p w14:paraId="2A57E589" w14:textId="77777777" w:rsidR="005011B2" w:rsidRPr="00A430CB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27.</w:t>
                  </w:r>
                </w:p>
              </w:tc>
              <w:tc>
                <w:tcPr>
                  <w:tcW w:w="8180" w:type="dxa"/>
                  <w:hideMark/>
                </w:tcPr>
                <w:p w14:paraId="090D8008" w14:textId="77777777" w:rsidR="005011B2" w:rsidRPr="00A430CB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exp nursing students/</w:t>
                  </w:r>
                </w:p>
              </w:tc>
            </w:tr>
            <w:tr w:rsidR="005011B2" w:rsidRPr="00A430CB" w14:paraId="5015208C" w14:textId="77777777" w:rsidTr="009372BD">
              <w:tc>
                <w:tcPr>
                  <w:tcW w:w="496" w:type="dxa"/>
                  <w:hideMark/>
                </w:tcPr>
                <w:p w14:paraId="10E7407A" w14:textId="77777777" w:rsidR="005011B2" w:rsidRPr="00A430CB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28.</w:t>
                  </w:r>
                </w:p>
              </w:tc>
              <w:tc>
                <w:tcPr>
                  <w:tcW w:w="8180" w:type="dxa"/>
                  <w:hideMark/>
                </w:tcPr>
                <w:p w14:paraId="12A1465D" w14:textId="77777777" w:rsidR="005011B2" w:rsidRPr="00A430CB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(medical or dental or nursing or pharmacy) adj6 school</w:t>
                  </w:r>
                  <w:proofErr w:type="gramStart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id.</w:t>
                  </w:r>
                </w:p>
              </w:tc>
            </w:tr>
            <w:tr w:rsidR="005011B2" w:rsidRPr="00A430CB" w14:paraId="5B1BD346" w14:textId="77777777" w:rsidTr="009372BD">
              <w:tc>
                <w:tcPr>
                  <w:tcW w:w="496" w:type="dxa"/>
                  <w:hideMark/>
                </w:tcPr>
                <w:p w14:paraId="558E6EA1" w14:textId="77777777" w:rsidR="005011B2" w:rsidRPr="00A430CB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29.</w:t>
                  </w:r>
                </w:p>
              </w:tc>
              <w:tc>
                <w:tcPr>
                  <w:tcW w:w="8180" w:type="dxa"/>
                  <w:hideMark/>
                </w:tcPr>
                <w:p w14:paraId="5436F32C" w14:textId="77777777" w:rsidR="005011B2" w:rsidRPr="00A430CB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(medical or dental or nursing or pharmacy) adj6 education</w:t>
                  </w:r>
                  <w:proofErr w:type="gramStart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id.</w:t>
                  </w:r>
                </w:p>
              </w:tc>
            </w:tr>
            <w:tr w:rsidR="005011B2" w:rsidRPr="00A430CB" w14:paraId="0C40474D" w14:textId="77777777" w:rsidTr="009372BD">
              <w:tc>
                <w:tcPr>
                  <w:tcW w:w="496" w:type="dxa"/>
                  <w:hideMark/>
                </w:tcPr>
                <w:p w14:paraId="5584FAAC" w14:textId="77777777" w:rsidR="005011B2" w:rsidRPr="00A430CB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30.</w:t>
                  </w:r>
                </w:p>
              </w:tc>
              <w:tc>
                <w:tcPr>
                  <w:tcW w:w="8180" w:type="dxa"/>
                  <w:hideMark/>
                </w:tcPr>
                <w:p w14:paraId="699174F2" w14:textId="77777777" w:rsidR="005011B2" w:rsidRPr="00A430CB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(medical or dental or nursing or pharmacy) adj6 student*</w:t>
                  </w:r>
                  <w:proofErr w:type="gramStart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id.</w:t>
                  </w:r>
                </w:p>
              </w:tc>
            </w:tr>
            <w:tr w:rsidR="005011B2" w:rsidRPr="00A430CB" w14:paraId="78EF7B5F" w14:textId="77777777" w:rsidTr="009372BD">
              <w:tc>
                <w:tcPr>
                  <w:tcW w:w="496" w:type="dxa"/>
                  <w:hideMark/>
                </w:tcPr>
                <w:p w14:paraId="18FC1138" w14:textId="77777777" w:rsidR="005011B2" w:rsidRPr="00A430CB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31.</w:t>
                  </w:r>
                </w:p>
              </w:tc>
              <w:tc>
                <w:tcPr>
                  <w:tcW w:w="8180" w:type="dxa"/>
                  <w:hideMark/>
                </w:tcPr>
                <w:p w14:paraId="192D4652" w14:textId="77777777" w:rsidR="005011B2" w:rsidRPr="00A430CB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(medical or dental or nursing or pharmacy) adj6 teach*</w:t>
                  </w:r>
                  <w:proofErr w:type="gramStart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id.</w:t>
                  </w:r>
                </w:p>
              </w:tc>
            </w:tr>
            <w:tr w:rsidR="005011B2" w:rsidRPr="00A430CB" w14:paraId="1CCDAF65" w14:textId="77777777" w:rsidTr="009372BD">
              <w:tc>
                <w:tcPr>
                  <w:tcW w:w="496" w:type="dxa"/>
                  <w:hideMark/>
                </w:tcPr>
                <w:p w14:paraId="165CE593" w14:textId="77777777" w:rsidR="005011B2" w:rsidRPr="00A430CB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32.</w:t>
                  </w:r>
                </w:p>
              </w:tc>
              <w:tc>
                <w:tcPr>
                  <w:tcW w:w="8180" w:type="dxa"/>
                  <w:hideMark/>
                </w:tcPr>
                <w:p w14:paraId="04DFE7D6" w14:textId="77777777" w:rsidR="005011B2" w:rsidRPr="00A430CB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(medical or dental or nursing or pharmacy) adj6 program*</w:t>
                  </w:r>
                  <w:proofErr w:type="gramStart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id.</w:t>
                  </w:r>
                </w:p>
              </w:tc>
            </w:tr>
            <w:tr w:rsidR="005011B2" w:rsidRPr="00A430CB" w14:paraId="51BDFA76" w14:textId="77777777" w:rsidTr="009372BD">
              <w:tc>
                <w:tcPr>
                  <w:tcW w:w="496" w:type="dxa"/>
                  <w:hideMark/>
                </w:tcPr>
                <w:p w14:paraId="19CE8771" w14:textId="77777777" w:rsidR="005011B2" w:rsidRPr="00A430CB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33.</w:t>
                  </w:r>
                </w:p>
              </w:tc>
              <w:tc>
                <w:tcPr>
                  <w:tcW w:w="8180" w:type="dxa"/>
                  <w:hideMark/>
                </w:tcPr>
                <w:p w14:paraId="232EB40C" w14:textId="77777777" w:rsidR="005011B2" w:rsidRPr="00A430CB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(medical or dental or nursing or pharmacy) adj6 curricul*</w:t>
                  </w:r>
                  <w:proofErr w:type="gramStart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id.</w:t>
                  </w:r>
                </w:p>
              </w:tc>
            </w:tr>
            <w:tr w:rsidR="005011B2" w:rsidRPr="00A430CB" w14:paraId="7E4A7C03" w14:textId="77777777" w:rsidTr="009372BD">
              <w:tc>
                <w:tcPr>
                  <w:tcW w:w="496" w:type="dxa"/>
                  <w:hideMark/>
                </w:tcPr>
                <w:p w14:paraId="003E735D" w14:textId="77777777" w:rsidR="005011B2" w:rsidRPr="00A430CB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34.</w:t>
                  </w:r>
                </w:p>
              </w:tc>
              <w:tc>
                <w:tcPr>
                  <w:tcW w:w="8180" w:type="dxa"/>
                  <w:hideMark/>
                </w:tcPr>
                <w:p w14:paraId="76DC58E0" w14:textId="77777777" w:rsidR="005011B2" w:rsidRPr="00A430CB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(medical or dental or nursing or pharmacy) adj6 assess*</w:t>
                  </w:r>
                  <w:proofErr w:type="gramStart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id.</w:t>
                  </w:r>
                </w:p>
              </w:tc>
            </w:tr>
            <w:tr w:rsidR="005011B2" w:rsidRPr="00A430CB" w14:paraId="3DF721AB" w14:textId="77777777" w:rsidTr="009372BD">
              <w:tc>
                <w:tcPr>
                  <w:tcW w:w="496" w:type="dxa"/>
                  <w:hideMark/>
                </w:tcPr>
                <w:p w14:paraId="0A848A3C" w14:textId="77777777" w:rsidR="005011B2" w:rsidRPr="00A430CB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35.</w:t>
                  </w:r>
                </w:p>
              </w:tc>
              <w:tc>
                <w:tcPr>
                  <w:tcW w:w="8180" w:type="dxa"/>
                  <w:hideMark/>
                </w:tcPr>
                <w:p w14:paraId="19B7DF1D" w14:textId="77777777" w:rsidR="005011B2" w:rsidRPr="00A430CB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(medical or dental or nursing or pharmacy) adj6 exam*</w:t>
                  </w:r>
                  <w:proofErr w:type="gramStart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id.</w:t>
                  </w:r>
                </w:p>
              </w:tc>
            </w:tr>
            <w:tr w:rsidR="005011B2" w:rsidRPr="00A430CB" w14:paraId="486DE126" w14:textId="77777777" w:rsidTr="009372BD">
              <w:tc>
                <w:tcPr>
                  <w:tcW w:w="496" w:type="dxa"/>
                  <w:hideMark/>
                </w:tcPr>
                <w:p w14:paraId="4CD3778F" w14:textId="77777777" w:rsidR="005011B2" w:rsidRPr="00A430CB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36.</w:t>
                  </w:r>
                </w:p>
              </w:tc>
              <w:tc>
                <w:tcPr>
                  <w:tcW w:w="8180" w:type="dxa"/>
                  <w:hideMark/>
                </w:tcPr>
                <w:p w14:paraId="679E8C01" w14:textId="77777777" w:rsidR="005011B2" w:rsidRPr="00A430CB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(medical or dental or nursing or pharmacy) adj6 train*</w:t>
                  </w:r>
                  <w:proofErr w:type="gramStart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id.</w:t>
                  </w:r>
                </w:p>
              </w:tc>
            </w:tr>
            <w:tr w:rsidR="005011B2" w:rsidRPr="00A430CB" w14:paraId="5CE3D5FF" w14:textId="77777777" w:rsidTr="009372BD">
              <w:tc>
                <w:tcPr>
                  <w:tcW w:w="496" w:type="dxa"/>
                  <w:hideMark/>
                </w:tcPr>
                <w:p w14:paraId="3A634007" w14:textId="77777777" w:rsidR="005011B2" w:rsidRPr="00A430CB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37.</w:t>
                  </w:r>
                </w:p>
              </w:tc>
              <w:tc>
                <w:tcPr>
                  <w:tcW w:w="8180" w:type="dxa"/>
                  <w:hideMark/>
                </w:tcPr>
                <w:p w14:paraId="0C9C227D" w14:textId="77777777" w:rsidR="005011B2" w:rsidRPr="00A430CB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(medical or dental or nursing or pharmacy) adj6 study*</w:t>
                  </w:r>
                  <w:proofErr w:type="gramStart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id.</w:t>
                  </w:r>
                </w:p>
              </w:tc>
            </w:tr>
            <w:tr w:rsidR="005011B2" w:rsidRPr="00A430CB" w14:paraId="13D55385" w14:textId="77777777" w:rsidTr="009372BD">
              <w:tc>
                <w:tcPr>
                  <w:tcW w:w="496" w:type="dxa"/>
                  <w:hideMark/>
                </w:tcPr>
                <w:p w14:paraId="2B958782" w14:textId="77777777" w:rsidR="005011B2" w:rsidRPr="00A430CB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38.</w:t>
                  </w:r>
                </w:p>
              </w:tc>
              <w:tc>
                <w:tcPr>
                  <w:tcW w:w="8180" w:type="dxa"/>
                  <w:hideMark/>
                </w:tcPr>
                <w:p w14:paraId="227C40F9" w14:textId="77777777" w:rsidR="005011B2" w:rsidRPr="00A430CB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anatomy adj6 (education or student* or teach* or program* or curricul* or assess* or exam* or train* or study*)</w:t>
                  </w:r>
                  <w:proofErr w:type="gramStart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id.</w:t>
                  </w:r>
                </w:p>
              </w:tc>
            </w:tr>
            <w:tr w:rsidR="005011B2" w:rsidRPr="00A430CB" w14:paraId="36687185" w14:textId="77777777" w:rsidTr="009372BD">
              <w:tc>
                <w:tcPr>
                  <w:tcW w:w="496" w:type="dxa"/>
                  <w:hideMark/>
                </w:tcPr>
                <w:p w14:paraId="79F1DE98" w14:textId="77777777" w:rsidR="005011B2" w:rsidRPr="00A430CB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lastRenderedPageBreak/>
                    <w:t>39.</w:t>
                  </w:r>
                </w:p>
              </w:tc>
              <w:tc>
                <w:tcPr>
                  <w:tcW w:w="8180" w:type="dxa"/>
                  <w:hideMark/>
                </w:tcPr>
                <w:p w14:paraId="4EF55FC9" w14:textId="77777777" w:rsidR="005011B2" w:rsidRPr="00A430CB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physiology adj6 (education or student* or teach* or program* or curricul* or assess* or exam* or train* or study*)</w:t>
                  </w:r>
                  <w:proofErr w:type="gramStart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id.</w:t>
                  </w:r>
                </w:p>
              </w:tc>
            </w:tr>
            <w:tr w:rsidR="005011B2" w:rsidRPr="00A430CB" w14:paraId="262C4AEB" w14:textId="77777777" w:rsidTr="009372BD">
              <w:tc>
                <w:tcPr>
                  <w:tcW w:w="496" w:type="dxa"/>
                  <w:hideMark/>
                </w:tcPr>
                <w:p w14:paraId="5FD7CA70" w14:textId="77777777" w:rsidR="005011B2" w:rsidRPr="00A430CB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40.</w:t>
                  </w:r>
                </w:p>
              </w:tc>
              <w:tc>
                <w:tcPr>
                  <w:tcW w:w="8180" w:type="dxa"/>
                  <w:hideMark/>
                </w:tcPr>
                <w:p w14:paraId="747E23B2" w14:textId="77777777" w:rsidR="005011B2" w:rsidRPr="00A430CB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biomed* adj6 (education or student* or teach* or program* or curricul* or assess* or exam* or train* or study*)</w:t>
                  </w:r>
                  <w:proofErr w:type="gramStart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id.</w:t>
                  </w:r>
                </w:p>
              </w:tc>
            </w:tr>
            <w:tr w:rsidR="005011B2" w:rsidRPr="00A430CB" w14:paraId="0D531F33" w14:textId="77777777" w:rsidTr="009372BD">
              <w:tc>
                <w:tcPr>
                  <w:tcW w:w="496" w:type="dxa"/>
                  <w:hideMark/>
                </w:tcPr>
                <w:p w14:paraId="0C42D88A" w14:textId="77777777" w:rsidR="005011B2" w:rsidRPr="00A430CB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41.</w:t>
                  </w:r>
                </w:p>
              </w:tc>
              <w:tc>
                <w:tcPr>
                  <w:tcW w:w="8180" w:type="dxa"/>
                  <w:hideMark/>
                </w:tcPr>
                <w:p w14:paraId="7B79DE53" w14:textId="77777777" w:rsidR="005011B2" w:rsidRPr="00A430CB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sport* adj6 (education or student* or teach* or program* or curricul* or assess* or exam* or train* or study*)</w:t>
                  </w:r>
                  <w:proofErr w:type="gramStart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id.</w:t>
                  </w:r>
                </w:p>
              </w:tc>
            </w:tr>
            <w:tr w:rsidR="005011B2" w:rsidRPr="00A430CB" w14:paraId="26B82532" w14:textId="77777777" w:rsidTr="009372BD">
              <w:tc>
                <w:tcPr>
                  <w:tcW w:w="496" w:type="dxa"/>
                  <w:hideMark/>
                </w:tcPr>
                <w:p w14:paraId="48E0A38B" w14:textId="77777777" w:rsidR="005011B2" w:rsidRPr="00A430CB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42.</w:t>
                  </w:r>
                </w:p>
              </w:tc>
              <w:tc>
                <w:tcPr>
                  <w:tcW w:w="8180" w:type="dxa"/>
                  <w:hideMark/>
                </w:tcPr>
                <w:p w14:paraId="6CEEF84A" w14:textId="77777777" w:rsidR="005011B2" w:rsidRPr="00A430CB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nutrition adj6 (education or student* or teach* or program* or curricul* or assess* or exam* or train* or study*)</w:t>
                  </w:r>
                  <w:proofErr w:type="gramStart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id.</w:t>
                  </w:r>
                </w:p>
              </w:tc>
            </w:tr>
            <w:tr w:rsidR="005011B2" w:rsidRPr="00A430CB" w14:paraId="0E9E6629" w14:textId="77777777" w:rsidTr="009372BD">
              <w:tc>
                <w:tcPr>
                  <w:tcW w:w="496" w:type="dxa"/>
                  <w:hideMark/>
                </w:tcPr>
                <w:p w14:paraId="0177C1D0" w14:textId="77777777" w:rsidR="005011B2" w:rsidRPr="00A430CB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43.</w:t>
                  </w:r>
                </w:p>
              </w:tc>
              <w:tc>
                <w:tcPr>
                  <w:tcW w:w="8180" w:type="dxa"/>
                  <w:hideMark/>
                </w:tcPr>
                <w:p w14:paraId="6A530973" w14:textId="77777777" w:rsidR="005011B2" w:rsidRPr="00A430CB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speech adj6 (education or student* or teach* or program* or curricul* or assess* or exam* or train* or study*)</w:t>
                  </w:r>
                  <w:proofErr w:type="gramStart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id.</w:t>
                  </w:r>
                </w:p>
              </w:tc>
            </w:tr>
            <w:tr w:rsidR="005011B2" w:rsidRPr="00A430CB" w14:paraId="5247F92F" w14:textId="77777777" w:rsidTr="009372BD">
              <w:tc>
                <w:tcPr>
                  <w:tcW w:w="496" w:type="dxa"/>
                  <w:hideMark/>
                </w:tcPr>
                <w:p w14:paraId="6DC1E89E" w14:textId="77777777" w:rsidR="005011B2" w:rsidRPr="00A430CB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44.</w:t>
                  </w:r>
                </w:p>
              </w:tc>
              <w:tc>
                <w:tcPr>
                  <w:tcW w:w="8180" w:type="dxa"/>
                  <w:hideMark/>
                </w:tcPr>
                <w:p w14:paraId="4305D84E" w14:textId="77777777" w:rsidR="005011B2" w:rsidRPr="00A430CB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healthcare professional adj6 (education or student* or teach* or program* or curricul* or assess* or exam* or train* or study*)</w:t>
                  </w:r>
                  <w:proofErr w:type="gramStart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id.</w:t>
                  </w:r>
                </w:p>
              </w:tc>
            </w:tr>
            <w:tr w:rsidR="005011B2" w:rsidRPr="00A430CB" w14:paraId="0E99D627" w14:textId="77777777" w:rsidTr="009372BD">
              <w:tc>
                <w:tcPr>
                  <w:tcW w:w="496" w:type="dxa"/>
                  <w:hideMark/>
                </w:tcPr>
                <w:p w14:paraId="2E2F598A" w14:textId="77777777" w:rsidR="005011B2" w:rsidRPr="00A430CB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45.</w:t>
                  </w:r>
                </w:p>
              </w:tc>
              <w:tc>
                <w:tcPr>
                  <w:tcW w:w="8180" w:type="dxa"/>
                  <w:hideMark/>
                </w:tcPr>
                <w:p w14:paraId="698AD853" w14:textId="77777777" w:rsidR="005011B2" w:rsidRPr="00A430CB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medicine adj6 (education or student* or teach* or program* or curricul* or assess* or exam* or train* or study*)</w:t>
                  </w:r>
                  <w:proofErr w:type="gramStart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id.</w:t>
                  </w:r>
                </w:p>
              </w:tc>
            </w:tr>
            <w:tr w:rsidR="005011B2" w:rsidRPr="00A430CB" w14:paraId="0246BC1C" w14:textId="77777777" w:rsidTr="009372BD">
              <w:tc>
                <w:tcPr>
                  <w:tcW w:w="496" w:type="dxa"/>
                  <w:hideMark/>
                </w:tcPr>
                <w:p w14:paraId="3EB93C28" w14:textId="77777777" w:rsidR="005011B2" w:rsidRPr="00A430CB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46.</w:t>
                  </w:r>
                </w:p>
              </w:tc>
              <w:tc>
                <w:tcPr>
                  <w:tcW w:w="8180" w:type="dxa"/>
                  <w:hideMark/>
                </w:tcPr>
                <w:p w14:paraId="6345A7E4" w14:textId="77777777" w:rsidR="005011B2" w:rsidRPr="00A430CB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(physician adj6 (education or student* or teach* or program* or curricul* or assess* or exam* or train* or study*)</w:t>
                  </w:r>
                  <w:proofErr w:type="gramStart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).ti</w:t>
                  </w:r>
                  <w:proofErr w:type="gramEnd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id.</w:t>
                  </w:r>
                </w:p>
              </w:tc>
            </w:tr>
            <w:tr w:rsidR="005011B2" w:rsidRPr="00A430CB" w14:paraId="0C395A9B" w14:textId="77777777" w:rsidTr="009372BD">
              <w:tc>
                <w:tcPr>
                  <w:tcW w:w="496" w:type="dxa"/>
                  <w:hideMark/>
                </w:tcPr>
                <w:p w14:paraId="6EAB2F53" w14:textId="77777777" w:rsidR="005011B2" w:rsidRPr="00A430CB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47.</w:t>
                  </w:r>
                </w:p>
              </w:tc>
              <w:tc>
                <w:tcPr>
                  <w:tcW w:w="8180" w:type="dxa"/>
                  <w:hideMark/>
                </w:tcPr>
                <w:p w14:paraId="384362FD" w14:textId="77777777" w:rsidR="005011B2" w:rsidRPr="00A430CB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or/23-46</w:t>
                  </w:r>
                </w:p>
              </w:tc>
            </w:tr>
            <w:tr w:rsidR="005011B2" w:rsidRPr="00A430CB" w14:paraId="1F44E7D6" w14:textId="77777777" w:rsidTr="009372BD">
              <w:tc>
                <w:tcPr>
                  <w:tcW w:w="496" w:type="dxa"/>
                  <w:hideMark/>
                </w:tcPr>
                <w:p w14:paraId="0F55A5DB" w14:textId="77777777" w:rsidR="005011B2" w:rsidRPr="00A430CB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48.</w:t>
                  </w:r>
                </w:p>
              </w:tc>
              <w:tc>
                <w:tcPr>
                  <w:tcW w:w="8180" w:type="dxa"/>
                  <w:hideMark/>
                </w:tcPr>
                <w:p w14:paraId="63C88937" w14:textId="77777777" w:rsidR="005011B2" w:rsidRPr="00A430CB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22 and 47</w:t>
                  </w:r>
                </w:p>
              </w:tc>
            </w:tr>
            <w:tr w:rsidR="005011B2" w:rsidRPr="00A430CB" w14:paraId="7CF1A981" w14:textId="77777777" w:rsidTr="009372BD">
              <w:tc>
                <w:tcPr>
                  <w:tcW w:w="496" w:type="dxa"/>
                  <w:hideMark/>
                </w:tcPr>
                <w:p w14:paraId="317EC2F4" w14:textId="77777777" w:rsidR="005011B2" w:rsidRPr="00A430CB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49.</w:t>
                  </w:r>
                </w:p>
              </w:tc>
              <w:tc>
                <w:tcPr>
                  <w:tcW w:w="8180" w:type="dxa"/>
                  <w:hideMark/>
                </w:tcPr>
                <w:p w14:paraId="6709C5AF" w14:textId="77777777" w:rsidR="005011B2" w:rsidRPr="00A430CB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Child</w:t>
                  </w:r>
                  <w:proofErr w:type="gramStart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*.ti</w:t>
                  </w:r>
                  <w:proofErr w:type="gramEnd"/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,ab,id.</w:t>
                  </w:r>
                </w:p>
              </w:tc>
            </w:tr>
            <w:tr w:rsidR="005011B2" w:rsidRPr="00A430CB" w14:paraId="6B014F33" w14:textId="77777777" w:rsidTr="009372BD">
              <w:tc>
                <w:tcPr>
                  <w:tcW w:w="496" w:type="dxa"/>
                  <w:hideMark/>
                </w:tcPr>
                <w:p w14:paraId="5E00BF62" w14:textId="77777777" w:rsidR="005011B2" w:rsidRPr="00A430CB" w:rsidRDefault="005011B2" w:rsidP="009372BD">
                  <w:pPr>
                    <w:spacing w:line="480" w:lineRule="auto"/>
                    <w:jc w:val="center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50.</w:t>
                  </w:r>
                </w:p>
              </w:tc>
              <w:tc>
                <w:tcPr>
                  <w:tcW w:w="8180" w:type="dxa"/>
                  <w:hideMark/>
                </w:tcPr>
                <w:p w14:paraId="5DBB06D0" w14:textId="77777777" w:rsidR="005011B2" w:rsidRPr="00A430CB" w:rsidRDefault="005011B2" w:rsidP="009372BD">
                  <w:pPr>
                    <w:spacing w:line="480" w:lineRule="auto"/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</w:pPr>
                  <w:r w:rsidRPr="00A430CB">
                    <w:rPr>
                      <w:rFonts w:ascii="Fira Sans" w:eastAsia="Times New Roman" w:hAnsi="Fira Sans" w:cs="Times New Roman"/>
                      <w:color w:val="353535"/>
                      <w:sz w:val="21"/>
                      <w:szCs w:val="21"/>
                      <w:lang w:eastAsia="en-GB"/>
                    </w:rPr>
                    <w:t>48 not 49</w:t>
                  </w:r>
                </w:p>
              </w:tc>
            </w:tr>
          </w:tbl>
          <w:p w14:paraId="2C48381D" w14:textId="77777777" w:rsidR="005011B2" w:rsidRPr="0055481E" w:rsidRDefault="005011B2" w:rsidP="009372BD">
            <w:pPr>
              <w:spacing w:line="480" w:lineRule="auto"/>
              <w:rPr>
                <w:b/>
                <w:bCs/>
              </w:rPr>
            </w:pPr>
          </w:p>
        </w:tc>
      </w:tr>
      <w:tr w:rsidR="005011B2" w14:paraId="49BC3E93" w14:textId="77777777" w:rsidTr="009372BD">
        <w:tc>
          <w:tcPr>
            <w:tcW w:w="9016" w:type="dxa"/>
          </w:tcPr>
          <w:p w14:paraId="56DBCFB5" w14:textId="77777777" w:rsidR="005011B2" w:rsidRPr="006827A2" w:rsidRDefault="005011B2" w:rsidP="009372BD">
            <w:pPr>
              <w:spacing w:line="480" w:lineRule="auto"/>
            </w:pPr>
            <w:r w:rsidRPr="0055481E">
              <w:rPr>
                <w:b/>
                <w:bCs/>
              </w:rPr>
              <w:lastRenderedPageBreak/>
              <w:t>Number of Results</w:t>
            </w:r>
            <w:r>
              <w:rPr>
                <w:b/>
                <w:bCs/>
              </w:rPr>
              <w:t xml:space="preserve">: </w:t>
            </w:r>
            <w:r>
              <w:t>1507</w:t>
            </w:r>
          </w:p>
        </w:tc>
      </w:tr>
    </w:tbl>
    <w:p w14:paraId="55B975DA" w14:textId="77777777" w:rsidR="005011B2" w:rsidRDefault="005011B2" w:rsidP="005011B2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011B2" w14:paraId="42840B3C" w14:textId="77777777" w:rsidTr="009372BD">
        <w:tc>
          <w:tcPr>
            <w:tcW w:w="9016" w:type="dxa"/>
          </w:tcPr>
          <w:p w14:paraId="46EB0DFA" w14:textId="77777777" w:rsidR="005011B2" w:rsidRPr="00F421EC" w:rsidRDefault="005011B2" w:rsidP="009372BD">
            <w:pPr>
              <w:spacing w:line="480" w:lineRule="auto"/>
            </w:pPr>
            <w:r w:rsidRPr="0055481E">
              <w:rPr>
                <w:b/>
                <w:bCs/>
              </w:rPr>
              <w:t>Portal/Interface</w:t>
            </w:r>
            <w:r>
              <w:rPr>
                <w:b/>
                <w:bCs/>
              </w:rPr>
              <w:t xml:space="preserve">: </w:t>
            </w:r>
            <w:r>
              <w:t>EBSCOhost</w:t>
            </w:r>
          </w:p>
        </w:tc>
      </w:tr>
      <w:tr w:rsidR="005011B2" w14:paraId="187F9746" w14:textId="77777777" w:rsidTr="009372BD">
        <w:tc>
          <w:tcPr>
            <w:tcW w:w="9016" w:type="dxa"/>
          </w:tcPr>
          <w:p w14:paraId="5EAFC759" w14:textId="77777777" w:rsidR="005011B2" w:rsidRPr="00F421EC" w:rsidRDefault="005011B2" w:rsidP="009372BD">
            <w:pPr>
              <w:spacing w:line="480" w:lineRule="auto"/>
            </w:pPr>
            <w:r w:rsidRPr="0055481E">
              <w:rPr>
                <w:b/>
                <w:bCs/>
              </w:rPr>
              <w:t>Database</w:t>
            </w:r>
            <w:r>
              <w:rPr>
                <w:b/>
                <w:bCs/>
              </w:rPr>
              <w:t xml:space="preserve">: </w:t>
            </w:r>
            <w:r>
              <w:t>ERIC</w:t>
            </w:r>
          </w:p>
        </w:tc>
      </w:tr>
      <w:tr w:rsidR="005011B2" w14:paraId="7AD4DB6B" w14:textId="77777777" w:rsidTr="009372BD">
        <w:tc>
          <w:tcPr>
            <w:tcW w:w="9016" w:type="dxa"/>
          </w:tcPr>
          <w:p w14:paraId="71DB0828" w14:textId="77777777" w:rsidR="005011B2" w:rsidRPr="00735232" w:rsidRDefault="005011B2" w:rsidP="009372BD">
            <w:pPr>
              <w:spacing w:line="480" w:lineRule="auto"/>
            </w:pPr>
            <w:r w:rsidRPr="0055481E">
              <w:rPr>
                <w:b/>
                <w:bCs/>
              </w:rPr>
              <w:t>Date</w:t>
            </w:r>
            <w:r>
              <w:rPr>
                <w:b/>
                <w:bCs/>
              </w:rPr>
              <w:t xml:space="preserve">: </w:t>
            </w:r>
            <w:r>
              <w:t>19/04/2024</w:t>
            </w:r>
          </w:p>
        </w:tc>
      </w:tr>
      <w:tr w:rsidR="005011B2" w14:paraId="3C120D12" w14:textId="77777777" w:rsidTr="009372BD">
        <w:tc>
          <w:tcPr>
            <w:tcW w:w="9016" w:type="dxa"/>
          </w:tcPr>
          <w:p w14:paraId="52F27F7F" w14:textId="77777777" w:rsidR="005011B2" w:rsidRPr="00735232" w:rsidRDefault="005011B2" w:rsidP="009372BD">
            <w:pPr>
              <w:spacing w:line="480" w:lineRule="auto"/>
            </w:pPr>
            <w:r w:rsidRPr="0055481E">
              <w:rPr>
                <w:b/>
                <w:bCs/>
              </w:rPr>
              <w:t>Limits</w:t>
            </w:r>
            <w:r>
              <w:rPr>
                <w:b/>
                <w:bCs/>
              </w:rPr>
              <w:t xml:space="preserve">: </w:t>
            </w:r>
            <w:r>
              <w:t>None</w:t>
            </w:r>
          </w:p>
        </w:tc>
      </w:tr>
      <w:tr w:rsidR="005011B2" w14:paraId="5F0BBB79" w14:textId="77777777" w:rsidTr="009372BD">
        <w:tc>
          <w:tcPr>
            <w:tcW w:w="9016" w:type="dxa"/>
          </w:tcPr>
          <w:p w14:paraId="1B8C2E87" w14:textId="77777777" w:rsidR="005011B2" w:rsidRDefault="005011B2" w:rsidP="009372BD">
            <w:pPr>
              <w:spacing w:line="480" w:lineRule="auto"/>
              <w:rPr>
                <w:b/>
                <w:bCs/>
              </w:rPr>
            </w:pPr>
            <w:r w:rsidRPr="0055481E">
              <w:rPr>
                <w:b/>
                <w:bCs/>
              </w:rPr>
              <w:lastRenderedPageBreak/>
              <w:t>Sear</w:t>
            </w:r>
            <w:r>
              <w:rPr>
                <w:b/>
                <w:bCs/>
              </w:rPr>
              <w:t>c</w:t>
            </w:r>
            <w:r w:rsidRPr="0055481E">
              <w:rPr>
                <w:b/>
                <w:bCs/>
              </w:rPr>
              <w:t>h Terms</w:t>
            </w:r>
            <w:r>
              <w:rPr>
                <w:b/>
                <w:bCs/>
              </w:rPr>
              <w:t>:</w:t>
            </w:r>
          </w:p>
          <w:p w14:paraId="6BE1B35A" w14:textId="77777777" w:rsidR="005011B2" w:rsidRDefault="005011B2" w:rsidP="009372BD">
            <w:pPr>
              <w:spacing w:line="480" w:lineRule="auto"/>
              <w:ind w:left="360"/>
            </w:pPr>
            <w:r w:rsidRPr="00A57077">
              <w:t>neurodiver*</w:t>
            </w:r>
            <w:r>
              <w:t xml:space="preserve"> OR </w:t>
            </w:r>
            <w:r w:rsidRPr="00A57077">
              <w:t xml:space="preserve">autis* </w:t>
            </w:r>
            <w:r>
              <w:t xml:space="preserve">OR </w:t>
            </w:r>
            <w:r w:rsidRPr="00A57077">
              <w:t xml:space="preserve">adhd </w:t>
            </w:r>
            <w:r>
              <w:t xml:space="preserve">OR </w:t>
            </w:r>
            <w:r w:rsidRPr="00A57077">
              <w:t xml:space="preserve">“attention deficit” </w:t>
            </w:r>
            <w:r>
              <w:t xml:space="preserve">OR </w:t>
            </w:r>
            <w:r w:rsidRPr="00A57077">
              <w:t xml:space="preserve">“learning disab*” </w:t>
            </w:r>
            <w:r>
              <w:t xml:space="preserve">OR </w:t>
            </w:r>
            <w:r w:rsidRPr="00A57077">
              <w:t xml:space="preserve">“Intellectual disab*” </w:t>
            </w:r>
            <w:r>
              <w:t xml:space="preserve">OR </w:t>
            </w:r>
            <w:r w:rsidRPr="00A57077">
              <w:t xml:space="preserve">“learning difficult*” </w:t>
            </w:r>
            <w:r>
              <w:t xml:space="preserve">OR </w:t>
            </w:r>
            <w:r w:rsidRPr="00A57077">
              <w:t xml:space="preserve">“learning disorder*” </w:t>
            </w:r>
            <w:r>
              <w:t xml:space="preserve">OR </w:t>
            </w:r>
            <w:r w:rsidRPr="00A57077">
              <w:t xml:space="preserve">“learning disturbance*” </w:t>
            </w:r>
            <w:r>
              <w:t xml:space="preserve">OR </w:t>
            </w:r>
            <w:r w:rsidRPr="00A57077">
              <w:t xml:space="preserve">“learning impairment” </w:t>
            </w:r>
            <w:r>
              <w:t xml:space="preserve">OR </w:t>
            </w:r>
            <w:r w:rsidRPr="00A57077">
              <w:t xml:space="preserve">“learning problem*” </w:t>
            </w:r>
            <w:r>
              <w:t xml:space="preserve">OR </w:t>
            </w:r>
            <w:r w:rsidRPr="00A57077">
              <w:t xml:space="preserve">“attention deficit*” </w:t>
            </w:r>
            <w:r>
              <w:t xml:space="preserve">OR </w:t>
            </w:r>
            <w:r w:rsidRPr="00A57077">
              <w:t xml:space="preserve">“attention disturbance*” </w:t>
            </w:r>
            <w:r>
              <w:t xml:space="preserve">OR </w:t>
            </w:r>
            <w:r w:rsidRPr="00A57077">
              <w:t xml:space="preserve">dyslexi* </w:t>
            </w:r>
            <w:r>
              <w:t xml:space="preserve">OR </w:t>
            </w:r>
            <w:r w:rsidRPr="00A57077">
              <w:t xml:space="preserve">dyspraxi* </w:t>
            </w:r>
            <w:r>
              <w:t xml:space="preserve">OR </w:t>
            </w:r>
            <w:r w:rsidRPr="00A57077">
              <w:t xml:space="preserve">dyscalcu* </w:t>
            </w:r>
            <w:r>
              <w:t xml:space="preserve">OR </w:t>
            </w:r>
            <w:r w:rsidRPr="00A57077">
              <w:t xml:space="preserve">aphantasi* </w:t>
            </w:r>
            <w:r>
              <w:t xml:space="preserve">OR </w:t>
            </w:r>
            <w:r w:rsidRPr="00A57077">
              <w:t>“autis* spectrum”</w:t>
            </w:r>
          </w:p>
          <w:p w14:paraId="4CAA7A62" w14:textId="77777777" w:rsidR="005011B2" w:rsidRDefault="005011B2" w:rsidP="009372BD">
            <w:pPr>
              <w:spacing w:line="480" w:lineRule="auto"/>
              <w:ind w:left="360"/>
            </w:pPr>
          </w:p>
          <w:p w14:paraId="4325D0A7" w14:textId="77777777" w:rsidR="005011B2" w:rsidRDefault="005011B2" w:rsidP="009372BD">
            <w:pPr>
              <w:spacing w:line="480" w:lineRule="auto"/>
              <w:ind w:left="360"/>
            </w:pPr>
            <w:r>
              <w:t>AND</w:t>
            </w:r>
          </w:p>
          <w:p w14:paraId="1CC26259" w14:textId="77777777" w:rsidR="005011B2" w:rsidRDefault="005011B2" w:rsidP="009372BD">
            <w:pPr>
              <w:spacing w:line="480" w:lineRule="auto"/>
              <w:ind w:left="360"/>
            </w:pPr>
          </w:p>
          <w:p w14:paraId="6843B557" w14:textId="77777777" w:rsidR="005011B2" w:rsidRDefault="005011B2" w:rsidP="009372BD">
            <w:pPr>
              <w:spacing w:line="480" w:lineRule="auto"/>
              <w:ind w:left="360"/>
            </w:pPr>
            <w:r>
              <w:t>((medical OR dental OR nursing OR pharmacy) N6 school) OR ((medical OR dental OR nursing OR pharmacy) N6 education)</w:t>
            </w:r>
            <w:r w:rsidRPr="0089685E">
              <w:t xml:space="preserve"> </w:t>
            </w:r>
            <w:r>
              <w:t>OR ((medical OR dental OR nursing OR pharmacy) N6 student*)</w:t>
            </w:r>
            <w:r w:rsidRPr="00651A51">
              <w:t xml:space="preserve"> </w:t>
            </w:r>
            <w:r>
              <w:t>OR ((medical OR dental OR nursing OR pharmacy) N6 teach*)</w:t>
            </w:r>
            <w:r w:rsidRPr="00651A51">
              <w:t xml:space="preserve"> </w:t>
            </w:r>
            <w:r>
              <w:t>OR ((medical OR dental OR nursing OR pharmacy) N6 program*)</w:t>
            </w:r>
            <w:r w:rsidRPr="00651A51">
              <w:t xml:space="preserve"> </w:t>
            </w:r>
            <w:r>
              <w:t>OR ((medical OR dental OR nursing OR pharmacy) N6 curricul*)</w:t>
            </w:r>
            <w:r w:rsidRPr="00651A51">
              <w:t xml:space="preserve"> </w:t>
            </w:r>
            <w:r>
              <w:t>OR ((medical OR dental OR nursing OR pharmacy) N6 assess*)</w:t>
            </w:r>
            <w:r w:rsidRPr="00651A51">
              <w:t xml:space="preserve"> </w:t>
            </w:r>
            <w:r>
              <w:t>OR ((medical OR dental OR nursing OR pharmacy) N6 exam*)</w:t>
            </w:r>
            <w:r w:rsidRPr="00651A51">
              <w:t xml:space="preserve"> </w:t>
            </w:r>
            <w:r>
              <w:t>OR ((medical OR dental OR nursing OR pharmacy) N6 train*)</w:t>
            </w:r>
            <w:r w:rsidRPr="00651A51">
              <w:t xml:space="preserve"> </w:t>
            </w:r>
            <w:r>
              <w:t>OR ((medical OR dental OR nursing OR pharmacy) N6 study*)</w:t>
            </w:r>
            <w:r w:rsidRPr="00651A51">
              <w:t xml:space="preserve"> </w:t>
            </w:r>
            <w:r>
              <w:t>OR (anatomy N6 (education OR student* OR teach* OR program* OR curricul* OR assess* OR exam* OR train* OR study*))</w:t>
            </w:r>
            <w:r w:rsidRPr="00651A51">
              <w:t xml:space="preserve"> </w:t>
            </w:r>
            <w:r>
              <w:t>OR (physiology N6 (education OR student* OR teach* OR program* OR curricul* OR assess* OR exam* OR train* OR study*))</w:t>
            </w:r>
            <w:r w:rsidRPr="00651A51">
              <w:t xml:space="preserve"> </w:t>
            </w:r>
            <w:r>
              <w:t>OR (biomed* N6 (education OR student* OR teach* OR program* OR curricul* OR assess* OR exam* OR train* OR study*))</w:t>
            </w:r>
            <w:r w:rsidRPr="00651A51">
              <w:t xml:space="preserve"> </w:t>
            </w:r>
            <w:r>
              <w:t>OR (sport* N6 (education OR student* OR teach* OR program* OR curricul* OR assess* OR exam* OR train* OR study*))</w:t>
            </w:r>
            <w:r w:rsidRPr="00651A51">
              <w:t xml:space="preserve"> </w:t>
            </w:r>
            <w:r>
              <w:t>OR (nutrition N6 (education OR student* OR teach* OR program* OR curricul* OR assess* OR exam* OR train* OR study*))</w:t>
            </w:r>
            <w:r w:rsidRPr="00651A51">
              <w:t xml:space="preserve"> </w:t>
            </w:r>
            <w:r>
              <w:t xml:space="preserve">OR (speech N6 (education OR student* OR teach* OR </w:t>
            </w:r>
            <w:r>
              <w:lastRenderedPageBreak/>
              <w:t>program* OR curricul* OR assess* OR exam* OR train* OR study*))</w:t>
            </w:r>
            <w:r w:rsidRPr="00651A51">
              <w:t xml:space="preserve"> </w:t>
            </w:r>
            <w:r>
              <w:t>OR (“healthcare professional” N6 (education OR student* OR teach* OR program* OR curricul* OR assess* OR exam* OR train* OR study*))</w:t>
            </w:r>
            <w:r w:rsidRPr="00651A51">
              <w:t xml:space="preserve"> </w:t>
            </w:r>
            <w:r>
              <w:t>OR (medicine N6 (education OR student* OR teach* OR program* OR curricul* OR assess* OR exam* OR train* OR study*)) OR (physician N6 (education OR student* OR teach* OR program* OR curricul* OR assess* OR exam* OR train* OR study*))</w:t>
            </w:r>
          </w:p>
          <w:p w14:paraId="0890AF9D" w14:textId="77777777" w:rsidR="005011B2" w:rsidRDefault="005011B2" w:rsidP="009372BD">
            <w:pPr>
              <w:spacing w:line="480" w:lineRule="auto"/>
              <w:ind w:left="360"/>
            </w:pPr>
          </w:p>
          <w:p w14:paraId="31ADC7D1" w14:textId="77777777" w:rsidR="005011B2" w:rsidRDefault="005011B2" w:rsidP="009372BD">
            <w:pPr>
              <w:spacing w:line="480" w:lineRule="auto"/>
              <w:ind w:left="360"/>
            </w:pPr>
            <w:r>
              <w:t>NOT</w:t>
            </w:r>
          </w:p>
          <w:p w14:paraId="72D77616" w14:textId="77777777" w:rsidR="005011B2" w:rsidRDefault="005011B2" w:rsidP="009372BD">
            <w:pPr>
              <w:spacing w:line="480" w:lineRule="auto"/>
              <w:ind w:left="360"/>
            </w:pPr>
          </w:p>
          <w:p w14:paraId="4EDA300A" w14:textId="77777777" w:rsidR="005011B2" w:rsidRDefault="005011B2" w:rsidP="009372BD">
            <w:pPr>
              <w:spacing w:line="480" w:lineRule="auto"/>
              <w:ind w:left="360"/>
            </w:pPr>
            <w:r>
              <w:t>Child*</w:t>
            </w:r>
          </w:p>
          <w:p w14:paraId="2371C7D3" w14:textId="77777777" w:rsidR="005011B2" w:rsidRPr="00735232" w:rsidRDefault="005011B2" w:rsidP="009372BD">
            <w:pPr>
              <w:spacing w:line="480" w:lineRule="auto"/>
            </w:pPr>
          </w:p>
        </w:tc>
      </w:tr>
      <w:tr w:rsidR="005011B2" w14:paraId="5EF8CE80" w14:textId="77777777" w:rsidTr="009372BD">
        <w:tc>
          <w:tcPr>
            <w:tcW w:w="9016" w:type="dxa"/>
          </w:tcPr>
          <w:p w14:paraId="6023F848" w14:textId="77777777" w:rsidR="005011B2" w:rsidRPr="007F7D8F" w:rsidRDefault="005011B2" w:rsidP="009372BD">
            <w:pPr>
              <w:spacing w:line="480" w:lineRule="auto"/>
            </w:pPr>
            <w:r w:rsidRPr="0055481E">
              <w:rPr>
                <w:b/>
                <w:bCs/>
              </w:rPr>
              <w:lastRenderedPageBreak/>
              <w:t>Number of Results</w:t>
            </w:r>
            <w:r>
              <w:rPr>
                <w:b/>
                <w:bCs/>
              </w:rPr>
              <w:t xml:space="preserve">: </w:t>
            </w:r>
            <w:r>
              <w:t>763</w:t>
            </w:r>
          </w:p>
        </w:tc>
      </w:tr>
    </w:tbl>
    <w:p w14:paraId="0A16F75E" w14:textId="77777777" w:rsidR="005011B2" w:rsidRDefault="005011B2" w:rsidP="005011B2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011B2" w14:paraId="19B681AB" w14:textId="77777777" w:rsidTr="009372BD">
        <w:tc>
          <w:tcPr>
            <w:tcW w:w="9016" w:type="dxa"/>
          </w:tcPr>
          <w:p w14:paraId="2E1C9615" w14:textId="77777777" w:rsidR="005011B2" w:rsidRPr="00F421EC" w:rsidRDefault="005011B2" w:rsidP="009372BD">
            <w:pPr>
              <w:spacing w:line="480" w:lineRule="auto"/>
            </w:pPr>
            <w:r w:rsidRPr="0055481E">
              <w:rPr>
                <w:b/>
                <w:bCs/>
              </w:rPr>
              <w:t>Portal/Interface</w:t>
            </w:r>
            <w:r>
              <w:rPr>
                <w:b/>
                <w:bCs/>
              </w:rPr>
              <w:t xml:space="preserve">: </w:t>
            </w:r>
            <w:r>
              <w:t>ProQuest</w:t>
            </w:r>
          </w:p>
        </w:tc>
      </w:tr>
      <w:tr w:rsidR="005011B2" w14:paraId="54ADD1F8" w14:textId="77777777" w:rsidTr="009372BD">
        <w:tc>
          <w:tcPr>
            <w:tcW w:w="9016" w:type="dxa"/>
          </w:tcPr>
          <w:p w14:paraId="09992F07" w14:textId="77777777" w:rsidR="005011B2" w:rsidRPr="00F421EC" w:rsidRDefault="005011B2" w:rsidP="009372BD">
            <w:pPr>
              <w:spacing w:line="480" w:lineRule="auto"/>
            </w:pPr>
            <w:r w:rsidRPr="0055481E">
              <w:rPr>
                <w:b/>
                <w:bCs/>
              </w:rPr>
              <w:t>Database</w:t>
            </w:r>
            <w:r>
              <w:rPr>
                <w:b/>
                <w:bCs/>
              </w:rPr>
              <w:t xml:space="preserve">: </w:t>
            </w:r>
            <w:r>
              <w:t>Social Sciences Premium Collection</w:t>
            </w:r>
          </w:p>
        </w:tc>
      </w:tr>
      <w:tr w:rsidR="005011B2" w14:paraId="28FB2255" w14:textId="77777777" w:rsidTr="009372BD">
        <w:tc>
          <w:tcPr>
            <w:tcW w:w="9016" w:type="dxa"/>
          </w:tcPr>
          <w:p w14:paraId="2B5CFA4D" w14:textId="77777777" w:rsidR="005011B2" w:rsidRPr="005F78F0" w:rsidRDefault="005011B2" w:rsidP="009372BD">
            <w:pPr>
              <w:spacing w:line="480" w:lineRule="auto"/>
            </w:pPr>
            <w:r w:rsidRPr="0055481E">
              <w:rPr>
                <w:b/>
                <w:bCs/>
              </w:rPr>
              <w:t>Date</w:t>
            </w:r>
            <w:r>
              <w:rPr>
                <w:b/>
                <w:bCs/>
              </w:rPr>
              <w:t xml:space="preserve">: </w:t>
            </w:r>
            <w:r>
              <w:t>19/04/2024</w:t>
            </w:r>
          </w:p>
        </w:tc>
      </w:tr>
      <w:tr w:rsidR="005011B2" w14:paraId="3078D19D" w14:textId="77777777" w:rsidTr="009372BD">
        <w:tc>
          <w:tcPr>
            <w:tcW w:w="9016" w:type="dxa"/>
          </w:tcPr>
          <w:p w14:paraId="4560DFDC" w14:textId="77777777" w:rsidR="005011B2" w:rsidRPr="00473E52" w:rsidRDefault="005011B2" w:rsidP="009372BD">
            <w:pPr>
              <w:spacing w:line="480" w:lineRule="auto"/>
            </w:pPr>
            <w:r w:rsidRPr="0055481E">
              <w:rPr>
                <w:b/>
                <w:bCs/>
              </w:rPr>
              <w:t>Limits</w:t>
            </w:r>
            <w:r>
              <w:rPr>
                <w:b/>
                <w:bCs/>
              </w:rPr>
              <w:t xml:space="preserve">: </w:t>
            </w:r>
            <w:r>
              <w:t>Fields – Anywhere except full text (</w:t>
            </w:r>
            <w:proofErr w:type="gramStart"/>
            <w:r>
              <w:t xml:space="preserve">NOFT)   </w:t>
            </w:r>
            <w:proofErr w:type="gramEnd"/>
            <w:r>
              <w:t xml:space="preserve">                                    </w:t>
            </w:r>
          </w:p>
        </w:tc>
      </w:tr>
      <w:tr w:rsidR="005011B2" w14:paraId="570373EC" w14:textId="77777777" w:rsidTr="009372BD">
        <w:tc>
          <w:tcPr>
            <w:tcW w:w="9016" w:type="dxa"/>
          </w:tcPr>
          <w:p w14:paraId="260E53F2" w14:textId="77777777" w:rsidR="005011B2" w:rsidRDefault="005011B2" w:rsidP="009372BD">
            <w:pPr>
              <w:spacing w:line="480" w:lineRule="auto"/>
              <w:rPr>
                <w:b/>
                <w:bCs/>
              </w:rPr>
            </w:pPr>
            <w:r w:rsidRPr="0055481E">
              <w:rPr>
                <w:b/>
                <w:bCs/>
              </w:rPr>
              <w:t>Sear</w:t>
            </w:r>
            <w:r>
              <w:rPr>
                <w:b/>
                <w:bCs/>
              </w:rPr>
              <w:t>c</w:t>
            </w:r>
            <w:r w:rsidRPr="0055481E">
              <w:rPr>
                <w:b/>
                <w:bCs/>
              </w:rPr>
              <w:t>h Terms</w:t>
            </w:r>
            <w:r>
              <w:rPr>
                <w:b/>
                <w:bCs/>
              </w:rPr>
              <w:t>:</w:t>
            </w:r>
          </w:p>
          <w:p w14:paraId="0EB73193" w14:textId="77777777" w:rsidR="005011B2" w:rsidRPr="00860CAB" w:rsidRDefault="005011B2" w:rsidP="009372BD">
            <w:pPr>
              <w:spacing w:line="480" w:lineRule="auto"/>
              <w:ind w:left="360"/>
            </w:pPr>
            <w:r w:rsidRPr="00860CAB">
              <w:t>neurodiver*</w:t>
            </w:r>
            <w:r>
              <w:t xml:space="preserve"> OR </w:t>
            </w:r>
            <w:r w:rsidRPr="00860CAB">
              <w:t>autis*</w:t>
            </w:r>
            <w:r w:rsidRPr="00B60568">
              <w:t xml:space="preserve"> </w:t>
            </w:r>
            <w:r>
              <w:t xml:space="preserve">OR </w:t>
            </w:r>
            <w:r w:rsidRPr="00860CAB">
              <w:t>adhd</w:t>
            </w:r>
            <w:r w:rsidRPr="00B60568">
              <w:t xml:space="preserve"> </w:t>
            </w:r>
            <w:r>
              <w:t xml:space="preserve">OR </w:t>
            </w:r>
            <w:r w:rsidRPr="00860CAB">
              <w:t>“attention deficit”</w:t>
            </w:r>
            <w:r w:rsidRPr="00B60568">
              <w:t xml:space="preserve"> </w:t>
            </w:r>
            <w:r>
              <w:t xml:space="preserve">OR </w:t>
            </w:r>
            <w:r w:rsidRPr="00860CAB">
              <w:t>“learning disab*”</w:t>
            </w:r>
            <w:r w:rsidRPr="00B60568">
              <w:t xml:space="preserve"> </w:t>
            </w:r>
            <w:r>
              <w:t xml:space="preserve">OR </w:t>
            </w:r>
            <w:r w:rsidRPr="00860CAB">
              <w:t>“Intellectual disab*”</w:t>
            </w:r>
            <w:r w:rsidRPr="00B60568">
              <w:t xml:space="preserve"> </w:t>
            </w:r>
            <w:r>
              <w:t xml:space="preserve">OR </w:t>
            </w:r>
            <w:r w:rsidRPr="00860CAB">
              <w:t>“learning difficult*”</w:t>
            </w:r>
            <w:r w:rsidRPr="00B60568">
              <w:t xml:space="preserve"> </w:t>
            </w:r>
            <w:r>
              <w:t xml:space="preserve">OR </w:t>
            </w:r>
            <w:r w:rsidRPr="00860CAB">
              <w:t>“learning disorder*”</w:t>
            </w:r>
            <w:r w:rsidRPr="00B60568">
              <w:t xml:space="preserve"> </w:t>
            </w:r>
            <w:r>
              <w:t xml:space="preserve">OR </w:t>
            </w:r>
            <w:r w:rsidRPr="00860CAB">
              <w:t>“learning disturbance*”</w:t>
            </w:r>
            <w:r w:rsidRPr="00B60568">
              <w:t xml:space="preserve"> </w:t>
            </w:r>
            <w:r>
              <w:t xml:space="preserve">OR </w:t>
            </w:r>
            <w:r w:rsidRPr="00860CAB">
              <w:t>“learning impairment”</w:t>
            </w:r>
            <w:r w:rsidRPr="00B60568">
              <w:t xml:space="preserve"> </w:t>
            </w:r>
            <w:r>
              <w:t xml:space="preserve">OR </w:t>
            </w:r>
            <w:r w:rsidRPr="00860CAB">
              <w:t>“learning problem*”</w:t>
            </w:r>
            <w:r w:rsidRPr="00B60568">
              <w:t xml:space="preserve"> </w:t>
            </w:r>
            <w:r>
              <w:t xml:space="preserve">OR </w:t>
            </w:r>
            <w:r w:rsidRPr="00860CAB">
              <w:t>“attention deficit*”</w:t>
            </w:r>
            <w:r w:rsidRPr="00B60568">
              <w:t xml:space="preserve"> </w:t>
            </w:r>
            <w:r>
              <w:t xml:space="preserve">OR </w:t>
            </w:r>
            <w:r w:rsidRPr="00860CAB">
              <w:t>“attention disturbance*”</w:t>
            </w:r>
            <w:r w:rsidRPr="00B60568">
              <w:t xml:space="preserve"> </w:t>
            </w:r>
            <w:r>
              <w:t xml:space="preserve">OR </w:t>
            </w:r>
            <w:r w:rsidRPr="00860CAB">
              <w:t>dyslexi*</w:t>
            </w:r>
            <w:r w:rsidRPr="00B60568">
              <w:t xml:space="preserve"> </w:t>
            </w:r>
            <w:r>
              <w:t xml:space="preserve">OR </w:t>
            </w:r>
            <w:r w:rsidRPr="00860CAB">
              <w:t>dyspraxi*</w:t>
            </w:r>
            <w:r w:rsidRPr="00B60568">
              <w:t xml:space="preserve"> </w:t>
            </w:r>
            <w:r>
              <w:t xml:space="preserve">OR </w:t>
            </w:r>
            <w:r w:rsidRPr="00860CAB">
              <w:t>dyscalcu*</w:t>
            </w:r>
            <w:r w:rsidRPr="00B60568">
              <w:t xml:space="preserve"> </w:t>
            </w:r>
            <w:r>
              <w:t xml:space="preserve">OR </w:t>
            </w:r>
            <w:r w:rsidRPr="00860CAB">
              <w:t>aphantasi*</w:t>
            </w:r>
            <w:r w:rsidRPr="00B60568">
              <w:t xml:space="preserve"> </w:t>
            </w:r>
            <w:r>
              <w:t xml:space="preserve">OR </w:t>
            </w:r>
            <w:r w:rsidRPr="00860CAB">
              <w:t>“autis* spectrum”</w:t>
            </w:r>
          </w:p>
          <w:p w14:paraId="24F592E5" w14:textId="77777777" w:rsidR="005011B2" w:rsidRPr="00B60568" w:rsidRDefault="005011B2" w:rsidP="009372BD">
            <w:pPr>
              <w:spacing w:line="480" w:lineRule="auto"/>
              <w:ind w:left="360"/>
            </w:pPr>
            <w:r w:rsidRPr="00B60568">
              <w:t>AND</w:t>
            </w:r>
          </w:p>
          <w:p w14:paraId="7C112165" w14:textId="77777777" w:rsidR="005011B2" w:rsidRDefault="005011B2" w:rsidP="009372BD">
            <w:pPr>
              <w:spacing w:line="480" w:lineRule="auto"/>
              <w:ind w:left="360"/>
            </w:pPr>
            <w:r w:rsidRPr="00B60568">
              <w:lastRenderedPageBreak/>
              <w:t xml:space="preserve">((medical OR dental OR nursing OR pharmacy) NEAR/6 school) </w:t>
            </w:r>
            <w:r>
              <w:t xml:space="preserve">OR </w:t>
            </w:r>
            <w:r w:rsidRPr="00B60568">
              <w:t xml:space="preserve">((medical OR dental OR nursing OR pharmacy) NEAR/6 education) </w:t>
            </w:r>
            <w:r>
              <w:t xml:space="preserve">OR </w:t>
            </w:r>
            <w:r w:rsidRPr="00B60568">
              <w:t xml:space="preserve">((medical OR dental OR nursing OR pharmacy) NEAR/6 student*) </w:t>
            </w:r>
            <w:r>
              <w:t xml:space="preserve">OR </w:t>
            </w:r>
            <w:r w:rsidRPr="00B60568">
              <w:t xml:space="preserve">((medical OR dental OR nursing OR pharmacy) NEAR/6 teach*) </w:t>
            </w:r>
            <w:r>
              <w:t xml:space="preserve">OR </w:t>
            </w:r>
            <w:r w:rsidRPr="00B60568">
              <w:t xml:space="preserve">((medical OR dental OR nursing OR pharmacy)  NEAR/6 program*) </w:t>
            </w:r>
            <w:r>
              <w:t xml:space="preserve">OR </w:t>
            </w:r>
            <w:r w:rsidRPr="00B60568">
              <w:t xml:space="preserve">((medical OR dental OR nursing OR pharmacy) NEAR/6 curricul*) </w:t>
            </w:r>
            <w:r>
              <w:t xml:space="preserve">OR </w:t>
            </w:r>
            <w:r w:rsidRPr="00B60568">
              <w:t xml:space="preserve">((medical OR dental OR nursing OR pharmacy) NEAR/6 assess*) </w:t>
            </w:r>
            <w:r>
              <w:t xml:space="preserve">OR </w:t>
            </w:r>
            <w:r w:rsidRPr="00B60568">
              <w:t xml:space="preserve">((medical OR dental OR nursing OR pharmacy) NEAR/6 exam*) </w:t>
            </w:r>
            <w:r>
              <w:t xml:space="preserve">OR </w:t>
            </w:r>
            <w:r w:rsidRPr="00B60568">
              <w:t xml:space="preserve">((medical OR dental OR nursing OR pharmacy) NEAR/6 train*) </w:t>
            </w:r>
            <w:r>
              <w:t xml:space="preserve">OR </w:t>
            </w:r>
            <w:r w:rsidRPr="00B60568">
              <w:t xml:space="preserve">((medical OR dental OR nursing OR pharmacy) NEAR/6 study*) </w:t>
            </w:r>
            <w:r>
              <w:t xml:space="preserve">OR </w:t>
            </w:r>
            <w:r w:rsidRPr="00B60568">
              <w:t xml:space="preserve">(anatomy NEAR/6 (education OR student* OR teach* OR program* OR curricul* OR assess* OR exam* OR train* OR study*)) </w:t>
            </w:r>
            <w:r>
              <w:t xml:space="preserve">OR </w:t>
            </w:r>
            <w:r w:rsidRPr="00B60568">
              <w:t xml:space="preserve">(physiology NEAR/6 (education OR student* OR teach* OR program* OR curricul* OR assess* OR exam* OR train* OR study*)) </w:t>
            </w:r>
            <w:r>
              <w:t xml:space="preserve">OR </w:t>
            </w:r>
            <w:r w:rsidRPr="00B60568">
              <w:t xml:space="preserve">(biomed* NEAR/6 (education OR student* OR teach* OR program* OR curricul* OR assess* OR exam* OR train* OR study*)) </w:t>
            </w:r>
            <w:r>
              <w:t xml:space="preserve">OR </w:t>
            </w:r>
            <w:r w:rsidRPr="00B60568">
              <w:t xml:space="preserve">(sport* NEAR/6 (education OR student* OR teach* OR program* OR curricul* OR assess* OR exam* OR train* OR study*)) </w:t>
            </w:r>
            <w:r>
              <w:t xml:space="preserve">OR </w:t>
            </w:r>
            <w:r w:rsidRPr="00B60568">
              <w:t>(nutrition NEAR/6 (education OR student* OR teach* OR program* OR curricul* OR assess* OR exam* OR train* OR study*))</w:t>
            </w:r>
            <w:r w:rsidRPr="00227784">
              <w:t xml:space="preserve"> </w:t>
            </w:r>
            <w:r>
              <w:t xml:space="preserve">OR </w:t>
            </w:r>
            <w:r w:rsidRPr="00B60568">
              <w:t>(speech NEAR/6 (education OR student* OR teach* OR program* OR curricul* OR assess* OR exam* OR train* OR study*))</w:t>
            </w:r>
            <w:r w:rsidRPr="00227784">
              <w:t xml:space="preserve"> </w:t>
            </w:r>
            <w:r>
              <w:t xml:space="preserve">OR </w:t>
            </w:r>
            <w:r w:rsidRPr="00B60568">
              <w:t>(“healthcare professional” NEAR/6 (education OR student* OR teach* OR program* OR curricul* OR assess* OR exam* OR train* OR study*))</w:t>
            </w:r>
            <w:r w:rsidRPr="00227784">
              <w:t xml:space="preserve"> </w:t>
            </w:r>
            <w:r>
              <w:t xml:space="preserve">OR </w:t>
            </w:r>
            <w:r w:rsidRPr="00B60568">
              <w:t>(medicine NEAR/6 (education OR student* OR teach* OR program* OR curricul* OR assess* OR exam* OR train* OR study*))</w:t>
            </w:r>
            <w:r w:rsidRPr="00227784">
              <w:t xml:space="preserve"> </w:t>
            </w:r>
            <w:r>
              <w:t xml:space="preserve">OR </w:t>
            </w:r>
            <w:r w:rsidRPr="00B60568">
              <w:t>(physician NEAR/6 (education OR student* OR teach* OR program* OR curricul* OR assess* OR exam* OR train* OR study*))</w:t>
            </w:r>
          </w:p>
          <w:p w14:paraId="383B2776" w14:textId="77777777" w:rsidR="005011B2" w:rsidRDefault="005011B2" w:rsidP="009372BD">
            <w:pPr>
              <w:spacing w:line="480" w:lineRule="auto"/>
              <w:ind w:left="360"/>
            </w:pPr>
          </w:p>
          <w:p w14:paraId="5065B8CD" w14:textId="77777777" w:rsidR="005011B2" w:rsidRDefault="005011B2" w:rsidP="009372BD">
            <w:pPr>
              <w:spacing w:line="480" w:lineRule="auto"/>
              <w:ind w:left="360"/>
            </w:pPr>
            <w:r>
              <w:t>NOT</w:t>
            </w:r>
          </w:p>
          <w:p w14:paraId="696F6FA1" w14:textId="77777777" w:rsidR="005011B2" w:rsidRDefault="005011B2" w:rsidP="009372BD">
            <w:pPr>
              <w:spacing w:line="480" w:lineRule="auto"/>
              <w:ind w:left="360"/>
            </w:pPr>
          </w:p>
          <w:p w14:paraId="731A678D" w14:textId="77777777" w:rsidR="005011B2" w:rsidRPr="00B2791F" w:rsidRDefault="005011B2" w:rsidP="009372BD">
            <w:pPr>
              <w:spacing w:line="480" w:lineRule="auto"/>
              <w:ind w:left="360"/>
            </w:pPr>
            <w:r>
              <w:t>Child*</w:t>
            </w:r>
          </w:p>
        </w:tc>
      </w:tr>
      <w:tr w:rsidR="005011B2" w14:paraId="50AC0535" w14:textId="77777777" w:rsidTr="009372BD">
        <w:tc>
          <w:tcPr>
            <w:tcW w:w="9016" w:type="dxa"/>
          </w:tcPr>
          <w:p w14:paraId="3A830D8F" w14:textId="77777777" w:rsidR="005011B2" w:rsidRPr="0055481E" w:rsidRDefault="005011B2" w:rsidP="009372BD">
            <w:pPr>
              <w:spacing w:line="480" w:lineRule="auto"/>
              <w:rPr>
                <w:b/>
                <w:bCs/>
              </w:rPr>
            </w:pPr>
            <w:r w:rsidRPr="0055481E">
              <w:rPr>
                <w:b/>
                <w:bCs/>
              </w:rPr>
              <w:lastRenderedPageBreak/>
              <w:t>Number of Results</w:t>
            </w:r>
            <w:r>
              <w:rPr>
                <w:b/>
                <w:bCs/>
              </w:rPr>
              <w:t xml:space="preserve">: </w:t>
            </w:r>
            <w:r w:rsidRPr="005F78F0">
              <w:t xml:space="preserve">2799    </w:t>
            </w:r>
            <w:r>
              <w:rPr>
                <w:b/>
                <w:bCs/>
              </w:rPr>
              <w:t xml:space="preserve">             </w:t>
            </w:r>
          </w:p>
        </w:tc>
      </w:tr>
    </w:tbl>
    <w:p w14:paraId="7250AF6C" w14:textId="77777777" w:rsidR="005011B2" w:rsidRDefault="005011B2" w:rsidP="005011B2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011B2" w14:paraId="2B3B8B83" w14:textId="77777777" w:rsidTr="009372BD">
        <w:tc>
          <w:tcPr>
            <w:tcW w:w="9016" w:type="dxa"/>
          </w:tcPr>
          <w:p w14:paraId="1C66B507" w14:textId="77777777" w:rsidR="005011B2" w:rsidRPr="00F421EC" w:rsidRDefault="005011B2" w:rsidP="009372BD">
            <w:pPr>
              <w:spacing w:line="480" w:lineRule="auto"/>
            </w:pPr>
            <w:r w:rsidRPr="0055481E">
              <w:rPr>
                <w:b/>
                <w:bCs/>
              </w:rPr>
              <w:t>Portal/Interface</w:t>
            </w:r>
            <w:r>
              <w:rPr>
                <w:b/>
                <w:bCs/>
              </w:rPr>
              <w:t xml:space="preserve">: </w:t>
            </w:r>
            <w:r>
              <w:t>Clarivate</w:t>
            </w:r>
          </w:p>
        </w:tc>
      </w:tr>
      <w:tr w:rsidR="005011B2" w14:paraId="600A737E" w14:textId="77777777" w:rsidTr="009372BD">
        <w:tc>
          <w:tcPr>
            <w:tcW w:w="9016" w:type="dxa"/>
          </w:tcPr>
          <w:p w14:paraId="2663DC62" w14:textId="77777777" w:rsidR="005011B2" w:rsidRPr="00F421EC" w:rsidRDefault="005011B2" w:rsidP="009372BD">
            <w:pPr>
              <w:spacing w:line="480" w:lineRule="auto"/>
            </w:pPr>
            <w:r w:rsidRPr="0055481E">
              <w:rPr>
                <w:b/>
                <w:bCs/>
              </w:rPr>
              <w:t>Database</w:t>
            </w:r>
            <w:r>
              <w:rPr>
                <w:b/>
                <w:bCs/>
              </w:rPr>
              <w:t xml:space="preserve">: </w:t>
            </w:r>
            <w:r>
              <w:t xml:space="preserve">Web of Science </w:t>
            </w:r>
          </w:p>
        </w:tc>
      </w:tr>
      <w:tr w:rsidR="005011B2" w14:paraId="17E76E71" w14:textId="77777777" w:rsidTr="009372BD">
        <w:tc>
          <w:tcPr>
            <w:tcW w:w="9016" w:type="dxa"/>
          </w:tcPr>
          <w:p w14:paraId="0BFD8517" w14:textId="77777777" w:rsidR="005011B2" w:rsidRPr="00CA7135" w:rsidRDefault="005011B2" w:rsidP="009372BD">
            <w:pPr>
              <w:spacing w:line="480" w:lineRule="auto"/>
            </w:pPr>
            <w:r w:rsidRPr="0055481E">
              <w:rPr>
                <w:b/>
                <w:bCs/>
              </w:rPr>
              <w:t>Date</w:t>
            </w:r>
            <w:r>
              <w:rPr>
                <w:b/>
                <w:bCs/>
              </w:rPr>
              <w:t xml:space="preserve">: </w:t>
            </w:r>
            <w:r>
              <w:t>19/04/2024</w:t>
            </w:r>
          </w:p>
        </w:tc>
      </w:tr>
      <w:tr w:rsidR="005011B2" w14:paraId="1068C75C" w14:textId="77777777" w:rsidTr="009372BD">
        <w:tc>
          <w:tcPr>
            <w:tcW w:w="9016" w:type="dxa"/>
          </w:tcPr>
          <w:p w14:paraId="2484A98A" w14:textId="77777777" w:rsidR="005011B2" w:rsidRPr="00CA7135" w:rsidRDefault="005011B2" w:rsidP="009372BD">
            <w:pPr>
              <w:spacing w:line="480" w:lineRule="auto"/>
            </w:pPr>
            <w:r w:rsidRPr="0055481E">
              <w:rPr>
                <w:b/>
                <w:bCs/>
              </w:rPr>
              <w:t>Limits</w:t>
            </w:r>
            <w:r>
              <w:rPr>
                <w:b/>
                <w:bCs/>
              </w:rPr>
              <w:t xml:space="preserve">: </w:t>
            </w:r>
            <w:r>
              <w:t>None</w:t>
            </w:r>
          </w:p>
        </w:tc>
      </w:tr>
      <w:tr w:rsidR="005011B2" w14:paraId="26F21EAD" w14:textId="77777777" w:rsidTr="009372BD">
        <w:tc>
          <w:tcPr>
            <w:tcW w:w="9016" w:type="dxa"/>
          </w:tcPr>
          <w:p w14:paraId="1EB4DF0E" w14:textId="77777777" w:rsidR="005011B2" w:rsidRDefault="005011B2" w:rsidP="009372BD">
            <w:pPr>
              <w:spacing w:line="480" w:lineRule="auto"/>
              <w:rPr>
                <w:b/>
                <w:bCs/>
              </w:rPr>
            </w:pPr>
            <w:r w:rsidRPr="0055481E">
              <w:rPr>
                <w:b/>
                <w:bCs/>
              </w:rPr>
              <w:t>Sear</w:t>
            </w:r>
            <w:r>
              <w:rPr>
                <w:b/>
                <w:bCs/>
              </w:rPr>
              <w:t>c</w:t>
            </w:r>
            <w:r w:rsidRPr="0055481E">
              <w:rPr>
                <w:b/>
                <w:bCs/>
              </w:rPr>
              <w:t>h Terms</w:t>
            </w:r>
            <w:r>
              <w:rPr>
                <w:b/>
                <w:bCs/>
              </w:rPr>
              <w:t>:</w:t>
            </w:r>
          </w:p>
          <w:p w14:paraId="1BDDCC44" w14:textId="77777777" w:rsidR="005011B2" w:rsidRPr="00CA7135" w:rsidRDefault="005011B2" w:rsidP="009372BD">
            <w:pPr>
              <w:spacing w:line="480" w:lineRule="auto"/>
            </w:pPr>
            <w:r w:rsidRPr="00CA7135">
              <w:t xml:space="preserve">((TS=(neurodiver* OR autis* OR adhd OR “attention deficit” OR “learning disab*” OR “Intellectual disab*” OR “learning difficult*” OR “learning disorder*” OR “learning disturbance*” OR “learning impairment” OR “learning problem*” OR “attention deficit*” OR “attention disturbance*” OR dyslexi* OR dyspraxi* OR dyscalcu* OR aphantasi* OR “autis* spectrum”)) AND TS=(((medical OR dental OR nursing OR pharmacy) NEAR/6 school) OR ((medical OR dental OR nursing OR pharmacy)  NEAR/6 education) OR ((medical OR dental OR nursing OR pharmacy) NEAR/6 student*) OR ((medical OR dental OR nursing OR pharmacy) NEAR/6 teach*) OR ((medical OR dental OR nursing OR pharmacy)  NEAR/6 program*) OR ((medical OR dental OR nursing OR pharmacy) NEAR/6 curricul*) OR ((medical OR dental OR nursing OR pharmacy) NEAR/6 assess*) OR ((medical OR dental OR nursing OR pharmacy) NEAR/6 exam*) OR ((medical OR dental OR nursing OR pharmacy) NEAR/6 train*) OR ((medical OR dental OR nursing OR pharmacy) NEAR/6 study*) OR (anatomy NEAR/6 (education OR student* OR teach* OR program* OR curricul* OR assess* OR exam* OR train* OR study*)) OR (physiology NEAR/6 (education OR student* OR teach* OR program* OR curricul* OR assess* OR </w:t>
            </w:r>
            <w:r w:rsidRPr="00CA7135">
              <w:lastRenderedPageBreak/>
              <w:t>exam* OR train* OR study*)) OR (biomed* NEAR/6 (education OR student* OR teach* OR program* OR curricul* OR assess* OR exam* OR train* OR study*)) OR (sport* NEAR/6 (education OR student* OR teach* OR program* OR curricul* OR assess* OR exam* OR train* OR study*)) OR (nutrition NEAR/6 (education OR student* OR teach* OR program* OR curricul* OR assess* OR exam* OR train* OR study*)) OR (speech NEAR/6 (education OR student* OR teach* OR program* OR curricul* OR assess* OR exam* OR train* OR study*)) OR (“healthcare professional” NEAR/6 (education OR student* OR teach* OR program* OR curricul* OR assess* OR exam* OR train* OR study*)) OR (medicine NEAR/6 (education OR student* OR teach* OR program* OR curricul* OR assess* OR exam* OR train* OR study*)) OR (physician NEAR/6 (education OR student* OR teach* OR program* OR curricul* OR assess* OR exam* OR train* OR study*)))) NOT TS=(Child*)</w:t>
            </w:r>
          </w:p>
        </w:tc>
      </w:tr>
      <w:tr w:rsidR="005011B2" w14:paraId="6E3D007D" w14:textId="77777777" w:rsidTr="009372BD">
        <w:tc>
          <w:tcPr>
            <w:tcW w:w="9016" w:type="dxa"/>
          </w:tcPr>
          <w:p w14:paraId="318FA1C0" w14:textId="77777777" w:rsidR="005011B2" w:rsidRPr="00CA7135" w:rsidRDefault="005011B2" w:rsidP="009372BD">
            <w:pPr>
              <w:spacing w:line="480" w:lineRule="auto"/>
            </w:pPr>
            <w:r w:rsidRPr="0055481E">
              <w:rPr>
                <w:b/>
                <w:bCs/>
              </w:rPr>
              <w:lastRenderedPageBreak/>
              <w:t>Number of Results</w:t>
            </w:r>
            <w:r>
              <w:rPr>
                <w:b/>
                <w:bCs/>
              </w:rPr>
              <w:t xml:space="preserve">: </w:t>
            </w:r>
            <w:r>
              <w:t>2041</w:t>
            </w:r>
          </w:p>
        </w:tc>
      </w:tr>
    </w:tbl>
    <w:p w14:paraId="196667F7" w14:textId="77777777" w:rsidR="00106A12" w:rsidRDefault="00106A12"/>
    <w:sectPr w:rsidR="00106A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Fira Sans">
    <w:charset w:val="00"/>
    <w:family w:val="swiss"/>
    <w:pitch w:val="variable"/>
    <w:sig w:usb0="600002FF" w:usb1="00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DE2258"/>
    <w:multiLevelType w:val="hybridMultilevel"/>
    <w:tmpl w:val="A4641A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95205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1B2"/>
    <w:rsid w:val="00086472"/>
    <w:rsid w:val="00106A12"/>
    <w:rsid w:val="001730B9"/>
    <w:rsid w:val="001E6C12"/>
    <w:rsid w:val="00306501"/>
    <w:rsid w:val="005011B2"/>
    <w:rsid w:val="00944205"/>
    <w:rsid w:val="00B017F7"/>
    <w:rsid w:val="00C07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AB929"/>
  <w15:chartTrackingRefBased/>
  <w15:docId w15:val="{3E79B9C1-1EC9-45FF-9582-38F808289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1B2"/>
    <w:rPr>
      <w:rFonts w:ascii="Times New Roman" w:eastAsiaTheme="minorEastAsia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11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11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11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11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11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11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11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11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11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11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11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11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11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11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11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11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11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11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11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11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11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11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11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11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11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11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11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11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11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011B2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011B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351</Words>
  <Characters>13402</Characters>
  <Application>Microsoft Office Word</Application>
  <DocSecurity>0</DocSecurity>
  <Lines>111</Lines>
  <Paragraphs>31</Paragraphs>
  <ScaleCrop>false</ScaleCrop>
  <Company/>
  <LinksUpToDate>false</LinksUpToDate>
  <CharactersWithSpaces>15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Green</dc:creator>
  <cp:keywords/>
  <dc:description/>
  <cp:lastModifiedBy>Emily Green</cp:lastModifiedBy>
  <cp:revision>1</cp:revision>
  <dcterms:created xsi:type="dcterms:W3CDTF">2025-08-05T14:16:00Z</dcterms:created>
  <dcterms:modified xsi:type="dcterms:W3CDTF">2025-08-05T14:17:00Z</dcterms:modified>
</cp:coreProperties>
</file>